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E18AE">
      <w:pP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p w14:paraId="1B6DDC0E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1A46CA7C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07C74465">
      <w:pP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298523A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943600" cy="4600575"/>
            <wp:effectExtent l="0" t="0" r="0" b="0"/>
            <wp:docPr id="1168824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824269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7057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Figure S1: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HA-RGS14 Linker Expression Plasmid. </w:t>
      </w:r>
    </w:p>
    <w:p w14:paraId="08545DD0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ld-type and Ser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266,269</w:t>
      </w:r>
      <w: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la mutant HA-tagged peptide constructs within the RGS14 244:278 linker region. Constructs were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commercially synthesized by VectorBuilder (Chicago, IL). The peptide sequences used in this vector are listed in Methods. </w:t>
      </w:r>
    </w:p>
    <w:p w14:paraId="6D04C80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type w:val="continuous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Yu Gothic Light">
    <w:panose1 w:val="020B0300000000000000"/>
    <w:charset w:val="80"/>
    <w:family w:val="swiss"/>
    <w:pitch w:val="default"/>
    <w:sig w:usb0="E00002FF" w:usb1="2AC7FDFF" w:usb2="00000016" w:usb3="00000000" w:csb0="2002009F" w:csb1="00000000"/>
  </w:font>
  <w:font w:name="Yu Mincho">
    <w:altName w:val="Yu Gothic UI Semilight"/>
    <w:panose1 w:val="02020400000000000000"/>
    <w:charset w:val="80"/>
    <w:family w:val="roman"/>
    <w:pitch w:val="default"/>
    <w:sig w:usb0="00000000" w:usb1="00000000" w:usb2="00000012" w:usb3="00000000" w:csb0="0002009F" w:csb1="00000000"/>
  </w:font>
  <w:font w:name="Myriad Pro">
    <w:altName w:val="Miriam Mono CLM"/>
    <w:panose1 w:val="020B0503030403020204"/>
    <w:charset w:val="00"/>
    <w:family w:val="swiss"/>
    <w:pitch w:val="default"/>
    <w:sig w:usb0="00000000" w:usb1="00000000" w:usb2="00000000" w:usb3="00000000" w:csb0="0000019F" w:csb1="00000000"/>
  </w:font>
  <w:font w:name="Myriad Pro Light">
    <w:altName w:val="Segoe Print"/>
    <w:panose1 w:val="020B0603030403020204"/>
    <w:charset w:val="00"/>
    <w:family w:val="swiss"/>
    <w:pitch w:val="default"/>
    <w:sig w:usb0="00000000" w:usb1="00000000" w:usb2="00000000" w:usb3="00000000" w:csb0="0000019F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Miriam Mono CLM">
    <w:panose1 w:val="02000503000000000000"/>
    <w:charset w:val="00"/>
    <w:family w:val="auto"/>
    <w:pitch w:val="default"/>
    <w:sig w:usb0="80000803" w:usb1="50002802" w:usb2="00000000" w:usb3="00000000" w:csb0="0000002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49A360">
    <w:pPr>
      <w:pStyle w:val="11"/>
      <w:framePr w:wrap="auto" w:vAnchor="text" w:hAnchor="margin" w:xAlign="center" w:y="1"/>
      <w:rPr>
        <w:rStyle w:val="18"/>
        <w:rFonts w:ascii="Times New Roman" w:hAnsi="Times New Roman" w:cs="Times New Roman"/>
        <w:sz w:val="20"/>
        <w:szCs w:val="20"/>
      </w:rPr>
    </w:pPr>
    <w:r>
      <w:rPr>
        <w:rStyle w:val="18"/>
        <w:rFonts w:ascii="Times New Roman" w:hAnsi="Times New Roman" w:cs="Times New Roman"/>
        <w:sz w:val="20"/>
        <w:szCs w:val="20"/>
      </w:rPr>
      <w:fldChar w:fldCharType="begin"/>
    </w:r>
    <w:r>
      <w:rPr>
        <w:rStyle w:val="18"/>
        <w:rFonts w:ascii="Times New Roman" w:hAnsi="Times New Roman" w:cs="Times New Roman"/>
        <w:sz w:val="20"/>
        <w:szCs w:val="20"/>
      </w:rPr>
      <w:instrText xml:space="preserve">PAGE  </w:instrText>
    </w:r>
    <w:r>
      <w:rPr>
        <w:rStyle w:val="18"/>
        <w:rFonts w:ascii="Times New Roman" w:hAnsi="Times New Roman" w:cs="Times New Roman"/>
        <w:sz w:val="20"/>
        <w:szCs w:val="20"/>
      </w:rPr>
      <w:fldChar w:fldCharType="separate"/>
    </w:r>
    <w:r>
      <w:rPr>
        <w:rStyle w:val="18"/>
        <w:rFonts w:ascii="Times New Roman" w:hAnsi="Times New Roman" w:cs="Times New Roman"/>
        <w:sz w:val="20"/>
        <w:szCs w:val="20"/>
      </w:rPr>
      <w:t>8</w:t>
    </w:r>
    <w:r>
      <w:rPr>
        <w:rStyle w:val="18"/>
        <w:rFonts w:ascii="Times New Roman" w:hAnsi="Times New Roman" w:cs="Times New Roman"/>
        <w:sz w:val="20"/>
        <w:szCs w:val="20"/>
      </w:rPr>
      <w:fldChar w:fldCharType="end"/>
    </w:r>
  </w:p>
  <w:p w14:paraId="790F4EA9">
    <w:pPr>
      <w:pStyle w:val="1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doNotDisplayPageBoundaries w:val="1"/>
  <w:documentProtection w:enforcement="0"/>
  <w:defaultTabStop w:val="360"/>
  <w:doNotHyphenateCap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asavwwctws5wear5yvzx0fwzwztzfdeed9&quot;&gt;References&lt;record-ids&gt;&lt;item&gt;1900&lt;/item&gt;&lt;item&gt;7800&lt;/item&gt;&lt;item&gt;10322&lt;/item&gt;&lt;item&gt;10512&lt;/item&gt;&lt;item&gt;10731&lt;/item&gt;&lt;item&gt;12995&lt;/item&gt;&lt;item&gt;13052&lt;/item&gt;&lt;item&gt;13128&lt;/item&gt;&lt;item&gt;13588&lt;/item&gt;&lt;item&gt;13778&lt;/item&gt;&lt;item&gt;13855&lt;/item&gt;&lt;item&gt;14070&lt;/item&gt;&lt;item&gt;14157&lt;/item&gt;&lt;item&gt;14167&lt;/item&gt;&lt;item&gt;14169&lt;/item&gt;&lt;item&gt;14209&lt;/item&gt;&lt;item&gt;14291&lt;/item&gt;&lt;item&gt;14423&lt;/item&gt;&lt;item&gt;14444&lt;/item&gt;&lt;item&gt;14450&lt;/item&gt;&lt;item&gt;14805&lt;/item&gt;&lt;item&gt;14878&lt;/item&gt;&lt;item&gt;14887&lt;/item&gt;&lt;item&gt;14925&lt;/item&gt;&lt;/record-ids&gt;&lt;/item&gt;&lt;/Libraries&gt;"/>
    <w:docVar w:name="EN.UseJSCitationFormat" w:val="False"/>
  </w:docVars>
  <w:rsids>
    <w:rsidRoot w:val="00736C9F"/>
    <w:rsid w:val="0000004A"/>
    <w:rsid w:val="00000277"/>
    <w:rsid w:val="0000028D"/>
    <w:rsid w:val="0000043B"/>
    <w:rsid w:val="00000D67"/>
    <w:rsid w:val="00001543"/>
    <w:rsid w:val="000020A8"/>
    <w:rsid w:val="00002996"/>
    <w:rsid w:val="00002DBF"/>
    <w:rsid w:val="00003404"/>
    <w:rsid w:val="00003B4B"/>
    <w:rsid w:val="000047B1"/>
    <w:rsid w:val="00004C95"/>
    <w:rsid w:val="00005554"/>
    <w:rsid w:val="000064B7"/>
    <w:rsid w:val="00007613"/>
    <w:rsid w:val="00007FD6"/>
    <w:rsid w:val="00010417"/>
    <w:rsid w:val="00010578"/>
    <w:rsid w:val="00011123"/>
    <w:rsid w:val="00012846"/>
    <w:rsid w:val="00012AC9"/>
    <w:rsid w:val="00012C74"/>
    <w:rsid w:val="00012FBB"/>
    <w:rsid w:val="00013565"/>
    <w:rsid w:val="00014452"/>
    <w:rsid w:val="000148C8"/>
    <w:rsid w:val="00014ADB"/>
    <w:rsid w:val="00015418"/>
    <w:rsid w:val="00016938"/>
    <w:rsid w:val="00016D98"/>
    <w:rsid w:val="00017697"/>
    <w:rsid w:val="00017F81"/>
    <w:rsid w:val="000202D8"/>
    <w:rsid w:val="00020377"/>
    <w:rsid w:val="00020938"/>
    <w:rsid w:val="00020BFB"/>
    <w:rsid w:val="0002161E"/>
    <w:rsid w:val="000218CF"/>
    <w:rsid w:val="0002217C"/>
    <w:rsid w:val="0002230B"/>
    <w:rsid w:val="00022806"/>
    <w:rsid w:val="000230D7"/>
    <w:rsid w:val="00023540"/>
    <w:rsid w:val="000235CD"/>
    <w:rsid w:val="00023DC3"/>
    <w:rsid w:val="00024899"/>
    <w:rsid w:val="00024AC5"/>
    <w:rsid w:val="00025B4F"/>
    <w:rsid w:val="00025BF4"/>
    <w:rsid w:val="000261E3"/>
    <w:rsid w:val="000267F8"/>
    <w:rsid w:val="00026ED2"/>
    <w:rsid w:val="00027019"/>
    <w:rsid w:val="00027116"/>
    <w:rsid w:val="00030217"/>
    <w:rsid w:val="000307C6"/>
    <w:rsid w:val="00030E6A"/>
    <w:rsid w:val="00030E82"/>
    <w:rsid w:val="0003293C"/>
    <w:rsid w:val="00032B8F"/>
    <w:rsid w:val="00032E99"/>
    <w:rsid w:val="00032FAB"/>
    <w:rsid w:val="00033D10"/>
    <w:rsid w:val="00033EB1"/>
    <w:rsid w:val="00033F5F"/>
    <w:rsid w:val="000352A2"/>
    <w:rsid w:val="00035A97"/>
    <w:rsid w:val="00035B1D"/>
    <w:rsid w:val="000366D4"/>
    <w:rsid w:val="00036AF2"/>
    <w:rsid w:val="00036E46"/>
    <w:rsid w:val="000376E0"/>
    <w:rsid w:val="000378A8"/>
    <w:rsid w:val="00037906"/>
    <w:rsid w:val="00037C9D"/>
    <w:rsid w:val="00037E3C"/>
    <w:rsid w:val="00037E7B"/>
    <w:rsid w:val="00040EAE"/>
    <w:rsid w:val="000421AD"/>
    <w:rsid w:val="00042890"/>
    <w:rsid w:val="00042C61"/>
    <w:rsid w:val="00043136"/>
    <w:rsid w:val="00043240"/>
    <w:rsid w:val="00043C3A"/>
    <w:rsid w:val="00043D79"/>
    <w:rsid w:val="00043ECB"/>
    <w:rsid w:val="000442AC"/>
    <w:rsid w:val="00044B14"/>
    <w:rsid w:val="00044C40"/>
    <w:rsid w:val="000452F1"/>
    <w:rsid w:val="000453B5"/>
    <w:rsid w:val="00045920"/>
    <w:rsid w:val="00045981"/>
    <w:rsid w:val="0004604A"/>
    <w:rsid w:val="00046B3F"/>
    <w:rsid w:val="000470CE"/>
    <w:rsid w:val="000476A0"/>
    <w:rsid w:val="00047C64"/>
    <w:rsid w:val="000505B4"/>
    <w:rsid w:val="0005065E"/>
    <w:rsid w:val="00050C0C"/>
    <w:rsid w:val="00050CFF"/>
    <w:rsid w:val="000514F7"/>
    <w:rsid w:val="000519B3"/>
    <w:rsid w:val="00052703"/>
    <w:rsid w:val="000527C3"/>
    <w:rsid w:val="0005284D"/>
    <w:rsid w:val="00053180"/>
    <w:rsid w:val="00053D1E"/>
    <w:rsid w:val="00054005"/>
    <w:rsid w:val="00054797"/>
    <w:rsid w:val="00054C07"/>
    <w:rsid w:val="000553CF"/>
    <w:rsid w:val="0005562B"/>
    <w:rsid w:val="00055E59"/>
    <w:rsid w:val="00056F04"/>
    <w:rsid w:val="000579A2"/>
    <w:rsid w:val="00057EC5"/>
    <w:rsid w:val="00057F59"/>
    <w:rsid w:val="000603A3"/>
    <w:rsid w:val="000605D6"/>
    <w:rsid w:val="00060777"/>
    <w:rsid w:val="00060C4E"/>
    <w:rsid w:val="00060FDB"/>
    <w:rsid w:val="00062878"/>
    <w:rsid w:val="00063BCF"/>
    <w:rsid w:val="00064BD1"/>
    <w:rsid w:val="00064DAC"/>
    <w:rsid w:val="00065331"/>
    <w:rsid w:val="000659AA"/>
    <w:rsid w:val="00065BF2"/>
    <w:rsid w:val="00065EB2"/>
    <w:rsid w:val="0006789D"/>
    <w:rsid w:val="000705E6"/>
    <w:rsid w:val="00070695"/>
    <w:rsid w:val="00070CFF"/>
    <w:rsid w:val="00071777"/>
    <w:rsid w:val="00071D6E"/>
    <w:rsid w:val="00072095"/>
    <w:rsid w:val="000722D5"/>
    <w:rsid w:val="00072638"/>
    <w:rsid w:val="000729EE"/>
    <w:rsid w:val="000732CE"/>
    <w:rsid w:val="00073672"/>
    <w:rsid w:val="000736DE"/>
    <w:rsid w:val="00073AE1"/>
    <w:rsid w:val="000743E6"/>
    <w:rsid w:val="0007450A"/>
    <w:rsid w:val="00074B5E"/>
    <w:rsid w:val="000752F0"/>
    <w:rsid w:val="0007571A"/>
    <w:rsid w:val="00075939"/>
    <w:rsid w:val="0007604C"/>
    <w:rsid w:val="00076655"/>
    <w:rsid w:val="00076A02"/>
    <w:rsid w:val="00076E05"/>
    <w:rsid w:val="00077323"/>
    <w:rsid w:val="00077CBD"/>
    <w:rsid w:val="00077F2F"/>
    <w:rsid w:val="0008088D"/>
    <w:rsid w:val="00080ABB"/>
    <w:rsid w:val="00080B89"/>
    <w:rsid w:val="00081327"/>
    <w:rsid w:val="00081648"/>
    <w:rsid w:val="000827EF"/>
    <w:rsid w:val="00083415"/>
    <w:rsid w:val="00083B57"/>
    <w:rsid w:val="00083E4A"/>
    <w:rsid w:val="00084B74"/>
    <w:rsid w:val="00084C01"/>
    <w:rsid w:val="00084F20"/>
    <w:rsid w:val="0008557E"/>
    <w:rsid w:val="00085F77"/>
    <w:rsid w:val="00086B0B"/>
    <w:rsid w:val="000875EA"/>
    <w:rsid w:val="000878B9"/>
    <w:rsid w:val="00087CA7"/>
    <w:rsid w:val="00087E0F"/>
    <w:rsid w:val="000902F3"/>
    <w:rsid w:val="00090AA3"/>
    <w:rsid w:val="00090D2D"/>
    <w:rsid w:val="00091686"/>
    <w:rsid w:val="0009190C"/>
    <w:rsid w:val="00091CC6"/>
    <w:rsid w:val="00091D1B"/>
    <w:rsid w:val="000922AE"/>
    <w:rsid w:val="00092460"/>
    <w:rsid w:val="000936CB"/>
    <w:rsid w:val="00095C26"/>
    <w:rsid w:val="00095F43"/>
    <w:rsid w:val="000967DC"/>
    <w:rsid w:val="0009689F"/>
    <w:rsid w:val="00096EBF"/>
    <w:rsid w:val="00097207"/>
    <w:rsid w:val="00097849"/>
    <w:rsid w:val="00097C11"/>
    <w:rsid w:val="00097CC2"/>
    <w:rsid w:val="000A0150"/>
    <w:rsid w:val="000A0348"/>
    <w:rsid w:val="000A06F1"/>
    <w:rsid w:val="000A0888"/>
    <w:rsid w:val="000A08CC"/>
    <w:rsid w:val="000A1902"/>
    <w:rsid w:val="000A1AD2"/>
    <w:rsid w:val="000A214C"/>
    <w:rsid w:val="000A2694"/>
    <w:rsid w:val="000A2A12"/>
    <w:rsid w:val="000A306F"/>
    <w:rsid w:val="000A3136"/>
    <w:rsid w:val="000A336D"/>
    <w:rsid w:val="000A39A5"/>
    <w:rsid w:val="000A3A7A"/>
    <w:rsid w:val="000A3B2F"/>
    <w:rsid w:val="000A41DE"/>
    <w:rsid w:val="000A4BD5"/>
    <w:rsid w:val="000A4D3B"/>
    <w:rsid w:val="000A5646"/>
    <w:rsid w:val="000A59FE"/>
    <w:rsid w:val="000A6374"/>
    <w:rsid w:val="000A6E9F"/>
    <w:rsid w:val="000A7314"/>
    <w:rsid w:val="000B1868"/>
    <w:rsid w:val="000B1D56"/>
    <w:rsid w:val="000B2A59"/>
    <w:rsid w:val="000B33EA"/>
    <w:rsid w:val="000B3417"/>
    <w:rsid w:val="000B39D3"/>
    <w:rsid w:val="000B3B45"/>
    <w:rsid w:val="000B42D7"/>
    <w:rsid w:val="000B4A9F"/>
    <w:rsid w:val="000B53BC"/>
    <w:rsid w:val="000B575D"/>
    <w:rsid w:val="000B5B57"/>
    <w:rsid w:val="000B6037"/>
    <w:rsid w:val="000B61E0"/>
    <w:rsid w:val="000B73A5"/>
    <w:rsid w:val="000C2FD3"/>
    <w:rsid w:val="000C32C8"/>
    <w:rsid w:val="000C3401"/>
    <w:rsid w:val="000C3A67"/>
    <w:rsid w:val="000C47AC"/>
    <w:rsid w:val="000C4888"/>
    <w:rsid w:val="000C48BC"/>
    <w:rsid w:val="000C4FBB"/>
    <w:rsid w:val="000C5FE6"/>
    <w:rsid w:val="000C65DA"/>
    <w:rsid w:val="000C68E8"/>
    <w:rsid w:val="000C6900"/>
    <w:rsid w:val="000C6E0A"/>
    <w:rsid w:val="000C7286"/>
    <w:rsid w:val="000D03DD"/>
    <w:rsid w:val="000D16A6"/>
    <w:rsid w:val="000D1814"/>
    <w:rsid w:val="000D1E65"/>
    <w:rsid w:val="000D22D4"/>
    <w:rsid w:val="000D2FF8"/>
    <w:rsid w:val="000D4C27"/>
    <w:rsid w:val="000D4D78"/>
    <w:rsid w:val="000D5173"/>
    <w:rsid w:val="000D5247"/>
    <w:rsid w:val="000D55D7"/>
    <w:rsid w:val="000D5887"/>
    <w:rsid w:val="000D5E98"/>
    <w:rsid w:val="000D668D"/>
    <w:rsid w:val="000D6F5F"/>
    <w:rsid w:val="000D70E8"/>
    <w:rsid w:val="000D7AD0"/>
    <w:rsid w:val="000D7F24"/>
    <w:rsid w:val="000E0CD4"/>
    <w:rsid w:val="000E0D08"/>
    <w:rsid w:val="000E0FDB"/>
    <w:rsid w:val="000E106B"/>
    <w:rsid w:val="000E2F50"/>
    <w:rsid w:val="000E328A"/>
    <w:rsid w:val="000E350D"/>
    <w:rsid w:val="000E360A"/>
    <w:rsid w:val="000E431C"/>
    <w:rsid w:val="000E5460"/>
    <w:rsid w:val="000E5731"/>
    <w:rsid w:val="000E6225"/>
    <w:rsid w:val="000E6406"/>
    <w:rsid w:val="000E6483"/>
    <w:rsid w:val="000E6776"/>
    <w:rsid w:val="000E6C33"/>
    <w:rsid w:val="000E6DBF"/>
    <w:rsid w:val="000E70C4"/>
    <w:rsid w:val="000E7DD7"/>
    <w:rsid w:val="000F04FC"/>
    <w:rsid w:val="000F0B32"/>
    <w:rsid w:val="000F19B9"/>
    <w:rsid w:val="000F1AD3"/>
    <w:rsid w:val="000F1D00"/>
    <w:rsid w:val="000F1E2F"/>
    <w:rsid w:val="000F1E3A"/>
    <w:rsid w:val="000F26B7"/>
    <w:rsid w:val="000F5411"/>
    <w:rsid w:val="000F5538"/>
    <w:rsid w:val="000F55BD"/>
    <w:rsid w:val="000F57D1"/>
    <w:rsid w:val="000F5B9C"/>
    <w:rsid w:val="000F5FDB"/>
    <w:rsid w:val="000F649C"/>
    <w:rsid w:val="000F66FD"/>
    <w:rsid w:val="000F70C4"/>
    <w:rsid w:val="000F7270"/>
    <w:rsid w:val="000F74EC"/>
    <w:rsid w:val="000F762A"/>
    <w:rsid w:val="000F7733"/>
    <w:rsid w:val="00100394"/>
    <w:rsid w:val="001012DD"/>
    <w:rsid w:val="001017A2"/>
    <w:rsid w:val="001017C8"/>
    <w:rsid w:val="00101A06"/>
    <w:rsid w:val="00102100"/>
    <w:rsid w:val="001024C1"/>
    <w:rsid w:val="001030A9"/>
    <w:rsid w:val="00103741"/>
    <w:rsid w:val="0010422F"/>
    <w:rsid w:val="00104EF2"/>
    <w:rsid w:val="001068AB"/>
    <w:rsid w:val="001068EF"/>
    <w:rsid w:val="00107451"/>
    <w:rsid w:val="001077EB"/>
    <w:rsid w:val="001078E6"/>
    <w:rsid w:val="00107937"/>
    <w:rsid w:val="00110079"/>
    <w:rsid w:val="00110496"/>
    <w:rsid w:val="00110D4B"/>
    <w:rsid w:val="00111B44"/>
    <w:rsid w:val="001123A8"/>
    <w:rsid w:val="001129E7"/>
    <w:rsid w:val="00112D3F"/>
    <w:rsid w:val="00112F77"/>
    <w:rsid w:val="00113B99"/>
    <w:rsid w:val="00113D9D"/>
    <w:rsid w:val="001143FC"/>
    <w:rsid w:val="0011609D"/>
    <w:rsid w:val="00116CDC"/>
    <w:rsid w:val="00116E71"/>
    <w:rsid w:val="00117877"/>
    <w:rsid w:val="00117BA6"/>
    <w:rsid w:val="00117D0F"/>
    <w:rsid w:val="00120178"/>
    <w:rsid w:val="00120A95"/>
    <w:rsid w:val="00120FF7"/>
    <w:rsid w:val="001229FE"/>
    <w:rsid w:val="00122D12"/>
    <w:rsid w:val="00122F8A"/>
    <w:rsid w:val="00123256"/>
    <w:rsid w:val="00123600"/>
    <w:rsid w:val="001240EB"/>
    <w:rsid w:val="00124D2F"/>
    <w:rsid w:val="00124F17"/>
    <w:rsid w:val="0012567F"/>
    <w:rsid w:val="0012584D"/>
    <w:rsid w:val="00126B92"/>
    <w:rsid w:val="00126D99"/>
    <w:rsid w:val="00126EE9"/>
    <w:rsid w:val="00130529"/>
    <w:rsid w:val="00130B16"/>
    <w:rsid w:val="00130C5A"/>
    <w:rsid w:val="001311F1"/>
    <w:rsid w:val="00131692"/>
    <w:rsid w:val="001318FE"/>
    <w:rsid w:val="00131E11"/>
    <w:rsid w:val="0013229E"/>
    <w:rsid w:val="0013235B"/>
    <w:rsid w:val="00132385"/>
    <w:rsid w:val="00132433"/>
    <w:rsid w:val="001324E3"/>
    <w:rsid w:val="0013309E"/>
    <w:rsid w:val="0013342C"/>
    <w:rsid w:val="001337E2"/>
    <w:rsid w:val="0013476D"/>
    <w:rsid w:val="0013483F"/>
    <w:rsid w:val="001350DA"/>
    <w:rsid w:val="00135491"/>
    <w:rsid w:val="001357BA"/>
    <w:rsid w:val="00136CE0"/>
    <w:rsid w:val="00136DEB"/>
    <w:rsid w:val="001373C2"/>
    <w:rsid w:val="001374A8"/>
    <w:rsid w:val="00137931"/>
    <w:rsid w:val="0014024F"/>
    <w:rsid w:val="00140AF0"/>
    <w:rsid w:val="00142059"/>
    <w:rsid w:val="001433B0"/>
    <w:rsid w:val="0014378E"/>
    <w:rsid w:val="00143AD1"/>
    <w:rsid w:val="001447B4"/>
    <w:rsid w:val="00145989"/>
    <w:rsid w:val="0014604B"/>
    <w:rsid w:val="0014615F"/>
    <w:rsid w:val="00146A8E"/>
    <w:rsid w:val="0014765C"/>
    <w:rsid w:val="00150B09"/>
    <w:rsid w:val="00151145"/>
    <w:rsid w:val="00151A38"/>
    <w:rsid w:val="0015203B"/>
    <w:rsid w:val="00152121"/>
    <w:rsid w:val="00152448"/>
    <w:rsid w:val="0015244C"/>
    <w:rsid w:val="00152470"/>
    <w:rsid w:val="001533E8"/>
    <w:rsid w:val="001539A3"/>
    <w:rsid w:val="00154265"/>
    <w:rsid w:val="0015465E"/>
    <w:rsid w:val="00154734"/>
    <w:rsid w:val="00154F0D"/>
    <w:rsid w:val="00155278"/>
    <w:rsid w:val="00155B62"/>
    <w:rsid w:val="00155D6F"/>
    <w:rsid w:val="00156D83"/>
    <w:rsid w:val="00156F94"/>
    <w:rsid w:val="001572D9"/>
    <w:rsid w:val="00160BDE"/>
    <w:rsid w:val="00161700"/>
    <w:rsid w:val="00161D4A"/>
    <w:rsid w:val="00161DCF"/>
    <w:rsid w:val="00163CFE"/>
    <w:rsid w:val="00163EB1"/>
    <w:rsid w:val="0016464B"/>
    <w:rsid w:val="00164CD4"/>
    <w:rsid w:val="00164E88"/>
    <w:rsid w:val="00165243"/>
    <w:rsid w:val="00165872"/>
    <w:rsid w:val="00165C2E"/>
    <w:rsid w:val="00166022"/>
    <w:rsid w:val="001664ED"/>
    <w:rsid w:val="00166A96"/>
    <w:rsid w:val="00166AD8"/>
    <w:rsid w:val="00166C46"/>
    <w:rsid w:val="00166D2E"/>
    <w:rsid w:val="00167878"/>
    <w:rsid w:val="001679AE"/>
    <w:rsid w:val="00167B17"/>
    <w:rsid w:val="00170994"/>
    <w:rsid w:val="00170E7E"/>
    <w:rsid w:val="00171731"/>
    <w:rsid w:val="00171CF3"/>
    <w:rsid w:val="00172545"/>
    <w:rsid w:val="00172A10"/>
    <w:rsid w:val="00172E5D"/>
    <w:rsid w:val="00173195"/>
    <w:rsid w:val="001736DE"/>
    <w:rsid w:val="00174204"/>
    <w:rsid w:val="00174D2F"/>
    <w:rsid w:val="001756C1"/>
    <w:rsid w:val="00175CF4"/>
    <w:rsid w:val="0017651F"/>
    <w:rsid w:val="001770E9"/>
    <w:rsid w:val="00177B9C"/>
    <w:rsid w:val="00180036"/>
    <w:rsid w:val="00180CA5"/>
    <w:rsid w:val="0018102D"/>
    <w:rsid w:val="001811D1"/>
    <w:rsid w:val="00181A62"/>
    <w:rsid w:val="001829C8"/>
    <w:rsid w:val="001835C4"/>
    <w:rsid w:val="00183A2F"/>
    <w:rsid w:val="00183E21"/>
    <w:rsid w:val="00183F41"/>
    <w:rsid w:val="0018412B"/>
    <w:rsid w:val="00184461"/>
    <w:rsid w:val="0018566F"/>
    <w:rsid w:val="00185A01"/>
    <w:rsid w:val="00185D25"/>
    <w:rsid w:val="001860A5"/>
    <w:rsid w:val="001864D1"/>
    <w:rsid w:val="0018680F"/>
    <w:rsid w:val="0018705C"/>
    <w:rsid w:val="001877A0"/>
    <w:rsid w:val="00187E36"/>
    <w:rsid w:val="00190B41"/>
    <w:rsid w:val="00190CCE"/>
    <w:rsid w:val="00190FE3"/>
    <w:rsid w:val="001915B4"/>
    <w:rsid w:val="0019166F"/>
    <w:rsid w:val="00191BDA"/>
    <w:rsid w:val="00191EA5"/>
    <w:rsid w:val="00192ACF"/>
    <w:rsid w:val="00192D0B"/>
    <w:rsid w:val="00194302"/>
    <w:rsid w:val="00194318"/>
    <w:rsid w:val="001945F6"/>
    <w:rsid w:val="0019478A"/>
    <w:rsid w:val="001949A0"/>
    <w:rsid w:val="00195A0D"/>
    <w:rsid w:val="00197432"/>
    <w:rsid w:val="0019769F"/>
    <w:rsid w:val="001A18BF"/>
    <w:rsid w:val="001A204F"/>
    <w:rsid w:val="001A230D"/>
    <w:rsid w:val="001A2489"/>
    <w:rsid w:val="001A257A"/>
    <w:rsid w:val="001A2FF1"/>
    <w:rsid w:val="001A3AC1"/>
    <w:rsid w:val="001A4134"/>
    <w:rsid w:val="001A4E7C"/>
    <w:rsid w:val="001A4F84"/>
    <w:rsid w:val="001A5B2C"/>
    <w:rsid w:val="001A5FAB"/>
    <w:rsid w:val="001A7B0D"/>
    <w:rsid w:val="001B126F"/>
    <w:rsid w:val="001B16E7"/>
    <w:rsid w:val="001B19E9"/>
    <w:rsid w:val="001B2AD3"/>
    <w:rsid w:val="001B334A"/>
    <w:rsid w:val="001B3713"/>
    <w:rsid w:val="001B3F25"/>
    <w:rsid w:val="001B4373"/>
    <w:rsid w:val="001B44F8"/>
    <w:rsid w:val="001B45EA"/>
    <w:rsid w:val="001B4780"/>
    <w:rsid w:val="001B4C63"/>
    <w:rsid w:val="001B5064"/>
    <w:rsid w:val="001B530D"/>
    <w:rsid w:val="001B56F1"/>
    <w:rsid w:val="001B59ED"/>
    <w:rsid w:val="001B615D"/>
    <w:rsid w:val="001B74A4"/>
    <w:rsid w:val="001B74B1"/>
    <w:rsid w:val="001B7A85"/>
    <w:rsid w:val="001C04E4"/>
    <w:rsid w:val="001C1245"/>
    <w:rsid w:val="001C12A9"/>
    <w:rsid w:val="001C12C9"/>
    <w:rsid w:val="001C14DC"/>
    <w:rsid w:val="001C19FA"/>
    <w:rsid w:val="001C1C09"/>
    <w:rsid w:val="001C1CAA"/>
    <w:rsid w:val="001C2101"/>
    <w:rsid w:val="001C23CA"/>
    <w:rsid w:val="001C298B"/>
    <w:rsid w:val="001C2FB4"/>
    <w:rsid w:val="001C337C"/>
    <w:rsid w:val="001C39BA"/>
    <w:rsid w:val="001C40EC"/>
    <w:rsid w:val="001C45F7"/>
    <w:rsid w:val="001C54BA"/>
    <w:rsid w:val="001C5D71"/>
    <w:rsid w:val="001C6713"/>
    <w:rsid w:val="001D0E6C"/>
    <w:rsid w:val="001D11DC"/>
    <w:rsid w:val="001D1FFD"/>
    <w:rsid w:val="001D2049"/>
    <w:rsid w:val="001D2367"/>
    <w:rsid w:val="001D2CF3"/>
    <w:rsid w:val="001D38CB"/>
    <w:rsid w:val="001D3A81"/>
    <w:rsid w:val="001D4727"/>
    <w:rsid w:val="001D5758"/>
    <w:rsid w:val="001D5C16"/>
    <w:rsid w:val="001D60B2"/>
    <w:rsid w:val="001D65AE"/>
    <w:rsid w:val="001D6885"/>
    <w:rsid w:val="001D6ABC"/>
    <w:rsid w:val="001E0194"/>
    <w:rsid w:val="001E06A5"/>
    <w:rsid w:val="001E0730"/>
    <w:rsid w:val="001E0B43"/>
    <w:rsid w:val="001E0E0F"/>
    <w:rsid w:val="001E144B"/>
    <w:rsid w:val="001E1AB2"/>
    <w:rsid w:val="001E21E2"/>
    <w:rsid w:val="001E2EDE"/>
    <w:rsid w:val="001E319E"/>
    <w:rsid w:val="001E35D2"/>
    <w:rsid w:val="001E38A5"/>
    <w:rsid w:val="001E3E25"/>
    <w:rsid w:val="001E4E1D"/>
    <w:rsid w:val="001E501A"/>
    <w:rsid w:val="001E64A0"/>
    <w:rsid w:val="001E6CB7"/>
    <w:rsid w:val="001E7775"/>
    <w:rsid w:val="001F03E6"/>
    <w:rsid w:val="001F1095"/>
    <w:rsid w:val="001F15A1"/>
    <w:rsid w:val="001F1A4A"/>
    <w:rsid w:val="001F2F4C"/>
    <w:rsid w:val="001F3B6F"/>
    <w:rsid w:val="001F46BC"/>
    <w:rsid w:val="001F4B40"/>
    <w:rsid w:val="001F51A6"/>
    <w:rsid w:val="001F5246"/>
    <w:rsid w:val="001F6728"/>
    <w:rsid w:val="001F6765"/>
    <w:rsid w:val="001F6EDE"/>
    <w:rsid w:val="001F760B"/>
    <w:rsid w:val="001F7E9F"/>
    <w:rsid w:val="001F7F5E"/>
    <w:rsid w:val="00200734"/>
    <w:rsid w:val="00200B17"/>
    <w:rsid w:val="002012DF"/>
    <w:rsid w:val="002014C6"/>
    <w:rsid w:val="00201A6B"/>
    <w:rsid w:val="0020218A"/>
    <w:rsid w:val="00202AB8"/>
    <w:rsid w:val="00203287"/>
    <w:rsid w:val="00203512"/>
    <w:rsid w:val="00205037"/>
    <w:rsid w:val="0020574D"/>
    <w:rsid w:val="00206A16"/>
    <w:rsid w:val="0020744E"/>
    <w:rsid w:val="00207475"/>
    <w:rsid w:val="00207BC9"/>
    <w:rsid w:val="00207E8A"/>
    <w:rsid w:val="002109A4"/>
    <w:rsid w:val="00210C03"/>
    <w:rsid w:val="002115B8"/>
    <w:rsid w:val="00211689"/>
    <w:rsid w:val="002118A3"/>
    <w:rsid w:val="00211FD6"/>
    <w:rsid w:val="0021259D"/>
    <w:rsid w:val="002126C2"/>
    <w:rsid w:val="00212BCA"/>
    <w:rsid w:val="00213383"/>
    <w:rsid w:val="002135B4"/>
    <w:rsid w:val="002138F3"/>
    <w:rsid w:val="00214743"/>
    <w:rsid w:val="00214AD3"/>
    <w:rsid w:val="002159E1"/>
    <w:rsid w:val="00215CB5"/>
    <w:rsid w:val="00216BA6"/>
    <w:rsid w:val="002178FF"/>
    <w:rsid w:val="00217BF1"/>
    <w:rsid w:val="0022168A"/>
    <w:rsid w:val="002218EF"/>
    <w:rsid w:val="00221DB9"/>
    <w:rsid w:val="00222F14"/>
    <w:rsid w:val="00223771"/>
    <w:rsid w:val="00224815"/>
    <w:rsid w:val="00224CD6"/>
    <w:rsid w:val="00224D7B"/>
    <w:rsid w:val="00226168"/>
    <w:rsid w:val="00226A38"/>
    <w:rsid w:val="00226E83"/>
    <w:rsid w:val="0022778F"/>
    <w:rsid w:val="00227A8F"/>
    <w:rsid w:val="00227BFF"/>
    <w:rsid w:val="002300E2"/>
    <w:rsid w:val="002307F0"/>
    <w:rsid w:val="002315DE"/>
    <w:rsid w:val="00231B38"/>
    <w:rsid w:val="00231D71"/>
    <w:rsid w:val="00231EEA"/>
    <w:rsid w:val="00233C8C"/>
    <w:rsid w:val="00233CF4"/>
    <w:rsid w:val="002343C5"/>
    <w:rsid w:val="00234E0B"/>
    <w:rsid w:val="00234F00"/>
    <w:rsid w:val="0023512B"/>
    <w:rsid w:val="00235540"/>
    <w:rsid w:val="002374BA"/>
    <w:rsid w:val="00240BA9"/>
    <w:rsid w:val="00240CA6"/>
    <w:rsid w:val="00241038"/>
    <w:rsid w:val="00241A2C"/>
    <w:rsid w:val="002420DE"/>
    <w:rsid w:val="00242B4F"/>
    <w:rsid w:val="00243474"/>
    <w:rsid w:val="002436B6"/>
    <w:rsid w:val="00243761"/>
    <w:rsid w:val="002439A1"/>
    <w:rsid w:val="002442DD"/>
    <w:rsid w:val="002448EF"/>
    <w:rsid w:val="00246598"/>
    <w:rsid w:val="00246F3D"/>
    <w:rsid w:val="00247AA0"/>
    <w:rsid w:val="002505BA"/>
    <w:rsid w:val="002509D4"/>
    <w:rsid w:val="00250F6E"/>
    <w:rsid w:val="002515DE"/>
    <w:rsid w:val="00251D7E"/>
    <w:rsid w:val="002526D8"/>
    <w:rsid w:val="0025283A"/>
    <w:rsid w:val="00252B3F"/>
    <w:rsid w:val="00252C24"/>
    <w:rsid w:val="0025345F"/>
    <w:rsid w:val="0025381F"/>
    <w:rsid w:val="00253DAE"/>
    <w:rsid w:val="00254A9D"/>
    <w:rsid w:val="00254F15"/>
    <w:rsid w:val="002552A6"/>
    <w:rsid w:val="002561D4"/>
    <w:rsid w:val="00257AD6"/>
    <w:rsid w:val="00257C14"/>
    <w:rsid w:val="00257C51"/>
    <w:rsid w:val="00257C6B"/>
    <w:rsid w:val="00257E9C"/>
    <w:rsid w:val="00260BA5"/>
    <w:rsid w:val="002612A5"/>
    <w:rsid w:val="00261645"/>
    <w:rsid w:val="00261E29"/>
    <w:rsid w:val="00263553"/>
    <w:rsid w:val="0026361B"/>
    <w:rsid w:val="00263866"/>
    <w:rsid w:val="00263988"/>
    <w:rsid w:val="00263D60"/>
    <w:rsid w:val="00263D73"/>
    <w:rsid w:val="002647FD"/>
    <w:rsid w:val="002655F0"/>
    <w:rsid w:val="002657D9"/>
    <w:rsid w:val="00267329"/>
    <w:rsid w:val="00267518"/>
    <w:rsid w:val="0027007E"/>
    <w:rsid w:val="002709FC"/>
    <w:rsid w:val="00270F02"/>
    <w:rsid w:val="00271C4A"/>
    <w:rsid w:val="00272471"/>
    <w:rsid w:val="0027297E"/>
    <w:rsid w:val="00272EAD"/>
    <w:rsid w:val="00273130"/>
    <w:rsid w:val="00273BDE"/>
    <w:rsid w:val="00273D6F"/>
    <w:rsid w:val="00274368"/>
    <w:rsid w:val="00274D0A"/>
    <w:rsid w:val="002756AD"/>
    <w:rsid w:val="00275A03"/>
    <w:rsid w:val="00275C91"/>
    <w:rsid w:val="00275F14"/>
    <w:rsid w:val="00275FF9"/>
    <w:rsid w:val="002765DF"/>
    <w:rsid w:val="00276683"/>
    <w:rsid w:val="002803B9"/>
    <w:rsid w:val="002810B3"/>
    <w:rsid w:val="002813C0"/>
    <w:rsid w:val="00281AD6"/>
    <w:rsid w:val="00281BED"/>
    <w:rsid w:val="00282401"/>
    <w:rsid w:val="00282E8A"/>
    <w:rsid w:val="0028336D"/>
    <w:rsid w:val="002834BA"/>
    <w:rsid w:val="00284857"/>
    <w:rsid w:val="00284F65"/>
    <w:rsid w:val="002851AD"/>
    <w:rsid w:val="002862D9"/>
    <w:rsid w:val="00286E1C"/>
    <w:rsid w:val="00290CD2"/>
    <w:rsid w:val="00290E94"/>
    <w:rsid w:val="00290FF0"/>
    <w:rsid w:val="002917FB"/>
    <w:rsid w:val="00291B5B"/>
    <w:rsid w:val="00292634"/>
    <w:rsid w:val="00292808"/>
    <w:rsid w:val="00292E1C"/>
    <w:rsid w:val="00293E0E"/>
    <w:rsid w:val="00293E7C"/>
    <w:rsid w:val="0029599D"/>
    <w:rsid w:val="0029631A"/>
    <w:rsid w:val="002963A4"/>
    <w:rsid w:val="002967BF"/>
    <w:rsid w:val="002968B3"/>
    <w:rsid w:val="00297C15"/>
    <w:rsid w:val="00297FFE"/>
    <w:rsid w:val="002A06B5"/>
    <w:rsid w:val="002A0A06"/>
    <w:rsid w:val="002A11CE"/>
    <w:rsid w:val="002A13B2"/>
    <w:rsid w:val="002A1FCB"/>
    <w:rsid w:val="002A20CA"/>
    <w:rsid w:val="002A21BB"/>
    <w:rsid w:val="002A264E"/>
    <w:rsid w:val="002A2CD1"/>
    <w:rsid w:val="002A2EF2"/>
    <w:rsid w:val="002A30DA"/>
    <w:rsid w:val="002A354F"/>
    <w:rsid w:val="002A3CDB"/>
    <w:rsid w:val="002A42E7"/>
    <w:rsid w:val="002A4C73"/>
    <w:rsid w:val="002A4C7E"/>
    <w:rsid w:val="002A5110"/>
    <w:rsid w:val="002A5761"/>
    <w:rsid w:val="002A6549"/>
    <w:rsid w:val="002A7426"/>
    <w:rsid w:val="002A7831"/>
    <w:rsid w:val="002B10B1"/>
    <w:rsid w:val="002B13B9"/>
    <w:rsid w:val="002B15ED"/>
    <w:rsid w:val="002B1FE4"/>
    <w:rsid w:val="002B2002"/>
    <w:rsid w:val="002B2EEB"/>
    <w:rsid w:val="002B31DC"/>
    <w:rsid w:val="002B3276"/>
    <w:rsid w:val="002B3651"/>
    <w:rsid w:val="002B3DF6"/>
    <w:rsid w:val="002B3E1C"/>
    <w:rsid w:val="002B3EFE"/>
    <w:rsid w:val="002B433D"/>
    <w:rsid w:val="002B4E15"/>
    <w:rsid w:val="002B547A"/>
    <w:rsid w:val="002B6DF8"/>
    <w:rsid w:val="002B71DF"/>
    <w:rsid w:val="002B7F80"/>
    <w:rsid w:val="002C0A35"/>
    <w:rsid w:val="002C113B"/>
    <w:rsid w:val="002C17ED"/>
    <w:rsid w:val="002C1DEC"/>
    <w:rsid w:val="002C241A"/>
    <w:rsid w:val="002C2BFA"/>
    <w:rsid w:val="002C3207"/>
    <w:rsid w:val="002C3435"/>
    <w:rsid w:val="002C35C3"/>
    <w:rsid w:val="002C3A8F"/>
    <w:rsid w:val="002C3B34"/>
    <w:rsid w:val="002C417C"/>
    <w:rsid w:val="002C418B"/>
    <w:rsid w:val="002C466B"/>
    <w:rsid w:val="002C4898"/>
    <w:rsid w:val="002C4FBF"/>
    <w:rsid w:val="002C59BE"/>
    <w:rsid w:val="002C5E5B"/>
    <w:rsid w:val="002C76FF"/>
    <w:rsid w:val="002C7C88"/>
    <w:rsid w:val="002D00E3"/>
    <w:rsid w:val="002D1A54"/>
    <w:rsid w:val="002D1C1A"/>
    <w:rsid w:val="002D2292"/>
    <w:rsid w:val="002D2422"/>
    <w:rsid w:val="002D28C2"/>
    <w:rsid w:val="002D2A68"/>
    <w:rsid w:val="002D3179"/>
    <w:rsid w:val="002D4878"/>
    <w:rsid w:val="002D4978"/>
    <w:rsid w:val="002D4ED4"/>
    <w:rsid w:val="002D4FD9"/>
    <w:rsid w:val="002D5711"/>
    <w:rsid w:val="002D5803"/>
    <w:rsid w:val="002D5B05"/>
    <w:rsid w:val="002D6395"/>
    <w:rsid w:val="002D676B"/>
    <w:rsid w:val="002D6C03"/>
    <w:rsid w:val="002E03DE"/>
    <w:rsid w:val="002E0E91"/>
    <w:rsid w:val="002E1280"/>
    <w:rsid w:val="002E12A2"/>
    <w:rsid w:val="002E174E"/>
    <w:rsid w:val="002E185B"/>
    <w:rsid w:val="002E1A2F"/>
    <w:rsid w:val="002E1EA7"/>
    <w:rsid w:val="002E2C69"/>
    <w:rsid w:val="002E30E0"/>
    <w:rsid w:val="002E463C"/>
    <w:rsid w:val="002E4C77"/>
    <w:rsid w:val="002E4E58"/>
    <w:rsid w:val="002E5097"/>
    <w:rsid w:val="002E5244"/>
    <w:rsid w:val="002E52DB"/>
    <w:rsid w:val="002E55B9"/>
    <w:rsid w:val="002E6140"/>
    <w:rsid w:val="002E7121"/>
    <w:rsid w:val="002E7E0E"/>
    <w:rsid w:val="002E7F66"/>
    <w:rsid w:val="002F0174"/>
    <w:rsid w:val="002F0CFA"/>
    <w:rsid w:val="002F0D17"/>
    <w:rsid w:val="002F1529"/>
    <w:rsid w:val="002F179A"/>
    <w:rsid w:val="002F2459"/>
    <w:rsid w:val="002F26D4"/>
    <w:rsid w:val="002F29F1"/>
    <w:rsid w:val="002F43D0"/>
    <w:rsid w:val="002F446D"/>
    <w:rsid w:val="002F4DDE"/>
    <w:rsid w:val="002F68D3"/>
    <w:rsid w:val="002F7B4F"/>
    <w:rsid w:val="002F7E9E"/>
    <w:rsid w:val="00300584"/>
    <w:rsid w:val="00301769"/>
    <w:rsid w:val="00301795"/>
    <w:rsid w:val="00302691"/>
    <w:rsid w:val="003030AD"/>
    <w:rsid w:val="00303273"/>
    <w:rsid w:val="00303830"/>
    <w:rsid w:val="00303968"/>
    <w:rsid w:val="00303D8C"/>
    <w:rsid w:val="00303EE9"/>
    <w:rsid w:val="003041F9"/>
    <w:rsid w:val="003057FC"/>
    <w:rsid w:val="00305800"/>
    <w:rsid w:val="00305AE6"/>
    <w:rsid w:val="00305BBD"/>
    <w:rsid w:val="003063D6"/>
    <w:rsid w:val="003068BD"/>
    <w:rsid w:val="00310202"/>
    <w:rsid w:val="00310D5A"/>
    <w:rsid w:val="003110CC"/>
    <w:rsid w:val="00311D67"/>
    <w:rsid w:val="00311DE0"/>
    <w:rsid w:val="00313896"/>
    <w:rsid w:val="00314C42"/>
    <w:rsid w:val="00314F36"/>
    <w:rsid w:val="003153C7"/>
    <w:rsid w:val="00315B83"/>
    <w:rsid w:val="00315E1D"/>
    <w:rsid w:val="00316761"/>
    <w:rsid w:val="003167DA"/>
    <w:rsid w:val="00316A72"/>
    <w:rsid w:val="00316C64"/>
    <w:rsid w:val="00316CD1"/>
    <w:rsid w:val="0031787C"/>
    <w:rsid w:val="0032016E"/>
    <w:rsid w:val="00320423"/>
    <w:rsid w:val="00320507"/>
    <w:rsid w:val="003205B4"/>
    <w:rsid w:val="0032084E"/>
    <w:rsid w:val="00320952"/>
    <w:rsid w:val="00320D5F"/>
    <w:rsid w:val="0032338C"/>
    <w:rsid w:val="003242DE"/>
    <w:rsid w:val="00324302"/>
    <w:rsid w:val="00324928"/>
    <w:rsid w:val="00327347"/>
    <w:rsid w:val="0032772E"/>
    <w:rsid w:val="003278BA"/>
    <w:rsid w:val="00327AB5"/>
    <w:rsid w:val="00327BBB"/>
    <w:rsid w:val="00327E88"/>
    <w:rsid w:val="00330AF8"/>
    <w:rsid w:val="00330C82"/>
    <w:rsid w:val="00330D10"/>
    <w:rsid w:val="00331283"/>
    <w:rsid w:val="00333A41"/>
    <w:rsid w:val="00333F34"/>
    <w:rsid w:val="00334ACF"/>
    <w:rsid w:val="00334ADC"/>
    <w:rsid w:val="00334EA4"/>
    <w:rsid w:val="00335375"/>
    <w:rsid w:val="00335A5E"/>
    <w:rsid w:val="00336068"/>
    <w:rsid w:val="003362F0"/>
    <w:rsid w:val="003373C5"/>
    <w:rsid w:val="00340FA2"/>
    <w:rsid w:val="003411B0"/>
    <w:rsid w:val="00341AAE"/>
    <w:rsid w:val="003427B1"/>
    <w:rsid w:val="00342C42"/>
    <w:rsid w:val="0034488F"/>
    <w:rsid w:val="00344B04"/>
    <w:rsid w:val="003451DD"/>
    <w:rsid w:val="003451EA"/>
    <w:rsid w:val="003462BA"/>
    <w:rsid w:val="0034725D"/>
    <w:rsid w:val="00347354"/>
    <w:rsid w:val="00350C92"/>
    <w:rsid w:val="00351FEB"/>
    <w:rsid w:val="00352A14"/>
    <w:rsid w:val="00353D67"/>
    <w:rsid w:val="00354575"/>
    <w:rsid w:val="0035484D"/>
    <w:rsid w:val="00355669"/>
    <w:rsid w:val="00355799"/>
    <w:rsid w:val="003559C2"/>
    <w:rsid w:val="00355AE9"/>
    <w:rsid w:val="00355CE2"/>
    <w:rsid w:val="00355F58"/>
    <w:rsid w:val="00357948"/>
    <w:rsid w:val="00357B3E"/>
    <w:rsid w:val="00360662"/>
    <w:rsid w:val="00360C6F"/>
    <w:rsid w:val="00360DC5"/>
    <w:rsid w:val="00360DCA"/>
    <w:rsid w:val="003614D8"/>
    <w:rsid w:val="00362231"/>
    <w:rsid w:val="00362718"/>
    <w:rsid w:val="00362CAA"/>
    <w:rsid w:val="00362F72"/>
    <w:rsid w:val="003634DB"/>
    <w:rsid w:val="00363EE0"/>
    <w:rsid w:val="00364271"/>
    <w:rsid w:val="003648C0"/>
    <w:rsid w:val="00365BC6"/>
    <w:rsid w:val="00366970"/>
    <w:rsid w:val="00366A26"/>
    <w:rsid w:val="00366CA7"/>
    <w:rsid w:val="00366D96"/>
    <w:rsid w:val="00366E69"/>
    <w:rsid w:val="0036795D"/>
    <w:rsid w:val="00370126"/>
    <w:rsid w:val="0037022F"/>
    <w:rsid w:val="00370489"/>
    <w:rsid w:val="00370547"/>
    <w:rsid w:val="003708D6"/>
    <w:rsid w:val="003714C8"/>
    <w:rsid w:val="00371E2E"/>
    <w:rsid w:val="00372791"/>
    <w:rsid w:val="00372FCE"/>
    <w:rsid w:val="00373010"/>
    <w:rsid w:val="003737F1"/>
    <w:rsid w:val="00373929"/>
    <w:rsid w:val="003739F8"/>
    <w:rsid w:val="0037482A"/>
    <w:rsid w:val="00375C21"/>
    <w:rsid w:val="00376562"/>
    <w:rsid w:val="003768E6"/>
    <w:rsid w:val="00376C18"/>
    <w:rsid w:val="00376C3A"/>
    <w:rsid w:val="003772A3"/>
    <w:rsid w:val="0037798F"/>
    <w:rsid w:val="00377E45"/>
    <w:rsid w:val="00380F94"/>
    <w:rsid w:val="003814BB"/>
    <w:rsid w:val="00381EF6"/>
    <w:rsid w:val="00382990"/>
    <w:rsid w:val="00382A5B"/>
    <w:rsid w:val="00383318"/>
    <w:rsid w:val="00383BA0"/>
    <w:rsid w:val="00383E99"/>
    <w:rsid w:val="00384BA9"/>
    <w:rsid w:val="00385AA0"/>
    <w:rsid w:val="00385E49"/>
    <w:rsid w:val="0038628F"/>
    <w:rsid w:val="00386FB2"/>
    <w:rsid w:val="00387219"/>
    <w:rsid w:val="0038759B"/>
    <w:rsid w:val="00387A17"/>
    <w:rsid w:val="00387E6A"/>
    <w:rsid w:val="00390899"/>
    <w:rsid w:val="00391366"/>
    <w:rsid w:val="0039148D"/>
    <w:rsid w:val="00391881"/>
    <w:rsid w:val="00392785"/>
    <w:rsid w:val="0039389A"/>
    <w:rsid w:val="0039463A"/>
    <w:rsid w:val="00394959"/>
    <w:rsid w:val="00394B39"/>
    <w:rsid w:val="00394C36"/>
    <w:rsid w:val="00395363"/>
    <w:rsid w:val="003961A3"/>
    <w:rsid w:val="00396799"/>
    <w:rsid w:val="0039756C"/>
    <w:rsid w:val="00397A67"/>
    <w:rsid w:val="003A01B0"/>
    <w:rsid w:val="003A0364"/>
    <w:rsid w:val="003A037F"/>
    <w:rsid w:val="003A09A6"/>
    <w:rsid w:val="003A275D"/>
    <w:rsid w:val="003A32D0"/>
    <w:rsid w:val="003A3C99"/>
    <w:rsid w:val="003A4C69"/>
    <w:rsid w:val="003A4F76"/>
    <w:rsid w:val="003A6181"/>
    <w:rsid w:val="003A631E"/>
    <w:rsid w:val="003A6A14"/>
    <w:rsid w:val="003A7849"/>
    <w:rsid w:val="003A7E83"/>
    <w:rsid w:val="003B03C4"/>
    <w:rsid w:val="003B0599"/>
    <w:rsid w:val="003B15DA"/>
    <w:rsid w:val="003B1C2E"/>
    <w:rsid w:val="003B2048"/>
    <w:rsid w:val="003B21FF"/>
    <w:rsid w:val="003B2AD6"/>
    <w:rsid w:val="003B2D32"/>
    <w:rsid w:val="003B30EA"/>
    <w:rsid w:val="003B31EC"/>
    <w:rsid w:val="003B3B52"/>
    <w:rsid w:val="003B3C80"/>
    <w:rsid w:val="003B52A6"/>
    <w:rsid w:val="003B5A9A"/>
    <w:rsid w:val="003B623A"/>
    <w:rsid w:val="003B6613"/>
    <w:rsid w:val="003B70FC"/>
    <w:rsid w:val="003B7B46"/>
    <w:rsid w:val="003B7BE5"/>
    <w:rsid w:val="003B7F1B"/>
    <w:rsid w:val="003C00CD"/>
    <w:rsid w:val="003C04D9"/>
    <w:rsid w:val="003C0B8D"/>
    <w:rsid w:val="003C0D98"/>
    <w:rsid w:val="003C22AA"/>
    <w:rsid w:val="003C2604"/>
    <w:rsid w:val="003C2682"/>
    <w:rsid w:val="003C2E2A"/>
    <w:rsid w:val="003C457C"/>
    <w:rsid w:val="003C54DE"/>
    <w:rsid w:val="003C59F9"/>
    <w:rsid w:val="003C6179"/>
    <w:rsid w:val="003C6FD9"/>
    <w:rsid w:val="003C77BD"/>
    <w:rsid w:val="003C78D9"/>
    <w:rsid w:val="003C7A88"/>
    <w:rsid w:val="003C7CAA"/>
    <w:rsid w:val="003D0312"/>
    <w:rsid w:val="003D0612"/>
    <w:rsid w:val="003D0AC5"/>
    <w:rsid w:val="003D0C4E"/>
    <w:rsid w:val="003D1CA2"/>
    <w:rsid w:val="003D2D06"/>
    <w:rsid w:val="003D30E6"/>
    <w:rsid w:val="003D3AB7"/>
    <w:rsid w:val="003D55B5"/>
    <w:rsid w:val="003D5824"/>
    <w:rsid w:val="003D58C1"/>
    <w:rsid w:val="003D593E"/>
    <w:rsid w:val="003D5C5F"/>
    <w:rsid w:val="003D5DB7"/>
    <w:rsid w:val="003D6034"/>
    <w:rsid w:val="003D6505"/>
    <w:rsid w:val="003D6C88"/>
    <w:rsid w:val="003D7660"/>
    <w:rsid w:val="003D7AF7"/>
    <w:rsid w:val="003D7C3F"/>
    <w:rsid w:val="003D7C70"/>
    <w:rsid w:val="003E0412"/>
    <w:rsid w:val="003E05B7"/>
    <w:rsid w:val="003E07CE"/>
    <w:rsid w:val="003E099F"/>
    <w:rsid w:val="003E1C3C"/>
    <w:rsid w:val="003E3206"/>
    <w:rsid w:val="003E34AC"/>
    <w:rsid w:val="003E38D5"/>
    <w:rsid w:val="003E3B66"/>
    <w:rsid w:val="003E46F6"/>
    <w:rsid w:val="003E51CA"/>
    <w:rsid w:val="003E55CE"/>
    <w:rsid w:val="003E6C67"/>
    <w:rsid w:val="003E718E"/>
    <w:rsid w:val="003E7695"/>
    <w:rsid w:val="003E7D2A"/>
    <w:rsid w:val="003F007D"/>
    <w:rsid w:val="003F09C4"/>
    <w:rsid w:val="003F11E3"/>
    <w:rsid w:val="003F1924"/>
    <w:rsid w:val="003F1F68"/>
    <w:rsid w:val="003F2B94"/>
    <w:rsid w:val="003F3729"/>
    <w:rsid w:val="003F3D46"/>
    <w:rsid w:val="003F3DBC"/>
    <w:rsid w:val="003F4882"/>
    <w:rsid w:val="003F49D2"/>
    <w:rsid w:val="003F4C5B"/>
    <w:rsid w:val="003F5DEE"/>
    <w:rsid w:val="003F647A"/>
    <w:rsid w:val="003F6B8A"/>
    <w:rsid w:val="003F744B"/>
    <w:rsid w:val="003F7987"/>
    <w:rsid w:val="003F7B92"/>
    <w:rsid w:val="004007C8"/>
    <w:rsid w:val="004010A1"/>
    <w:rsid w:val="00401EBE"/>
    <w:rsid w:val="00402665"/>
    <w:rsid w:val="00403135"/>
    <w:rsid w:val="0040359C"/>
    <w:rsid w:val="00403D41"/>
    <w:rsid w:val="00403EB9"/>
    <w:rsid w:val="004042FA"/>
    <w:rsid w:val="004058FF"/>
    <w:rsid w:val="00406355"/>
    <w:rsid w:val="0040689E"/>
    <w:rsid w:val="00406D01"/>
    <w:rsid w:val="00407B38"/>
    <w:rsid w:val="00407F08"/>
    <w:rsid w:val="00407F95"/>
    <w:rsid w:val="00410EBC"/>
    <w:rsid w:val="00410ECA"/>
    <w:rsid w:val="00411542"/>
    <w:rsid w:val="004117BA"/>
    <w:rsid w:val="0041223A"/>
    <w:rsid w:val="0041233E"/>
    <w:rsid w:val="004123F7"/>
    <w:rsid w:val="00412F75"/>
    <w:rsid w:val="004135B3"/>
    <w:rsid w:val="00413DAA"/>
    <w:rsid w:val="0041403E"/>
    <w:rsid w:val="004142D8"/>
    <w:rsid w:val="00414345"/>
    <w:rsid w:val="00414DC8"/>
    <w:rsid w:val="00414F01"/>
    <w:rsid w:val="00415260"/>
    <w:rsid w:val="004152ED"/>
    <w:rsid w:val="00415703"/>
    <w:rsid w:val="00415A63"/>
    <w:rsid w:val="00415AAE"/>
    <w:rsid w:val="00415F6F"/>
    <w:rsid w:val="00416EF1"/>
    <w:rsid w:val="00417746"/>
    <w:rsid w:val="00417B06"/>
    <w:rsid w:val="00420508"/>
    <w:rsid w:val="004211EB"/>
    <w:rsid w:val="00421E30"/>
    <w:rsid w:val="00422435"/>
    <w:rsid w:val="0042252A"/>
    <w:rsid w:val="004232DA"/>
    <w:rsid w:val="004235FB"/>
    <w:rsid w:val="00423EE2"/>
    <w:rsid w:val="00423F4F"/>
    <w:rsid w:val="00424071"/>
    <w:rsid w:val="00424668"/>
    <w:rsid w:val="00424FE5"/>
    <w:rsid w:val="00425610"/>
    <w:rsid w:val="0042760E"/>
    <w:rsid w:val="0042767A"/>
    <w:rsid w:val="0042784B"/>
    <w:rsid w:val="00427C00"/>
    <w:rsid w:val="00427EA1"/>
    <w:rsid w:val="0043025C"/>
    <w:rsid w:val="0043045B"/>
    <w:rsid w:val="00430720"/>
    <w:rsid w:val="00431B78"/>
    <w:rsid w:val="0043222A"/>
    <w:rsid w:val="00432B49"/>
    <w:rsid w:val="00432FBE"/>
    <w:rsid w:val="00433E55"/>
    <w:rsid w:val="00434ABB"/>
    <w:rsid w:val="00434F55"/>
    <w:rsid w:val="004356A2"/>
    <w:rsid w:val="0043619E"/>
    <w:rsid w:val="0043627B"/>
    <w:rsid w:val="00436344"/>
    <w:rsid w:val="00436C3C"/>
    <w:rsid w:val="00436D0B"/>
    <w:rsid w:val="00436D4C"/>
    <w:rsid w:val="00437483"/>
    <w:rsid w:val="00437E65"/>
    <w:rsid w:val="00441732"/>
    <w:rsid w:val="00442456"/>
    <w:rsid w:val="00442AEB"/>
    <w:rsid w:val="00442BA0"/>
    <w:rsid w:val="004435AC"/>
    <w:rsid w:val="004436BC"/>
    <w:rsid w:val="00443CAF"/>
    <w:rsid w:val="00444ECF"/>
    <w:rsid w:val="004457CB"/>
    <w:rsid w:val="00445DBB"/>
    <w:rsid w:val="004466C9"/>
    <w:rsid w:val="00446B83"/>
    <w:rsid w:val="00446DA8"/>
    <w:rsid w:val="004475A9"/>
    <w:rsid w:val="0044769A"/>
    <w:rsid w:val="0044771E"/>
    <w:rsid w:val="00447A29"/>
    <w:rsid w:val="0045012F"/>
    <w:rsid w:val="00450409"/>
    <w:rsid w:val="004504A2"/>
    <w:rsid w:val="00450978"/>
    <w:rsid w:val="00450ED7"/>
    <w:rsid w:val="004512EB"/>
    <w:rsid w:val="00451B83"/>
    <w:rsid w:val="00452303"/>
    <w:rsid w:val="00452F6A"/>
    <w:rsid w:val="00453892"/>
    <w:rsid w:val="0045417B"/>
    <w:rsid w:val="004541E8"/>
    <w:rsid w:val="0045432B"/>
    <w:rsid w:val="00454551"/>
    <w:rsid w:val="00454660"/>
    <w:rsid w:val="00454AB5"/>
    <w:rsid w:val="00454CA5"/>
    <w:rsid w:val="00456C30"/>
    <w:rsid w:val="00457308"/>
    <w:rsid w:val="00457605"/>
    <w:rsid w:val="00460197"/>
    <w:rsid w:val="004607C3"/>
    <w:rsid w:val="00460E3C"/>
    <w:rsid w:val="00460F20"/>
    <w:rsid w:val="004612FA"/>
    <w:rsid w:val="00462E15"/>
    <w:rsid w:val="00463500"/>
    <w:rsid w:val="00463DE6"/>
    <w:rsid w:val="00464264"/>
    <w:rsid w:val="00464858"/>
    <w:rsid w:val="00464B9D"/>
    <w:rsid w:val="00464C57"/>
    <w:rsid w:val="00464EAD"/>
    <w:rsid w:val="00465E39"/>
    <w:rsid w:val="00466081"/>
    <w:rsid w:val="004663BD"/>
    <w:rsid w:val="004663EF"/>
    <w:rsid w:val="00466632"/>
    <w:rsid w:val="004669AB"/>
    <w:rsid w:val="00467173"/>
    <w:rsid w:val="00470140"/>
    <w:rsid w:val="00470815"/>
    <w:rsid w:val="0047098E"/>
    <w:rsid w:val="00470AC7"/>
    <w:rsid w:val="00470FAF"/>
    <w:rsid w:val="00471225"/>
    <w:rsid w:val="00472600"/>
    <w:rsid w:val="00472D1C"/>
    <w:rsid w:val="00473A0A"/>
    <w:rsid w:val="00473C78"/>
    <w:rsid w:val="004743F0"/>
    <w:rsid w:val="0047481A"/>
    <w:rsid w:val="00474DCC"/>
    <w:rsid w:val="004751AF"/>
    <w:rsid w:val="00475273"/>
    <w:rsid w:val="0047555E"/>
    <w:rsid w:val="00475722"/>
    <w:rsid w:val="004763D2"/>
    <w:rsid w:val="004765BD"/>
    <w:rsid w:val="00476A40"/>
    <w:rsid w:val="00480440"/>
    <w:rsid w:val="004807C8"/>
    <w:rsid w:val="00480AD4"/>
    <w:rsid w:val="0048119C"/>
    <w:rsid w:val="00481912"/>
    <w:rsid w:val="00481D3D"/>
    <w:rsid w:val="00481E14"/>
    <w:rsid w:val="004820D6"/>
    <w:rsid w:val="00482E90"/>
    <w:rsid w:val="0048340B"/>
    <w:rsid w:val="0048390C"/>
    <w:rsid w:val="00483914"/>
    <w:rsid w:val="004843C8"/>
    <w:rsid w:val="004843ED"/>
    <w:rsid w:val="0048633F"/>
    <w:rsid w:val="00487E1D"/>
    <w:rsid w:val="00487F0A"/>
    <w:rsid w:val="00487F50"/>
    <w:rsid w:val="004903A2"/>
    <w:rsid w:val="00490460"/>
    <w:rsid w:val="00490E2D"/>
    <w:rsid w:val="00491363"/>
    <w:rsid w:val="004913B8"/>
    <w:rsid w:val="0049157B"/>
    <w:rsid w:val="00491A6A"/>
    <w:rsid w:val="00491D81"/>
    <w:rsid w:val="00492724"/>
    <w:rsid w:val="00492D22"/>
    <w:rsid w:val="0049360C"/>
    <w:rsid w:val="004942F3"/>
    <w:rsid w:val="00495342"/>
    <w:rsid w:val="00495D31"/>
    <w:rsid w:val="00495E2A"/>
    <w:rsid w:val="004968DD"/>
    <w:rsid w:val="00496FA0"/>
    <w:rsid w:val="00497032"/>
    <w:rsid w:val="00497952"/>
    <w:rsid w:val="004A00ED"/>
    <w:rsid w:val="004A072E"/>
    <w:rsid w:val="004A1410"/>
    <w:rsid w:val="004A1A09"/>
    <w:rsid w:val="004A2579"/>
    <w:rsid w:val="004A2818"/>
    <w:rsid w:val="004A2A07"/>
    <w:rsid w:val="004A3B99"/>
    <w:rsid w:val="004A4678"/>
    <w:rsid w:val="004A4B8B"/>
    <w:rsid w:val="004A50FB"/>
    <w:rsid w:val="004A532D"/>
    <w:rsid w:val="004A55B7"/>
    <w:rsid w:val="004A5FD6"/>
    <w:rsid w:val="004A6FC0"/>
    <w:rsid w:val="004A74AE"/>
    <w:rsid w:val="004A75E8"/>
    <w:rsid w:val="004B0114"/>
    <w:rsid w:val="004B0136"/>
    <w:rsid w:val="004B0684"/>
    <w:rsid w:val="004B07C0"/>
    <w:rsid w:val="004B09DE"/>
    <w:rsid w:val="004B0EA5"/>
    <w:rsid w:val="004B186E"/>
    <w:rsid w:val="004B197E"/>
    <w:rsid w:val="004B1B55"/>
    <w:rsid w:val="004B1DB3"/>
    <w:rsid w:val="004B22C4"/>
    <w:rsid w:val="004B2689"/>
    <w:rsid w:val="004B2BE6"/>
    <w:rsid w:val="004B31A9"/>
    <w:rsid w:val="004B3489"/>
    <w:rsid w:val="004B3608"/>
    <w:rsid w:val="004B3E9C"/>
    <w:rsid w:val="004B4777"/>
    <w:rsid w:val="004B4E1A"/>
    <w:rsid w:val="004B4F4D"/>
    <w:rsid w:val="004B50A7"/>
    <w:rsid w:val="004B52E8"/>
    <w:rsid w:val="004B54EF"/>
    <w:rsid w:val="004B5C55"/>
    <w:rsid w:val="004B6035"/>
    <w:rsid w:val="004B7000"/>
    <w:rsid w:val="004B7783"/>
    <w:rsid w:val="004C0683"/>
    <w:rsid w:val="004C0F83"/>
    <w:rsid w:val="004C127D"/>
    <w:rsid w:val="004C1298"/>
    <w:rsid w:val="004C1793"/>
    <w:rsid w:val="004C2027"/>
    <w:rsid w:val="004C2ED3"/>
    <w:rsid w:val="004C3132"/>
    <w:rsid w:val="004C4105"/>
    <w:rsid w:val="004C421A"/>
    <w:rsid w:val="004C47CB"/>
    <w:rsid w:val="004C5B2B"/>
    <w:rsid w:val="004C5F37"/>
    <w:rsid w:val="004C6233"/>
    <w:rsid w:val="004C6886"/>
    <w:rsid w:val="004C6A77"/>
    <w:rsid w:val="004C6D96"/>
    <w:rsid w:val="004C7128"/>
    <w:rsid w:val="004C7377"/>
    <w:rsid w:val="004C7861"/>
    <w:rsid w:val="004C7C91"/>
    <w:rsid w:val="004D04EF"/>
    <w:rsid w:val="004D0E42"/>
    <w:rsid w:val="004D1C5C"/>
    <w:rsid w:val="004D2133"/>
    <w:rsid w:val="004D2B51"/>
    <w:rsid w:val="004D3639"/>
    <w:rsid w:val="004D37F7"/>
    <w:rsid w:val="004D4609"/>
    <w:rsid w:val="004D4C92"/>
    <w:rsid w:val="004D4D9B"/>
    <w:rsid w:val="004D587F"/>
    <w:rsid w:val="004D588F"/>
    <w:rsid w:val="004D5E32"/>
    <w:rsid w:val="004D7930"/>
    <w:rsid w:val="004E001B"/>
    <w:rsid w:val="004E01D5"/>
    <w:rsid w:val="004E1561"/>
    <w:rsid w:val="004E159F"/>
    <w:rsid w:val="004E161F"/>
    <w:rsid w:val="004E2A4E"/>
    <w:rsid w:val="004E34BC"/>
    <w:rsid w:val="004E37C6"/>
    <w:rsid w:val="004E385A"/>
    <w:rsid w:val="004E3A7C"/>
    <w:rsid w:val="004E44C3"/>
    <w:rsid w:val="004E4810"/>
    <w:rsid w:val="004E49E9"/>
    <w:rsid w:val="004E4FD7"/>
    <w:rsid w:val="004E5358"/>
    <w:rsid w:val="004E53FC"/>
    <w:rsid w:val="004E5B87"/>
    <w:rsid w:val="004E60D3"/>
    <w:rsid w:val="004E67BA"/>
    <w:rsid w:val="004E6846"/>
    <w:rsid w:val="004E7974"/>
    <w:rsid w:val="004E7B10"/>
    <w:rsid w:val="004F0FCA"/>
    <w:rsid w:val="004F1614"/>
    <w:rsid w:val="004F1747"/>
    <w:rsid w:val="004F1A43"/>
    <w:rsid w:val="004F1F25"/>
    <w:rsid w:val="004F2395"/>
    <w:rsid w:val="004F2E9C"/>
    <w:rsid w:val="004F3369"/>
    <w:rsid w:val="004F34BD"/>
    <w:rsid w:val="004F371B"/>
    <w:rsid w:val="004F4AEA"/>
    <w:rsid w:val="004F5752"/>
    <w:rsid w:val="004F6C37"/>
    <w:rsid w:val="004F7793"/>
    <w:rsid w:val="004F7AC4"/>
    <w:rsid w:val="0050002A"/>
    <w:rsid w:val="0050013B"/>
    <w:rsid w:val="0050130F"/>
    <w:rsid w:val="00501711"/>
    <w:rsid w:val="005027CB"/>
    <w:rsid w:val="0050294C"/>
    <w:rsid w:val="005029C9"/>
    <w:rsid w:val="00503870"/>
    <w:rsid w:val="00503AB9"/>
    <w:rsid w:val="00503FC0"/>
    <w:rsid w:val="005041A3"/>
    <w:rsid w:val="0050448C"/>
    <w:rsid w:val="00505034"/>
    <w:rsid w:val="00505135"/>
    <w:rsid w:val="00505C3D"/>
    <w:rsid w:val="00505F8D"/>
    <w:rsid w:val="00506276"/>
    <w:rsid w:val="005065C7"/>
    <w:rsid w:val="0050661A"/>
    <w:rsid w:val="00507079"/>
    <w:rsid w:val="0050764C"/>
    <w:rsid w:val="005077E7"/>
    <w:rsid w:val="005078A9"/>
    <w:rsid w:val="00507B1E"/>
    <w:rsid w:val="00510948"/>
    <w:rsid w:val="00511211"/>
    <w:rsid w:val="0051161D"/>
    <w:rsid w:val="00511DB9"/>
    <w:rsid w:val="00512051"/>
    <w:rsid w:val="0051263A"/>
    <w:rsid w:val="0051286B"/>
    <w:rsid w:val="005137A3"/>
    <w:rsid w:val="00513993"/>
    <w:rsid w:val="00513C31"/>
    <w:rsid w:val="00513C45"/>
    <w:rsid w:val="0051491F"/>
    <w:rsid w:val="0051592F"/>
    <w:rsid w:val="00515AF9"/>
    <w:rsid w:val="00515C25"/>
    <w:rsid w:val="00515C94"/>
    <w:rsid w:val="005162D3"/>
    <w:rsid w:val="005171CF"/>
    <w:rsid w:val="00517546"/>
    <w:rsid w:val="00517F1F"/>
    <w:rsid w:val="00520811"/>
    <w:rsid w:val="00521BC0"/>
    <w:rsid w:val="00522236"/>
    <w:rsid w:val="005232DD"/>
    <w:rsid w:val="005245F4"/>
    <w:rsid w:val="00526833"/>
    <w:rsid w:val="00526867"/>
    <w:rsid w:val="00526F7B"/>
    <w:rsid w:val="0052736B"/>
    <w:rsid w:val="00527EB5"/>
    <w:rsid w:val="00530412"/>
    <w:rsid w:val="005304F2"/>
    <w:rsid w:val="00531756"/>
    <w:rsid w:val="00531D01"/>
    <w:rsid w:val="00532BFB"/>
    <w:rsid w:val="00533311"/>
    <w:rsid w:val="00533A3C"/>
    <w:rsid w:val="00533F2F"/>
    <w:rsid w:val="00534891"/>
    <w:rsid w:val="00534DED"/>
    <w:rsid w:val="00535359"/>
    <w:rsid w:val="00535888"/>
    <w:rsid w:val="00535CD4"/>
    <w:rsid w:val="00535E9C"/>
    <w:rsid w:val="0053620C"/>
    <w:rsid w:val="00536D0B"/>
    <w:rsid w:val="0054048C"/>
    <w:rsid w:val="00540D77"/>
    <w:rsid w:val="00540EE2"/>
    <w:rsid w:val="00541476"/>
    <w:rsid w:val="00542A5E"/>
    <w:rsid w:val="00542D6B"/>
    <w:rsid w:val="0054396B"/>
    <w:rsid w:val="00543E49"/>
    <w:rsid w:val="00544532"/>
    <w:rsid w:val="005454AE"/>
    <w:rsid w:val="005457DC"/>
    <w:rsid w:val="005464C0"/>
    <w:rsid w:val="00546B88"/>
    <w:rsid w:val="00547064"/>
    <w:rsid w:val="00547F70"/>
    <w:rsid w:val="005510E1"/>
    <w:rsid w:val="00551425"/>
    <w:rsid w:val="00551A76"/>
    <w:rsid w:val="005530AA"/>
    <w:rsid w:val="005536A6"/>
    <w:rsid w:val="00555397"/>
    <w:rsid w:val="005554B4"/>
    <w:rsid w:val="00556208"/>
    <w:rsid w:val="00556B15"/>
    <w:rsid w:val="0055710F"/>
    <w:rsid w:val="00561009"/>
    <w:rsid w:val="005617E2"/>
    <w:rsid w:val="00562D93"/>
    <w:rsid w:val="00562DFF"/>
    <w:rsid w:val="00563485"/>
    <w:rsid w:val="005634A0"/>
    <w:rsid w:val="005641A1"/>
    <w:rsid w:val="00564FF3"/>
    <w:rsid w:val="0056571E"/>
    <w:rsid w:val="0056587D"/>
    <w:rsid w:val="005658EB"/>
    <w:rsid w:val="0056607D"/>
    <w:rsid w:val="00566189"/>
    <w:rsid w:val="00566F3B"/>
    <w:rsid w:val="005673D7"/>
    <w:rsid w:val="005677B8"/>
    <w:rsid w:val="005679C1"/>
    <w:rsid w:val="00567D0A"/>
    <w:rsid w:val="0057026F"/>
    <w:rsid w:val="005704AE"/>
    <w:rsid w:val="00571759"/>
    <w:rsid w:val="005725F4"/>
    <w:rsid w:val="00572C08"/>
    <w:rsid w:val="005748F1"/>
    <w:rsid w:val="00574DAF"/>
    <w:rsid w:val="00574FB6"/>
    <w:rsid w:val="005762DA"/>
    <w:rsid w:val="005763C1"/>
    <w:rsid w:val="0057643E"/>
    <w:rsid w:val="005775E6"/>
    <w:rsid w:val="00577600"/>
    <w:rsid w:val="00580DDA"/>
    <w:rsid w:val="00581439"/>
    <w:rsid w:val="005819C6"/>
    <w:rsid w:val="00581AAC"/>
    <w:rsid w:val="0058232C"/>
    <w:rsid w:val="005836CD"/>
    <w:rsid w:val="00585140"/>
    <w:rsid w:val="00585472"/>
    <w:rsid w:val="00585AFF"/>
    <w:rsid w:val="005861FC"/>
    <w:rsid w:val="005865CE"/>
    <w:rsid w:val="00586CAA"/>
    <w:rsid w:val="00590B18"/>
    <w:rsid w:val="00590C12"/>
    <w:rsid w:val="00590C54"/>
    <w:rsid w:val="0059160D"/>
    <w:rsid w:val="00591877"/>
    <w:rsid w:val="00591B42"/>
    <w:rsid w:val="00592469"/>
    <w:rsid w:val="0059298D"/>
    <w:rsid w:val="00592D22"/>
    <w:rsid w:val="0059341F"/>
    <w:rsid w:val="00593A6A"/>
    <w:rsid w:val="00593C43"/>
    <w:rsid w:val="00594873"/>
    <w:rsid w:val="005950BC"/>
    <w:rsid w:val="005957C2"/>
    <w:rsid w:val="005959C8"/>
    <w:rsid w:val="005959DF"/>
    <w:rsid w:val="00595D82"/>
    <w:rsid w:val="00595DE3"/>
    <w:rsid w:val="00595E62"/>
    <w:rsid w:val="005963FC"/>
    <w:rsid w:val="00596618"/>
    <w:rsid w:val="0059701C"/>
    <w:rsid w:val="005A0A6F"/>
    <w:rsid w:val="005A0F3D"/>
    <w:rsid w:val="005A19BC"/>
    <w:rsid w:val="005A1A52"/>
    <w:rsid w:val="005A1ADA"/>
    <w:rsid w:val="005A1BC4"/>
    <w:rsid w:val="005A23AC"/>
    <w:rsid w:val="005A2BA9"/>
    <w:rsid w:val="005A362F"/>
    <w:rsid w:val="005A40A0"/>
    <w:rsid w:val="005A4112"/>
    <w:rsid w:val="005A4781"/>
    <w:rsid w:val="005A4D08"/>
    <w:rsid w:val="005A544D"/>
    <w:rsid w:val="005A5ADC"/>
    <w:rsid w:val="005A5F84"/>
    <w:rsid w:val="005A620A"/>
    <w:rsid w:val="005A6992"/>
    <w:rsid w:val="005A6D12"/>
    <w:rsid w:val="005A7015"/>
    <w:rsid w:val="005A7DC4"/>
    <w:rsid w:val="005B19C8"/>
    <w:rsid w:val="005B1E6B"/>
    <w:rsid w:val="005B2194"/>
    <w:rsid w:val="005B2592"/>
    <w:rsid w:val="005B26FD"/>
    <w:rsid w:val="005B2959"/>
    <w:rsid w:val="005B2E48"/>
    <w:rsid w:val="005B309A"/>
    <w:rsid w:val="005B37F9"/>
    <w:rsid w:val="005B53CA"/>
    <w:rsid w:val="005B54E2"/>
    <w:rsid w:val="005B5F90"/>
    <w:rsid w:val="005B6799"/>
    <w:rsid w:val="005B71B6"/>
    <w:rsid w:val="005B76E1"/>
    <w:rsid w:val="005B7916"/>
    <w:rsid w:val="005C0225"/>
    <w:rsid w:val="005C0742"/>
    <w:rsid w:val="005C129F"/>
    <w:rsid w:val="005C1972"/>
    <w:rsid w:val="005C1F6F"/>
    <w:rsid w:val="005C22C0"/>
    <w:rsid w:val="005C22C2"/>
    <w:rsid w:val="005C25FD"/>
    <w:rsid w:val="005C26BE"/>
    <w:rsid w:val="005C2D6B"/>
    <w:rsid w:val="005C2DE7"/>
    <w:rsid w:val="005C3193"/>
    <w:rsid w:val="005C42B3"/>
    <w:rsid w:val="005C4F20"/>
    <w:rsid w:val="005C53FA"/>
    <w:rsid w:val="005C54EC"/>
    <w:rsid w:val="005C5E0C"/>
    <w:rsid w:val="005C60B9"/>
    <w:rsid w:val="005C69DD"/>
    <w:rsid w:val="005C6DD7"/>
    <w:rsid w:val="005C726C"/>
    <w:rsid w:val="005C7604"/>
    <w:rsid w:val="005C77B7"/>
    <w:rsid w:val="005C7F55"/>
    <w:rsid w:val="005D0B2A"/>
    <w:rsid w:val="005D11FF"/>
    <w:rsid w:val="005D188F"/>
    <w:rsid w:val="005D2882"/>
    <w:rsid w:val="005D28C9"/>
    <w:rsid w:val="005D2DEE"/>
    <w:rsid w:val="005D3479"/>
    <w:rsid w:val="005D45FD"/>
    <w:rsid w:val="005D496F"/>
    <w:rsid w:val="005D4B36"/>
    <w:rsid w:val="005D4EA9"/>
    <w:rsid w:val="005D4F02"/>
    <w:rsid w:val="005D4FD6"/>
    <w:rsid w:val="005D50B0"/>
    <w:rsid w:val="005D5341"/>
    <w:rsid w:val="005D55DF"/>
    <w:rsid w:val="005D5D03"/>
    <w:rsid w:val="005D6F25"/>
    <w:rsid w:val="005D72B0"/>
    <w:rsid w:val="005D736A"/>
    <w:rsid w:val="005E1B10"/>
    <w:rsid w:val="005E217C"/>
    <w:rsid w:val="005E2739"/>
    <w:rsid w:val="005E3B39"/>
    <w:rsid w:val="005E4381"/>
    <w:rsid w:val="005E461D"/>
    <w:rsid w:val="005E4B66"/>
    <w:rsid w:val="005E535E"/>
    <w:rsid w:val="005E5E24"/>
    <w:rsid w:val="005E664B"/>
    <w:rsid w:val="005E6BA2"/>
    <w:rsid w:val="005E6D5F"/>
    <w:rsid w:val="005E7190"/>
    <w:rsid w:val="005E735A"/>
    <w:rsid w:val="005E7963"/>
    <w:rsid w:val="005E7A24"/>
    <w:rsid w:val="005F0416"/>
    <w:rsid w:val="005F09D4"/>
    <w:rsid w:val="005F1A57"/>
    <w:rsid w:val="005F1F44"/>
    <w:rsid w:val="005F2D37"/>
    <w:rsid w:val="005F2F0E"/>
    <w:rsid w:val="005F3267"/>
    <w:rsid w:val="005F3305"/>
    <w:rsid w:val="005F37C6"/>
    <w:rsid w:val="005F3F75"/>
    <w:rsid w:val="005F4156"/>
    <w:rsid w:val="005F4473"/>
    <w:rsid w:val="005F4C09"/>
    <w:rsid w:val="005F50E8"/>
    <w:rsid w:val="005F51C3"/>
    <w:rsid w:val="005F6338"/>
    <w:rsid w:val="005F740C"/>
    <w:rsid w:val="005F79B2"/>
    <w:rsid w:val="005F7A47"/>
    <w:rsid w:val="006005E7"/>
    <w:rsid w:val="00601970"/>
    <w:rsid w:val="00602035"/>
    <w:rsid w:val="0060205F"/>
    <w:rsid w:val="006022EF"/>
    <w:rsid w:val="00602C80"/>
    <w:rsid w:val="00603857"/>
    <w:rsid w:val="00603919"/>
    <w:rsid w:val="00603A10"/>
    <w:rsid w:val="006041EF"/>
    <w:rsid w:val="00604597"/>
    <w:rsid w:val="00604641"/>
    <w:rsid w:val="006049E5"/>
    <w:rsid w:val="00604C0B"/>
    <w:rsid w:val="00606F58"/>
    <w:rsid w:val="00607A0E"/>
    <w:rsid w:val="00607CF9"/>
    <w:rsid w:val="00610138"/>
    <w:rsid w:val="0061149E"/>
    <w:rsid w:val="006116E1"/>
    <w:rsid w:val="006117DB"/>
    <w:rsid w:val="006119C7"/>
    <w:rsid w:val="00611F12"/>
    <w:rsid w:val="006123E1"/>
    <w:rsid w:val="00612AB2"/>
    <w:rsid w:val="00612ABD"/>
    <w:rsid w:val="00612CE5"/>
    <w:rsid w:val="00613944"/>
    <w:rsid w:val="006141CD"/>
    <w:rsid w:val="006148A8"/>
    <w:rsid w:val="00614933"/>
    <w:rsid w:val="00615714"/>
    <w:rsid w:val="006158C9"/>
    <w:rsid w:val="00615CE1"/>
    <w:rsid w:val="00616138"/>
    <w:rsid w:val="00616DA8"/>
    <w:rsid w:val="00616DF9"/>
    <w:rsid w:val="00617517"/>
    <w:rsid w:val="006209D9"/>
    <w:rsid w:val="00620E6D"/>
    <w:rsid w:val="006210A9"/>
    <w:rsid w:val="0062170F"/>
    <w:rsid w:val="00622A2F"/>
    <w:rsid w:val="00622A88"/>
    <w:rsid w:val="0062367A"/>
    <w:rsid w:val="006237DA"/>
    <w:rsid w:val="00624717"/>
    <w:rsid w:val="0062496B"/>
    <w:rsid w:val="00625BC7"/>
    <w:rsid w:val="00626083"/>
    <w:rsid w:val="00626908"/>
    <w:rsid w:val="00626C45"/>
    <w:rsid w:val="00626CD7"/>
    <w:rsid w:val="00626CEB"/>
    <w:rsid w:val="00626D44"/>
    <w:rsid w:val="00626FD9"/>
    <w:rsid w:val="0062730F"/>
    <w:rsid w:val="00627463"/>
    <w:rsid w:val="0062760E"/>
    <w:rsid w:val="00627D9D"/>
    <w:rsid w:val="00630366"/>
    <w:rsid w:val="00630992"/>
    <w:rsid w:val="00630EA5"/>
    <w:rsid w:val="006330A8"/>
    <w:rsid w:val="006344B2"/>
    <w:rsid w:val="00634B79"/>
    <w:rsid w:val="006352D5"/>
    <w:rsid w:val="00635E51"/>
    <w:rsid w:val="0063607F"/>
    <w:rsid w:val="006366A1"/>
    <w:rsid w:val="00636908"/>
    <w:rsid w:val="00640872"/>
    <w:rsid w:val="00640BED"/>
    <w:rsid w:val="006413E6"/>
    <w:rsid w:val="00641721"/>
    <w:rsid w:val="0064216C"/>
    <w:rsid w:val="00643598"/>
    <w:rsid w:val="00643EAA"/>
    <w:rsid w:val="00644246"/>
    <w:rsid w:val="0064428B"/>
    <w:rsid w:val="006442B2"/>
    <w:rsid w:val="00644771"/>
    <w:rsid w:val="0064575B"/>
    <w:rsid w:val="00645A68"/>
    <w:rsid w:val="00646475"/>
    <w:rsid w:val="00646AF2"/>
    <w:rsid w:val="00647206"/>
    <w:rsid w:val="00647AE3"/>
    <w:rsid w:val="00647E4B"/>
    <w:rsid w:val="00650C5F"/>
    <w:rsid w:val="0065148A"/>
    <w:rsid w:val="00651742"/>
    <w:rsid w:val="006529A7"/>
    <w:rsid w:val="00652DBB"/>
    <w:rsid w:val="00653B37"/>
    <w:rsid w:val="0065409A"/>
    <w:rsid w:val="00654912"/>
    <w:rsid w:val="0065510A"/>
    <w:rsid w:val="006557D9"/>
    <w:rsid w:val="006558D7"/>
    <w:rsid w:val="00655AD1"/>
    <w:rsid w:val="00655E01"/>
    <w:rsid w:val="006563C3"/>
    <w:rsid w:val="006567E0"/>
    <w:rsid w:val="00657A32"/>
    <w:rsid w:val="00657E02"/>
    <w:rsid w:val="00660A57"/>
    <w:rsid w:val="00660EAF"/>
    <w:rsid w:val="00661136"/>
    <w:rsid w:val="006617CE"/>
    <w:rsid w:val="006626C6"/>
    <w:rsid w:val="006626F9"/>
    <w:rsid w:val="00662BC6"/>
    <w:rsid w:val="00663121"/>
    <w:rsid w:val="00664439"/>
    <w:rsid w:val="006649CB"/>
    <w:rsid w:val="006653DD"/>
    <w:rsid w:val="006657A5"/>
    <w:rsid w:val="00665FCF"/>
    <w:rsid w:val="00666040"/>
    <w:rsid w:val="00666460"/>
    <w:rsid w:val="00667171"/>
    <w:rsid w:val="00670EDA"/>
    <w:rsid w:val="006716FF"/>
    <w:rsid w:val="00671F71"/>
    <w:rsid w:val="00671FDB"/>
    <w:rsid w:val="0067233F"/>
    <w:rsid w:val="0067235A"/>
    <w:rsid w:val="00672ECC"/>
    <w:rsid w:val="00673DA8"/>
    <w:rsid w:val="006740E0"/>
    <w:rsid w:val="00674105"/>
    <w:rsid w:val="0067432C"/>
    <w:rsid w:val="0067492A"/>
    <w:rsid w:val="00675AEA"/>
    <w:rsid w:val="0067643A"/>
    <w:rsid w:val="00676D14"/>
    <w:rsid w:val="00677073"/>
    <w:rsid w:val="00677452"/>
    <w:rsid w:val="00677E8A"/>
    <w:rsid w:val="00680AD7"/>
    <w:rsid w:val="00682359"/>
    <w:rsid w:val="00682483"/>
    <w:rsid w:val="00682CC0"/>
    <w:rsid w:val="00682E42"/>
    <w:rsid w:val="006833CD"/>
    <w:rsid w:val="006840DA"/>
    <w:rsid w:val="006846A7"/>
    <w:rsid w:val="0068518A"/>
    <w:rsid w:val="0068531F"/>
    <w:rsid w:val="006854AC"/>
    <w:rsid w:val="00686330"/>
    <w:rsid w:val="006863DC"/>
    <w:rsid w:val="00686406"/>
    <w:rsid w:val="00687797"/>
    <w:rsid w:val="00687E91"/>
    <w:rsid w:val="006907FE"/>
    <w:rsid w:val="006915D8"/>
    <w:rsid w:val="00693166"/>
    <w:rsid w:val="0069337A"/>
    <w:rsid w:val="00694949"/>
    <w:rsid w:val="00694B53"/>
    <w:rsid w:val="00695127"/>
    <w:rsid w:val="00695452"/>
    <w:rsid w:val="00695AE5"/>
    <w:rsid w:val="00695B6C"/>
    <w:rsid w:val="006964D5"/>
    <w:rsid w:val="006964F2"/>
    <w:rsid w:val="00696EDC"/>
    <w:rsid w:val="006A05FE"/>
    <w:rsid w:val="006A0CB3"/>
    <w:rsid w:val="006A102B"/>
    <w:rsid w:val="006A149D"/>
    <w:rsid w:val="006A14CD"/>
    <w:rsid w:val="006A1745"/>
    <w:rsid w:val="006A24F2"/>
    <w:rsid w:val="006A2FD2"/>
    <w:rsid w:val="006A31B9"/>
    <w:rsid w:val="006A320D"/>
    <w:rsid w:val="006A3B96"/>
    <w:rsid w:val="006A3CCB"/>
    <w:rsid w:val="006A4359"/>
    <w:rsid w:val="006A44DE"/>
    <w:rsid w:val="006A533A"/>
    <w:rsid w:val="006A608C"/>
    <w:rsid w:val="006A6E49"/>
    <w:rsid w:val="006A734B"/>
    <w:rsid w:val="006A79C0"/>
    <w:rsid w:val="006B004E"/>
    <w:rsid w:val="006B06CA"/>
    <w:rsid w:val="006B0DE4"/>
    <w:rsid w:val="006B14B5"/>
    <w:rsid w:val="006B1C0C"/>
    <w:rsid w:val="006B2E28"/>
    <w:rsid w:val="006B3885"/>
    <w:rsid w:val="006B3C05"/>
    <w:rsid w:val="006B4101"/>
    <w:rsid w:val="006B490F"/>
    <w:rsid w:val="006B4B9B"/>
    <w:rsid w:val="006B5280"/>
    <w:rsid w:val="006B533F"/>
    <w:rsid w:val="006B6262"/>
    <w:rsid w:val="006B6FC7"/>
    <w:rsid w:val="006B706F"/>
    <w:rsid w:val="006B7354"/>
    <w:rsid w:val="006B7365"/>
    <w:rsid w:val="006C0710"/>
    <w:rsid w:val="006C1226"/>
    <w:rsid w:val="006C150B"/>
    <w:rsid w:val="006C189A"/>
    <w:rsid w:val="006C1BB1"/>
    <w:rsid w:val="006C1E79"/>
    <w:rsid w:val="006C2F6F"/>
    <w:rsid w:val="006C3D61"/>
    <w:rsid w:val="006C3D62"/>
    <w:rsid w:val="006C3EB2"/>
    <w:rsid w:val="006C45A4"/>
    <w:rsid w:val="006C4CB9"/>
    <w:rsid w:val="006C5232"/>
    <w:rsid w:val="006C5D84"/>
    <w:rsid w:val="006C6A2E"/>
    <w:rsid w:val="006C6CE2"/>
    <w:rsid w:val="006C7089"/>
    <w:rsid w:val="006C7751"/>
    <w:rsid w:val="006C7759"/>
    <w:rsid w:val="006C7FD9"/>
    <w:rsid w:val="006D07A6"/>
    <w:rsid w:val="006D0A4F"/>
    <w:rsid w:val="006D18B8"/>
    <w:rsid w:val="006D1BE1"/>
    <w:rsid w:val="006D1FD3"/>
    <w:rsid w:val="006D2BE4"/>
    <w:rsid w:val="006D3D51"/>
    <w:rsid w:val="006D515F"/>
    <w:rsid w:val="006D64DD"/>
    <w:rsid w:val="006D6CC3"/>
    <w:rsid w:val="006D70B9"/>
    <w:rsid w:val="006D7F22"/>
    <w:rsid w:val="006E0E31"/>
    <w:rsid w:val="006E15EC"/>
    <w:rsid w:val="006E1C5D"/>
    <w:rsid w:val="006E1DA7"/>
    <w:rsid w:val="006E2285"/>
    <w:rsid w:val="006E22BF"/>
    <w:rsid w:val="006E2329"/>
    <w:rsid w:val="006E3943"/>
    <w:rsid w:val="006E3ACF"/>
    <w:rsid w:val="006E4292"/>
    <w:rsid w:val="006E4804"/>
    <w:rsid w:val="006E4D26"/>
    <w:rsid w:val="006E4E96"/>
    <w:rsid w:val="006E567F"/>
    <w:rsid w:val="006E61D5"/>
    <w:rsid w:val="006E669B"/>
    <w:rsid w:val="006E7850"/>
    <w:rsid w:val="006E78D7"/>
    <w:rsid w:val="006E7C1E"/>
    <w:rsid w:val="006F0075"/>
    <w:rsid w:val="006F0257"/>
    <w:rsid w:val="006F0481"/>
    <w:rsid w:val="006F0898"/>
    <w:rsid w:val="006F09DA"/>
    <w:rsid w:val="006F0B0C"/>
    <w:rsid w:val="006F1327"/>
    <w:rsid w:val="006F1BC9"/>
    <w:rsid w:val="006F1E19"/>
    <w:rsid w:val="006F293E"/>
    <w:rsid w:val="006F2CFD"/>
    <w:rsid w:val="006F330E"/>
    <w:rsid w:val="006F34C4"/>
    <w:rsid w:val="006F397D"/>
    <w:rsid w:val="006F43C7"/>
    <w:rsid w:val="006F4583"/>
    <w:rsid w:val="006F4931"/>
    <w:rsid w:val="006F4F3F"/>
    <w:rsid w:val="006F603D"/>
    <w:rsid w:val="006F646B"/>
    <w:rsid w:val="006F6485"/>
    <w:rsid w:val="006F6831"/>
    <w:rsid w:val="006F6E08"/>
    <w:rsid w:val="006F6F3D"/>
    <w:rsid w:val="006F72CD"/>
    <w:rsid w:val="006F757C"/>
    <w:rsid w:val="006F79A0"/>
    <w:rsid w:val="006F79BA"/>
    <w:rsid w:val="006F7B65"/>
    <w:rsid w:val="00700BA0"/>
    <w:rsid w:val="00702AF1"/>
    <w:rsid w:val="00702F11"/>
    <w:rsid w:val="007036EF"/>
    <w:rsid w:val="007038E0"/>
    <w:rsid w:val="00703977"/>
    <w:rsid w:val="00703A96"/>
    <w:rsid w:val="00704472"/>
    <w:rsid w:val="007044AE"/>
    <w:rsid w:val="007050F5"/>
    <w:rsid w:val="00705A94"/>
    <w:rsid w:val="00705E58"/>
    <w:rsid w:val="007065AC"/>
    <w:rsid w:val="007067BA"/>
    <w:rsid w:val="00707D64"/>
    <w:rsid w:val="007102E6"/>
    <w:rsid w:val="0071196E"/>
    <w:rsid w:val="00712390"/>
    <w:rsid w:val="00712499"/>
    <w:rsid w:val="00712613"/>
    <w:rsid w:val="00713CB3"/>
    <w:rsid w:val="007145EF"/>
    <w:rsid w:val="0071468D"/>
    <w:rsid w:val="00714C96"/>
    <w:rsid w:val="00714EB6"/>
    <w:rsid w:val="00714F16"/>
    <w:rsid w:val="007151E1"/>
    <w:rsid w:val="00715890"/>
    <w:rsid w:val="00716986"/>
    <w:rsid w:val="00716B39"/>
    <w:rsid w:val="0071730E"/>
    <w:rsid w:val="0071738E"/>
    <w:rsid w:val="007202B1"/>
    <w:rsid w:val="00723382"/>
    <w:rsid w:val="00723580"/>
    <w:rsid w:val="007238FC"/>
    <w:rsid w:val="007239E9"/>
    <w:rsid w:val="00724EB9"/>
    <w:rsid w:val="00724F91"/>
    <w:rsid w:val="00725537"/>
    <w:rsid w:val="007259E9"/>
    <w:rsid w:val="00725DB9"/>
    <w:rsid w:val="00726596"/>
    <w:rsid w:val="00726AB7"/>
    <w:rsid w:val="0072717C"/>
    <w:rsid w:val="00727855"/>
    <w:rsid w:val="00727B97"/>
    <w:rsid w:val="007300B3"/>
    <w:rsid w:val="007308F8"/>
    <w:rsid w:val="00730D09"/>
    <w:rsid w:val="007313A4"/>
    <w:rsid w:val="007318AF"/>
    <w:rsid w:val="00732668"/>
    <w:rsid w:val="00733B22"/>
    <w:rsid w:val="0073414C"/>
    <w:rsid w:val="007347DD"/>
    <w:rsid w:val="00734C5D"/>
    <w:rsid w:val="00734C76"/>
    <w:rsid w:val="007350BA"/>
    <w:rsid w:val="00735832"/>
    <w:rsid w:val="00736C9F"/>
    <w:rsid w:val="00737769"/>
    <w:rsid w:val="0073793D"/>
    <w:rsid w:val="007379F5"/>
    <w:rsid w:val="00737CEC"/>
    <w:rsid w:val="00740C17"/>
    <w:rsid w:val="00742108"/>
    <w:rsid w:val="007424C9"/>
    <w:rsid w:val="00742572"/>
    <w:rsid w:val="007428B3"/>
    <w:rsid w:val="007433DE"/>
    <w:rsid w:val="00743516"/>
    <w:rsid w:val="0074492B"/>
    <w:rsid w:val="00744BF0"/>
    <w:rsid w:val="00745B9D"/>
    <w:rsid w:val="007477E6"/>
    <w:rsid w:val="00750066"/>
    <w:rsid w:val="0075052D"/>
    <w:rsid w:val="007508B5"/>
    <w:rsid w:val="007508CD"/>
    <w:rsid w:val="00750A1E"/>
    <w:rsid w:val="00750E2D"/>
    <w:rsid w:val="00751588"/>
    <w:rsid w:val="00751E6C"/>
    <w:rsid w:val="00752E8E"/>
    <w:rsid w:val="00753471"/>
    <w:rsid w:val="007535B7"/>
    <w:rsid w:val="00753660"/>
    <w:rsid w:val="0075380A"/>
    <w:rsid w:val="00753DBB"/>
    <w:rsid w:val="00753DE7"/>
    <w:rsid w:val="0075454C"/>
    <w:rsid w:val="0075595D"/>
    <w:rsid w:val="0075667D"/>
    <w:rsid w:val="00756836"/>
    <w:rsid w:val="00757B78"/>
    <w:rsid w:val="00757C0A"/>
    <w:rsid w:val="007603F7"/>
    <w:rsid w:val="00760F39"/>
    <w:rsid w:val="00761406"/>
    <w:rsid w:val="0076146B"/>
    <w:rsid w:val="007621F3"/>
    <w:rsid w:val="0076235D"/>
    <w:rsid w:val="00762921"/>
    <w:rsid w:val="00762A0A"/>
    <w:rsid w:val="00762B2E"/>
    <w:rsid w:val="00763158"/>
    <w:rsid w:val="007633CF"/>
    <w:rsid w:val="0076350A"/>
    <w:rsid w:val="00763D05"/>
    <w:rsid w:val="007647D3"/>
    <w:rsid w:val="0076554F"/>
    <w:rsid w:val="00765780"/>
    <w:rsid w:val="00765CAD"/>
    <w:rsid w:val="00766479"/>
    <w:rsid w:val="00766A4A"/>
    <w:rsid w:val="00766A7D"/>
    <w:rsid w:val="00766E51"/>
    <w:rsid w:val="007702A5"/>
    <w:rsid w:val="007705A2"/>
    <w:rsid w:val="0077088F"/>
    <w:rsid w:val="00770EF3"/>
    <w:rsid w:val="007711E6"/>
    <w:rsid w:val="00772BBE"/>
    <w:rsid w:val="00773E2F"/>
    <w:rsid w:val="007740A1"/>
    <w:rsid w:val="007741E9"/>
    <w:rsid w:val="00774377"/>
    <w:rsid w:val="00774C71"/>
    <w:rsid w:val="007757D9"/>
    <w:rsid w:val="007760FF"/>
    <w:rsid w:val="007762D0"/>
    <w:rsid w:val="00776761"/>
    <w:rsid w:val="00777242"/>
    <w:rsid w:val="007773CA"/>
    <w:rsid w:val="007774EB"/>
    <w:rsid w:val="00777561"/>
    <w:rsid w:val="00780437"/>
    <w:rsid w:val="0078054B"/>
    <w:rsid w:val="00780F4E"/>
    <w:rsid w:val="007810C7"/>
    <w:rsid w:val="00781529"/>
    <w:rsid w:val="00781B2C"/>
    <w:rsid w:val="00782973"/>
    <w:rsid w:val="00782B41"/>
    <w:rsid w:val="00784AFF"/>
    <w:rsid w:val="00785579"/>
    <w:rsid w:val="00786142"/>
    <w:rsid w:val="00786555"/>
    <w:rsid w:val="00786F54"/>
    <w:rsid w:val="007870FE"/>
    <w:rsid w:val="00787109"/>
    <w:rsid w:val="00787295"/>
    <w:rsid w:val="00790A64"/>
    <w:rsid w:val="00790C58"/>
    <w:rsid w:val="00790FAB"/>
    <w:rsid w:val="00791840"/>
    <w:rsid w:val="007921B1"/>
    <w:rsid w:val="007933C9"/>
    <w:rsid w:val="0079486D"/>
    <w:rsid w:val="00795858"/>
    <w:rsid w:val="007961D9"/>
    <w:rsid w:val="00797555"/>
    <w:rsid w:val="007A136F"/>
    <w:rsid w:val="007A18D7"/>
    <w:rsid w:val="007A1C91"/>
    <w:rsid w:val="007A3C1B"/>
    <w:rsid w:val="007A42C6"/>
    <w:rsid w:val="007A42DB"/>
    <w:rsid w:val="007A4DA9"/>
    <w:rsid w:val="007A596E"/>
    <w:rsid w:val="007A6F48"/>
    <w:rsid w:val="007A72BF"/>
    <w:rsid w:val="007A7372"/>
    <w:rsid w:val="007B0D74"/>
    <w:rsid w:val="007B11FE"/>
    <w:rsid w:val="007B13F8"/>
    <w:rsid w:val="007B18BE"/>
    <w:rsid w:val="007B231B"/>
    <w:rsid w:val="007B235B"/>
    <w:rsid w:val="007B29A9"/>
    <w:rsid w:val="007B2F78"/>
    <w:rsid w:val="007B355F"/>
    <w:rsid w:val="007B365B"/>
    <w:rsid w:val="007B38B5"/>
    <w:rsid w:val="007B3D25"/>
    <w:rsid w:val="007B5476"/>
    <w:rsid w:val="007B55F4"/>
    <w:rsid w:val="007B594E"/>
    <w:rsid w:val="007B5FC0"/>
    <w:rsid w:val="007B62A0"/>
    <w:rsid w:val="007B6B96"/>
    <w:rsid w:val="007B6FA8"/>
    <w:rsid w:val="007C0766"/>
    <w:rsid w:val="007C091F"/>
    <w:rsid w:val="007C0ADB"/>
    <w:rsid w:val="007C1ABB"/>
    <w:rsid w:val="007C1BF2"/>
    <w:rsid w:val="007C21D1"/>
    <w:rsid w:val="007C2709"/>
    <w:rsid w:val="007C4079"/>
    <w:rsid w:val="007C427D"/>
    <w:rsid w:val="007C42C2"/>
    <w:rsid w:val="007C5124"/>
    <w:rsid w:val="007C6052"/>
    <w:rsid w:val="007C62BA"/>
    <w:rsid w:val="007C6536"/>
    <w:rsid w:val="007C6693"/>
    <w:rsid w:val="007C6CF7"/>
    <w:rsid w:val="007C7E7B"/>
    <w:rsid w:val="007C7FB9"/>
    <w:rsid w:val="007C7FF2"/>
    <w:rsid w:val="007D063D"/>
    <w:rsid w:val="007D0D82"/>
    <w:rsid w:val="007D0FDC"/>
    <w:rsid w:val="007D1E7C"/>
    <w:rsid w:val="007D2161"/>
    <w:rsid w:val="007D23E7"/>
    <w:rsid w:val="007D351C"/>
    <w:rsid w:val="007D4093"/>
    <w:rsid w:val="007D4DAD"/>
    <w:rsid w:val="007D51E1"/>
    <w:rsid w:val="007D567E"/>
    <w:rsid w:val="007D5A1D"/>
    <w:rsid w:val="007D6039"/>
    <w:rsid w:val="007D6050"/>
    <w:rsid w:val="007D65EF"/>
    <w:rsid w:val="007D683E"/>
    <w:rsid w:val="007D6BEC"/>
    <w:rsid w:val="007D70FC"/>
    <w:rsid w:val="007D7497"/>
    <w:rsid w:val="007E0114"/>
    <w:rsid w:val="007E07B8"/>
    <w:rsid w:val="007E0CDA"/>
    <w:rsid w:val="007E120F"/>
    <w:rsid w:val="007E19AB"/>
    <w:rsid w:val="007E2472"/>
    <w:rsid w:val="007E2FC3"/>
    <w:rsid w:val="007E302E"/>
    <w:rsid w:val="007E347F"/>
    <w:rsid w:val="007E392A"/>
    <w:rsid w:val="007E3F7D"/>
    <w:rsid w:val="007E44F0"/>
    <w:rsid w:val="007E492F"/>
    <w:rsid w:val="007E4F2E"/>
    <w:rsid w:val="007E531F"/>
    <w:rsid w:val="007E56ED"/>
    <w:rsid w:val="007E5FEF"/>
    <w:rsid w:val="007E6B85"/>
    <w:rsid w:val="007E7B9A"/>
    <w:rsid w:val="007E7F04"/>
    <w:rsid w:val="007F325F"/>
    <w:rsid w:val="007F342F"/>
    <w:rsid w:val="007F35DD"/>
    <w:rsid w:val="007F36E3"/>
    <w:rsid w:val="007F4048"/>
    <w:rsid w:val="007F4202"/>
    <w:rsid w:val="007F4F45"/>
    <w:rsid w:val="007F5595"/>
    <w:rsid w:val="007F56F9"/>
    <w:rsid w:val="007F61F0"/>
    <w:rsid w:val="007F6CD4"/>
    <w:rsid w:val="007F70D8"/>
    <w:rsid w:val="007F72BC"/>
    <w:rsid w:val="007F732F"/>
    <w:rsid w:val="007F755C"/>
    <w:rsid w:val="007F776D"/>
    <w:rsid w:val="008008DB"/>
    <w:rsid w:val="008009D4"/>
    <w:rsid w:val="00800D4F"/>
    <w:rsid w:val="00800DCF"/>
    <w:rsid w:val="008012E5"/>
    <w:rsid w:val="00801F7F"/>
    <w:rsid w:val="008020BD"/>
    <w:rsid w:val="008029D9"/>
    <w:rsid w:val="00803777"/>
    <w:rsid w:val="00803C1F"/>
    <w:rsid w:val="008041C5"/>
    <w:rsid w:val="0080488A"/>
    <w:rsid w:val="00804B17"/>
    <w:rsid w:val="00804F5C"/>
    <w:rsid w:val="00805088"/>
    <w:rsid w:val="0080580A"/>
    <w:rsid w:val="00805CB2"/>
    <w:rsid w:val="00805EB2"/>
    <w:rsid w:val="00806236"/>
    <w:rsid w:val="00806A21"/>
    <w:rsid w:val="00806A64"/>
    <w:rsid w:val="00807611"/>
    <w:rsid w:val="008076D8"/>
    <w:rsid w:val="0080782C"/>
    <w:rsid w:val="00810AC9"/>
    <w:rsid w:val="008118CA"/>
    <w:rsid w:val="00811D12"/>
    <w:rsid w:val="00811F10"/>
    <w:rsid w:val="008120B2"/>
    <w:rsid w:val="00812634"/>
    <w:rsid w:val="00812BA3"/>
    <w:rsid w:val="0081325C"/>
    <w:rsid w:val="0081348E"/>
    <w:rsid w:val="00814183"/>
    <w:rsid w:val="00814D4A"/>
    <w:rsid w:val="0081502E"/>
    <w:rsid w:val="008153DC"/>
    <w:rsid w:val="00815663"/>
    <w:rsid w:val="008158C7"/>
    <w:rsid w:val="00815D3B"/>
    <w:rsid w:val="00815E3F"/>
    <w:rsid w:val="0081619E"/>
    <w:rsid w:val="0081683F"/>
    <w:rsid w:val="008169D9"/>
    <w:rsid w:val="008173E4"/>
    <w:rsid w:val="00817599"/>
    <w:rsid w:val="00817BF3"/>
    <w:rsid w:val="00820EDC"/>
    <w:rsid w:val="00821563"/>
    <w:rsid w:val="0082160D"/>
    <w:rsid w:val="00821C4B"/>
    <w:rsid w:val="00822264"/>
    <w:rsid w:val="00822CB8"/>
    <w:rsid w:val="00824EC8"/>
    <w:rsid w:val="00825D47"/>
    <w:rsid w:val="00825E9D"/>
    <w:rsid w:val="0082611A"/>
    <w:rsid w:val="00826AB5"/>
    <w:rsid w:val="00827C2E"/>
    <w:rsid w:val="00827F22"/>
    <w:rsid w:val="00830B7C"/>
    <w:rsid w:val="00831135"/>
    <w:rsid w:val="008319BB"/>
    <w:rsid w:val="0083202A"/>
    <w:rsid w:val="008320F5"/>
    <w:rsid w:val="00832894"/>
    <w:rsid w:val="00832ABF"/>
    <w:rsid w:val="00832F12"/>
    <w:rsid w:val="00833486"/>
    <w:rsid w:val="008335D5"/>
    <w:rsid w:val="0083386C"/>
    <w:rsid w:val="0083387D"/>
    <w:rsid w:val="00833EC0"/>
    <w:rsid w:val="008355A4"/>
    <w:rsid w:val="0083615B"/>
    <w:rsid w:val="00836BBC"/>
    <w:rsid w:val="00837DBA"/>
    <w:rsid w:val="00840090"/>
    <w:rsid w:val="0084021C"/>
    <w:rsid w:val="00840985"/>
    <w:rsid w:val="00840BA6"/>
    <w:rsid w:val="00840C49"/>
    <w:rsid w:val="0084180F"/>
    <w:rsid w:val="00842535"/>
    <w:rsid w:val="008425E7"/>
    <w:rsid w:val="00842EA1"/>
    <w:rsid w:val="0084317E"/>
    <w:rsid w:val="00843368"/>
    <w:rsid w:val="008436DB"/>
    <w:rsid w:val="00844845"/>
    <w:rsid w:val="00844A0C"/>
    <w:rsid w:val="00847254"/>
    <w:rsid w:val="00847306"/>
    <w:rsid w:val="0084766D"/>
    <w:rsid w:val="00847761"/>
    <w:rsid w:val="008516A1"/>
    <w:rsid w:val="008519D0"/>
    <w:rsid w:val="008522CB"/>
    <w:rsid w:val="008523C3"/>
    <w:rsid w:val="00852AE6"/>
    <w:rsid w:val="00853C3D"/>
    <w:rsid w:val="008542B1"/>
    <w:rsid w:val="00854798"/>
    <w:rsid w:val="00854CE2"/>
    <w:rsid w:val="00854F87"/>
    <w:rsid w:val="00855482"/>
    <w:rsid w:val="00855B82"/>
    <w:rsid w:val="00855D9E"/>
    <w:rsid w:val="00855E39"/>
    <w:rsid w:val="00855E62"/>
    <w:rsid w:val="008569A0"/>
    <w:rsid w:val="00857265"/>
    <w:rsid w:val="008572D3"/>
    <w:rsid w:val="00860805"/>
    <w:rsid w:val="008609CA"/>
    <w:rsid w:val="00862067"/>
    <w:rsid w:val="00862494"/>
    <w:rsid w:val="00863332"/>
    <w:rsid w:val="00863C0D"/>
    <w:rsid w:val="008640C7"/>
    <w:rsid w:val="00864191"/>
    <w:rsid w:val="00865F01"/>
    <w:rsid w:val="00866FE5"/>
    <w:rsid w:val="0086720A"/>
    <w:rsid w:val="0086723B"/>
    <w:rsid w:val="00867512"/>
    <w:rsid w:val="008675DB"/>
    <w:rsid w:val="00867640"/>
    <w:rsid w:val="00871162"/>
    <w:rsid w:val="008715B5"/>
    <w:rsid w:val="00871BB4"/>
    <w:rsid w:val="00871D0E"/>
    <w:rsid w:val="00871DDE"/>
    <w:rsid w:val="00872533"/>
    <w:rsid w:val="008739B0"/>
    <w:rsid w:val="00873F9C"/>
    <w:rsid w:val="00874B6D"/>
    <w:rsid w:val="008751F1"/>
    <w:rsid w:val="0087559F"/>
    <w:rsid w:val="0087669F"/>
    <w:rsid w:val="00877041"/>
    <w:rsid w:val="00880450"/>
    <w:rsid w:val="00880E09"/>
    <w:rsid w:val="008813D9"/>
    <w:rsid w:val="00881751"/>
    <w:rsid w:val="00881CA8"/>
    <w:rsid w:val="008829DE"/>
    <w:rsid w:val="008830AD"/>
    <w:rsid w:val="0088325C"/>
    <w:rsid w:val="00883CF6"/>
    <w:rsid w:val="00883F4D"/>
    <w:rsid w:val="00884B42"/>
    <w:rsid w:val="00884C10"/>
    <w:rsid w:val="00884ED6"/>
    <w:rsid w:val="00885704"/>
    <w:rsid w:val="0088590B"/>
    <w:rsid w:val="00885CF9"/>
    <w:rsid w:val="00885D0D"/>
    <w:rsid w:val="00886276"/>
    <w:rsid w:val="00886429"/>
    <w:rsid w:val="0088662C"/>
    <w:rsid w:val="00886F1E"/>
    <w:rsid w:val="008870FF"/>
    <w:rsid w:val="008872B7"/>
    <w:rsid w:val="0088752F"/>
    <w:rsid w:val="008879A4"/>
    <w:rsid w:val="00887EF3"/>
    <w:rsid w:val="00890DB2"/>
    <w:rsid w:val="0089114C"/>
    <w:rsid w:val="008924DE"/>
    <w:rsid w:val="00893F62"/>
    <w:rsid w:val="00894827"/>
    <w:rsid w:val="00894D4C"/>
    <w:rsid w:val="0089519C"/>
    <w:rsid w:val="00895AF7"/>
    <w:rsid w:val="00896597"/>
    <w:rsid w:val="008968E3"/>
    <w:rsid w:val="0089706F"/>
    <w:rsid w:val="008971D7"/>
    <w:rsid w:val="00897701"/>
    <w:rsid w:val="008A0632"/>
    <w:rsid w:val="008A094C"/>
    <w:rsid w:val="008A0E92"/>
    <w:rsid w:val="008A1779"/>
    <w:rsid w:val="008A26C1"/>
    <w:rsid w:val="008A270C"/>
    <w:rsid w:val="008A2FDD"/>
    <w:rsid w:val="008A310A"/>
    <w:rsid w:val="008A3230"/>
    <w:rsid w:val="008A412A"/>
    <w:rsid w:val="008A5035"/>
    <w:rsid w:val="008A6683"/>
    <w:rsid w:val="008A6DB4"/>
    <w:rsid w:val="008A76DE"/>
    <w:rsid w:val="008A7AC7"/>
    <w:rsid w:val="008A7E0A"/>
    <w:rsid w:val="008B0214"/>
    <w:rsid w:val="008B025B"/>
    <w:rsid w:val="008B05C2"/>
    <w:rsid w:val="008B0879"/>
    <w:rsid w:val="008B0AF2"/>
    <w:rsid w:val="008B0E49"/>
    <w:rsid w:val="008B11CC"/>
    <w:rsid w:val="008B19B2"/>
    <w:rsid w:val="008B2BC3"/>
    <w:rsid w:val="008B2BD0"/>
    <w:rsid w:val="008B2C55"/>
    <w:rsid w:val="008B2C90"/>
    <w:rsid w:val="008B3017"/>
    <w:rsid w:val="008B327A"/>
    <w:rsid w:val="008B3B50"/>
    <w:rsid w:val="008B3CC2"/>
    <w:rsid w:val="008B4913"/>
    <w:rsid w:val="008B54E0"/>
    <w:rsid w:val="008B57E8"/>
    <w:rsid w:val="008B6E91"/>
    <w:rsid w:val="008B75EC"/>
    <w:rsid w:val="008C05DD"/>
    <w:rsid w:val="008C1969"/>
    <w:rsid w:val="008C1973"/>
    <w:rsid w:val="008C19CC"/>
    <w:rsid w:val="008C1D54"/>
    <w:rsid w:val="008C2961"/>
    <w:rsid w:val="008C2E72"/>
    <w:rsid w:val="008C32EE"/>
    <w:rsid w:val="008C4A1D"/>
    <w:rsid w:val="008C5D75"/>
    <w:rsid w:val="008C5EB6"/>
    <w:rsid w:val="008C5F3C"/>
    <w:rsid w:val="008C64E0"/>
    <w:rsid w:val="008C6923"/>
    <w:rsid w:val="008C6D12"/>
    <w:rsid w:val="008C7093"/>
    <w:rsid w:val="008C790E"/>
    <w:rsid w:val="008D09F0"/>
    <w:rsid w:val="008D0E93"/>
    <w:rsid w:val="008D1678"/>
    <w:rsid w:val="008D2162"/>
    <w:rsid w:val="008D2756"/>
    <w:rsid w:val="008D318A"/>
    <w:rsid w:val="008D3735"/>
    <w:rsid w:val="008D3737"/>
    <w:rsid w:val="008D393B"/>
    <w:rsid w:val="008D3A4F"/>
    <w:rsid w:val="008D444D"/>
    <w:rsid w:val="008D49F8"/>
    <w:rsid w:val="008D508D"/>
    <w:rsid w:val="008D514B"/>
    <w:rsid w:val="008D5AEE"/>
    <w:rsid w:val="008D5E65"/>
    <w:rsid w:val="008D6293"/>
    <w:rsid w:val="008D6717"/>
    <w:rsid w:val="008D7BF2"/>
    <w:rsid w:val="008E0142"/>
    <w:rsid w:val="008E122A"/>
    <w:rsid w:val="008E179B"/>
    <w:rsid w:val="008E1C94"/>
    <w:rsid w:val="008E1D4C"/>
    <w:rsid w:val="008E1E81"/>
    <w:rsid w:val="008E2B71"/>
    <w:rsid w:val="008E2DC5"/>
    <w:rsid w:val="008E40F5"/>
    <w:rsid w:val="008E66C7"/>
    <w:rsid w:val="008E6A4F"/>
    <w:rsid w:val="008E7B30"/>
    <w:rsid w:val="008F0C97"/>
    <w:rsid w:val="008F196D"/>
    <w:rsid w:val="008F1D11"/>
    <w:rsid w:val="008F2A08"/>
    <w:rsid w:val="008F3638"/>
    <w:rsid w:val="008F3B5A"/>
    <w:rsid w:val="008F5343"/>
    <w:rsid w:val="008F5C5D"/>
    <w:rsid w:val="008F65E6"/>
    <w:rsid w:val="008F6B89"/>
    <w:rsid w:val="008F6C42"/>
    <w:rsid w:val="008F731A"/>
    <w:rsid w:val="008F7B7F"/>
    <w:rsid w:val="008F7B86"/>
    <w:rsid w:val="008F7C1E"/>
    <w:rsid w:val="009002BF"/>
    <w:rsid w:val="00900492"/>
    <w:rsid w:val="0090058C"/>
    <w:rsid w:val="009008E1"/>
    <w:rsid w:val="00900AC5"/>
    <w:rsid w:val="00900D82"/>
    <w:rsid w:val="009010E2"/>
    <w:rsid w:val="00901F63"/>
    <w:rsid w:val="00901FD1"/>
    <w:rsid w:val="009020FF"/>
    <w:rsid w:val="009022A7"/>
    <w:rsid w:val="00902BC8"/>
    <w:rsid w:val="00904090"/>
    <w:rsid w:val="009042AC"/>
    <w:rsid w:val="0090495C"/>
    <w:rsid w:val="00906619"/>
    <w:rsid w:val="009066F2"/>
    <w:rsid w:val="00906785"/>
    <w:rsid w:val="00906C96"/>
    <w:rsid w:val="00907B59"/>
    <w:rsid w:val="00907CBA"/>
    <w:rsid w:val="00907E84"/>
    <w:rsid w:val="0091183B"/>
    <w:rsid w:val="009118CC"/>
    <w:rsid w:val="00911A81"/>
    <w:rsid w:val="00911CF6"/>
    <w:rsid w:val="009125AF"/>
    <w:rsid w:val="00912C2A"/>
    <w:rsid w:val="00913454"/>
    <w:rsid w:val="009144F0"/>
    <w:rsid w:val="00914621"/>
    <w:rsid w:val="00914E6A"/>
    <w:rsid w:val="0091515D"/>
    <w:rsid w:val="009152FA"/>
    <w:rsid w:val="0091536C"/>
    <w:rsid w:val="00915377"/>
    <w:rsid w:val="009158D7"/>
    <w:rsid w:val="0091594C"/>
    <w:rsid w:val="00915D73"/>
    <w:rsid w:val="00915E51"/>
    <w:rsid w:val="00916256"/>
    <w:rsid w:val="00916292"/>
    <w:rsid w:val="009162AA"/>
    <w:rsid w:val="00916B47"/>
    <w:rsid w:val="00916F4F"/>
    <w:rsid w:val="00917970"/>
    <w:rsid w:val="009207D1"/>
    <w:rsid w:val="00920FC4"/>
    <w:rsid w:val="00920FDA"/>
    <w:rsid w:val="0092136A"/>
    <w:rsid w:val="00921FB2"/>
    <w:rsid w:val="009220D4"/>
    <w:rsid w:val="0092276F"/>
    <w:rsid w:val="0092388F"/>
    <w:rsid w:val="00923931"/>
    <w:rsid w:val="00923AE2"/>
    <w:rsid w:val="00923B66"/>
    <w:rsid w:val="00923C77"/>
    <w:rsid w:val="0092407C"/>
    <w:rsid w:val="0092471F"/>
    <w:rsid w:val="00924760"/>
    <w:rsid w:val="00924BD3"/>
    <w:rsid w:val="00924CEB"/>
    <w:rsid w:val="00924D70"/>
    <w:rsid w:val="00925AFC"/>
    <w:rsid w:val="00926D6A"/>
    <w:rsid w:val="00926F8F"/>
    <w:rsid w:val="0092707B"/>
    <w:rsid w:val="009270D0"/>
    <w:rsid w:val="009272EB"/>
    <w:rsid w:val="00927AA1"/>
    <w:rsid w:val="00927E75"/>
    <w:rsid w:val="00930299"/>
    <w:rsid w:val="009304F5"/>
    <w:rsid w:val="00930C96"/>
    <w:rsid w:val="0093103A"/>
    <w:rsid w:val="00931420"/>
    <w:rsid w:val="00931B8A"/>
    <w:rsid w:val="00931F6B"/>
    <w:rsid w:val="009339E3"/>
    <w:rsid w:val="00933CD2"/>
    <w:rsid w:val="00933D2F"/>
    <w:rsid w:val="00933DB7"/>
    <w:rsid w:val="00933F0B"/>
    <w:rsid w:val="00934211"/>
    <w:rsid w:val="00934731"/>
    <w:rsid w:val="00934876"/>
    <w:rsid w:val="00935685"/>
    <w:rsid w:val="00935AC3"/>
    <w:rsid w:val="0093665C"/>
    <w:rsid w:val="00936789"/>
    <w:rsid w:val="00936EB6"/>
    <w:rsid w:val="00937413"/>
    <w:rsid w:val="0093742A"/>
    <w:rsid w:val="00940410"/>
    <w:rsid w:val="0094127A"/>
    <w:rsid w:val="009412E2"/>
    <w:rsid w:val="009414D2"/>
    <w:rsid w:val="00941DD6"/>
    <w:rsid w:val="00942340"/>
    <w:rsid w:val="009428E3"/>
    <w:rsid w:val="00942ECB"/>
    <w:rsid w:val="00943239"/>
    <w:rsid w:val="009433E6"/>
    <w:rsid w:val="00943699"/>
    <w:rsid w:val="009436D6"/>
    <w:rsid w:val="009437F0"/>
    <w:rsid w:val="00944144"/>
    <w:rsid w:val="00944615"/>
    <w:rsid w:val="009447ED"/>
    <w:rsid w:val="0094510A"/>
    <w:rsid w:val="009455D7"/>
    <w:rsid w:val="00945768"/>
    <w:rsid w:val="00945CD7"/>
    <w:rsid w:val="009468C1"/>
    <w:rsid w:val="009477FE"/>
    <w:rsid w:val="00947E15"/>
    <w:rsid w:val="009501BE"/>
    <w:rsid w:val="009506AA"/>
    <w:rsid w:val="0095072A"/>
    <w:rsid w:val="00950926"/>
    <w:rsid w:val="00950ADC"/>
    <w:rsid w:val="00950F91"/>
    <w:rsid w:val="009516D9"/>
    <w:rsid w:val="00951856"/>
    <w:rsid w:val="00951CB8"/>
    <w:rsid w:val="00953FA3"/>
    <w:rsid w:val="00954E0B"/>
    <w:rsid w:val="00955B45"/>
    <w:rsid w:val="00955BBB"/>
    <w:rsid w:val="00956219"/>
    <w:rsid w:val="0095655F"/>
    <w:rsid w:val="00957233"/>
    <w:rsid w:val="009578EF"/>
    <w:rsid w:val="00960CE7"/>
    <w:rsid w:val="009613EC"/>
    <w:rsid w:val="009620AF"/>
    <w:rsid w:val="009623F2"/>
    <w:rsid w:val="00962456"/>
    <w:rsid w:val="009629CF"/>
    <w:rsid w:val="00962D2F"/>
    <w:rsid w:val="00962EF2"/>
    <w:rsid w:val="00962FA0"/>
    <w:rsid w:val="0096312B"/>
    <w:rsid w:val="00964F97"/>
    <w:rsid w:val="0096509A"/>
    <w:rsid w:val="0096521A"/>
    <w:rsid w:val="00965500"/>
    <w:rsid w:val="0096564E"/>
    <w:rsid w:val="0096679E"/>
    <w:rsid w:val="00966DD6"/>
    <w:rsid w:val="00966F9E"/>
    <w:rsid w:val="00967BEC"/>
    <w:rsid w:val="00967F13"/>
    <w:rsid w:val="0097077B"/>
    <w:rsid w:val="009710A7"/>
    <w:rsid w:val="00971E1B"/>
    <w:rsid w:val="009728EA"/>
    <w:rsid w:val="0097347D"/>
    <w:rsid w:val="0097373A"/>
    <w:rsid w:val="009740AA"/>
    <w:rsid w:val="0097417F"/>
    <w:rsid w:val="009741E5"/>
    <w:rsid w:val="009746C9"/>
    <w:rsid w:val="0097487C"/>
    <w:rsid w:val="00974AD6"/>
    <w:rsid w:val="00974E86"/>
    <w:rsid w:val="0097538D"/>
    <w:rsid w:val="00975D4B"/>
    <w:rsid w:val="00975E25"/>
    <w:rsid w:val="009765B3"/>
    <w:rsid w:val="00976669"/>
    <w:rsid w:val="00976E9F"/>
    <w:rsid w:val="0097716A"/>
    <w:rsid w:val="00980527"/>
    <w:rsid w:val="00980974"/>
    <w:rsid w:val="0098113A"/>
    <w:rsid w:val="00981A97"/>
    <w:rsid w:val="0098214C"/>
    <w:rsid w:val="00982E0F"/>
    <w:rsid w:val="009830EA"/>
    <w:rsid w:val="00983345"/>
    <w:rsid w:val="009834EB"/>
    <w:rsid w:val="009838C2"/>
    <w:rsid w:val="0098438A"/>
    <w:rsid w:val="00985374"/>
    <w:rsid w:val="009859F8"/>
    <w:rsid w:val="00985DCA"/>
    <w:rsid w:val="0098720A"/>
    <w:rsid w:val="00987364"/>
    <w:rsid w:val="00987D16"/>
    <w:rsid w:val="00987ED6"/>
    <w:rsid w:val="0099114F"/>
    <w:rsid w:val="0099151A"/>
    <w:rsid w:val="00991600"/>
    <w:rsid w:val="00991903"/>
    <w:rsid w:val="00991D58"/>
    <w:rsid w:val="00991F40"/>
    <w:rsid w:val="00992956"/>
    <w:rsid w:val="009940AC"/>
    <w:rsid w:val="00994149"/>
    <w:rsid w:val="0099486F"/>
    <w:rsid w:val="00994AEE"/>
    <w:rsid w:val="00994E2F"/>
    <w:rsid w:val="00994E96"/>
    <w:rsid w:val="00995471"/>
    <w:rsid w:val="00995858"/>
    <w:rsid w:val="00995BC7"/>
    <w:rsid w:val="009962AF"/>
    <w:rsid w:val="009963F6"/>
    <w:rsid w:val="009A00ED"/>
    <w:rsid w:val="009A0546"/>
    <w:rsid w:val="009A067A"/>
    <w:rsid w:val="009A0D0E"/>
    <w:rsid w:val="009A158B"/>
    <w:rsid w:val="009A17B3"/>
    <w:rsid w:val="009A23BA"/>
    <w:rsid w:val="009A2761"/>
    <w:rsid w:val="009A29A7"/>
    <w:rsid w:val="009A369F"/>
    <w:rsid w:val="009A37FE"/>
    <w:rsid w:val="009A4CB8"/>
    <w:rsid w:val="009A524E"/>
    <w:rsid w:val="009A526A"/>
    <w:rsid w:val="009A5D40"/>
    <w:rsid w:val="009A5FAB"/>
    <w:rsid w:val="009A5FC4"/>
    <w:rsid w:val="009A75A7"/>
    <w:rsid w:val="009A7E70"/>
    <w:rsid w:val="009B0B9C"/>
    <w:rsid w:val="009B105F"/>
    <w:rsid w:val="009B20C0"/>
    <w:rsid w:val="009B2714"/>
    <w:rsid w:val="009B35DC"/>
    <w:rsid w:val="009B36DE"/>
    <w:rsid w:val="009B4461"/>
    <w:rsid w:val="009B4C51"/>
    <w:rsid w:val="009B5345"/>
    <w:rsid w:val="009B5B84"/>
    <w:rsid w:val="009B601F"/>
    <w:rsid w:val="009B6D09"/>
    <w:rsid w:val="009B6E5A"/>
    <w:rsid w:val="009B79BF"/>
    <w:rsid w:val="009C0201"/>
    <w:rsid w:val="009C05DE"/>
    <w:rsid w:val="009C0C3A"/>
    <w:rsid w:val="009C0C66"/>
    <w:rsid w:val="009C0F63"/>
    <w:rsid w:val="009C179C"/>
    <w:rsid w:val="009C1A4F"/>
    <w:rsid w:val="009C1CBA"/>
    <w:rsid w:val="009C20C9"/>
    <w:rsid w:val="009C220E"/>
    <w:rsid w:val="009C2620"/>
    <w:rsid w:val="009C28E8"/>
    <w:rsid w:val="009C2BB3"/>
    <w:rsid w:val="009C2C28"/>
    <w:rsid w:val="009C2E1A"/>
    <w:rsid w:val="009C30D4"/>
    <w:rsid w:val="009C318C"/>
    <w:rsid w:val="009C3770"/>
    <w:rsid w:val="009C3D1F"/>
    <w:rsid w:val="009C5458"/>
    <w:rsid w:val="009C66B6"/>
    <w:rsid w:val="009C6F84"/>
    <w:rsid w:val="009C7C5B"/>
    <w:rsid w:val="009D0241"/>
    <w:rsid w:val="009D1423"/>
    <w:rsid w:val="009D14EB"/>
    <w:rsid w:val="009D151C"/>
    <w:rsid w:val="009D1F45"/>
    <w:rsid w:val="009D1F5A"/>
    <w:rsid w:val="009D22CF"/>
    <w:rsid w:val="009D264E"/>
    <w:rsid w:val="009D3450"/>
    <w:rsid w:val="009D3900"/>
    <w:rsid w:val="009D3E69"/>
    <w:rsid w:val="009D4546"/>
    <w:rsid w:val="009D488E"/>
    <w:rsid w:val="009D48C1"/>
    <w:rsid w:val="009D4CDD"/>
    <w:rsid w:val="009D5814"/>
    <w:rsid w:val="009D5992"/>
    <w:rsid w:val="009D6A4A"/>
    <w:rsid w:val="009D742E"/>
    <w:rsid w:val="009D7DFF"/>
    <w:rsid w:val="009E0203"/>
    <w:rsid w:val="009E0565"/>
    <w:rsid w:val="009E0879"/>
    <w:rsid w:val="009E0A99"/>
    <w:rsid w:val="009E16BA"/>
    <w:rsid w:val="009E1DE6"/>
    <w:rsid w:val="009E236C"/>
    <w:rsid w:val="009E2C56"/>
    <w:rsid w:val="009E2E87"/>
    <w:rsid w:val="009E357C"/>
    <w:rsid w:val="009E63FD"/>
    <w:rsid w:val="009E6872"/>
    <w:rsid w:val="009E79F1"/>
    <w:rsid w:val="009F00C5"/>
    <w:rsid w:val="009F07E9"/>
    <w:rsid w:val="009F0A2F"/>
    <w:rsid w:val="009F188C"/>
    <w:rsid w:val="009F18BD"/>
    <w:rsid w:val="009F20F6"/>
    <w:rsid w:val="009F2275"/>
    <w:rsid w:val="009F2E11"/>
    <w:rsid w:val="009F3016"/>
    <w:rsid w:val="009F3B30"/>
    <w:rsid w:val="009F438C"/>
    <w:rsid w:val="009F45FE"/>
    <w:rsid w:val="009F4A47"/>
    <w:rsid w:val="009F50F2"/>
    <w:rsid w:val="009F517C"/>
    <w:rsid w:val="009F542F"/>
    <w:rsid w:val="009F55E2"/>
    <w:rsid w:val="009F5A7F"/>
    <w:rsid w:val="009F5FBC"/>
    <w:rsid w:val="009F6F70"/>
    <w:rsid w:val="009F6FBC"/>
    <w:rsid w:val="009F7360"/>
    <w:rsid w:val="009F7D3A"/>
    <w:rsid w:val="00A001AB"/>
    <w:rsid w:val="00A001D4"/>
    <w:rsid w:val="00A01E2F"/>
    <w:rsid w:val="00A01F06"/>
    <w:rsid w:val="00A02907"/>
    <w:rsid w:val="00A02C0A"/>
    <w:rsid w:val="00A02C81"/>
    <w:rsid w:val="00A03901"/>
    <w:rsid w:val="00A03A66"/>
    <w:rsid w:val="00A0414B"/>
    <w:rsid w:val="00A04897"/>
    <w:rsid w:val="00A04991"/>
    <w:rsid w:val="00A05169"/>
    <w:rsid w:val="00A0677C"/>
    <w:rsid w:val="00A06F8E"/>
    <w:rsid w:val="00A072A7"/>
    <w:rsid w:val="00A07E4B"/>
    <w:rsid w:val="00A1052D"/>
    <w:rsid w:val="00A10AF9"/>
    <w:rsid w:val="00A11056"/>
    <w:rsid w:val="00A11837"/>
    <w:rsid w:val="00A11916"/>
    <w:rsid w:val="00A120F0"/>
    <w:rsid w:val="00A142B2"/>
    <w:rsid w:val="00A14357"/>
    <w:rsid w:val="00A147AA"/>
    <w:rsid w:val="00A15E34"/>
    <w:rsid w:val="00A163EE"/>
    <w:rsid w:val="00A172C2"/>
    <w:rsid w:val="00A20859"/>
    <w:rsid w:val="00A20AA0"/>
    <w:rsid w:val="00A20CEA"/>
    <w:rsid w:val="00A2190B"/>
    <w:rsid w:val="00A2250B"/>
    <w:rsid w:val="00A22668"/>
    <w:rsid w:val="00A23B00"/>
    <w:rsid w:val="00A2441B"/>
    <w:rsid w:val="00A24A77"/>
    <w:rsid w:val="00A24AED"/>
    <w:rsid w:val="00A24B76"/>
    <w:rsid w:val="00A24DF2"/>
    <w:rsid w:val="00A2524A"/>
    <w:rsid w:val="00A25436"/>
    <w:rsid w:val="00A257BA"/>
    <w:rsid w:val="00A25848"/>
    <w:rsid w:val="00A26547"/>
    <w:rsid w:val="00A266A7"/>
    <w:rsid w:val="00A26B03"/>
    <w:rsid w:val="00A2704F"/>
    <w:rsid w:val="00A27074"/>
    <w:rsid w:val="00A27400"/>
    <w:rsid w:val="00A2744E"/>
    <w:rsid w:val="00A2790B"/>
    <w:rsid w:val="00A27B60"/>
    <w:rsid w:val="00A27C26"/>
    <w:rsid w:val="00A30B3D"/>
    <w:rsid w:val="00A3223E"/>
    <w:rsid w:val="00A32AB8"/>
    <w:rsid w:val="00A32C80"/>
    <w:rsid w:val="00A32E6F"/>
    <w:rsid w:val="00A338E9"/>
    <w:rsid w:val="00A339FE"/>
    <w:rsid w:val="00A3416A"/>
    <w:rsid w:val="00A3418C"/>
    <w:rsid w:val="00A342C6"/>
    <w:rsid w:val="00A34345"/>
    <w:rsid w:val="00A34A40"/>
    <w:rsid w:val="00A35DF7"/>
    <w:rsid w:val="00A35EEC"/>
    <w:rsid w:val="00A36657"/>
    <w:rsid w:val="00A36DA9"/>
    <w:rsid w:val="00A36E90"/>
    <w:rsid w:val="00A37E2C"/>
    <w:rsid w:val="00A37EFD"/>
    <w:rsid w:val="00A4003A"/>
    <w:rsid w:val="00A40498"/>
    <w:rsid w:val="00A41859"/>
    <w:rsid w:val="00A41937"/>
    <w:rsid w:val="00A43268"/>
    <w:rsid w:val="00A43F64"/>
    <w:rsid w:val="00A44395"/>
    <w:rsid w:val="00A4481E"/>
    <w:rsid w:val="00A448C7"/>
    <w:rsid w:val="00A44D0D"/>
    <w:rsid w:val="00A44F4F"/>
    <w:rsid w:val="00A45163"/>
    <w:rsid w:val="00A45555"/>
    <w:rsid w:val="00A45BC0"/>
    <w:rsid w:val="00A46606"/>
    <w:rsid w:val="00A467B1"/>
    <w:rsid w:val="00A468AC"/>
    <w:rsid w:val="00A46D18"/>
    <w:rsid w:val="00A4735A"/>
    <w:rsid w:val="00A47994"/>
    <w:rsid w:val="00A47B8D"/>
    <w:rsid w:val="00A502C8"/>
    <w:rsid w:val="00A51339"/>
    <w:rsid w:val="00A522DC"/>
    <w:rsid w:val="00A52489"/>
    <w:rsid w:val="00A53049"/>
    <w:rsid w:val="00A5335E"/>
    <w:rsid w:val="00A53689"/>
    <w:rsid w:val="00A537C6"/>
    <w:rsid w:val="00A53FC9"/>
    <w:rsid w:val="00A54001"/>
    <w:rsid w:val="00A5408C"/>
    <w:rsid w:val="00A54780"/>
    <w:rsid w:val="00A54A21"/>
    <w:rsid w:val="00A5514C"/>
    <w:rsid w:val="00A55202"/>
    <w:rsid w:val="00A553D0"/>
    <w:rsid w:val="00A56338"/>
    <w:rsid w:val="00A568DC"/>
    <w:rsid w:val="00A56C90"/>
    <w:rsid w:val="00A56FC0"/>
    <w:rsid w:val="00A5798B"/>
    <w:rsid w:val="00A6003F"/>
    <w:rsid w:val="00A6056F"/>
    <w:rsid w:val="00A60944"/>
    <w:rsid w:val="00A6129E"/>
    <w:rsid w:val="00A6152B"/>
    <w:rsid w:val="00A61CDD"/>
    <w:rsid w:val="00A62503"/>
    <w:rsid w:val="00A62FDB"/>
    <w:rsid w:val="00A6384C"/>
    <w:rsid w:val="00A63904"/>
    <w:rsid w:val="00A639FD"/>
    <w:rsid w:val="00A64B5D"/>
    <w:rsid w:val="00A650CB"/>
    <w:rsid w:val="00A65A52"/>
    <w:rsid w:val="00A65B0B"/>
    <w:rsid w:val="00A664F8"/>
    <w:rsid w:val="00A66505"/>
    <w:rsid w:val="00A66BBD"/>
    <w:rsid w:val="00A66DFB"/>
    <w:rsid w:val="00A67709"/>
    <w:rsid w:val="00A67A15"/>
    <w:rsid w:val="00A67DE7"/>
    <w:rsid w:val="00A706C5"/>
    <w:rsid w:val="00A70E9D"/>
    <w:rsid w:val="00A71819"/>
    <w:rsid w:val="00A71D64"/>
    <w:rsid w:val="00A72358"/>
    <w:rsid w:val="00A727DA"/>
    <w:rsid w:val="00A727FA"/>
    <w:rsid w:val="00A729A3"/>
    <w:rsid w:val="00A7435F"/>
    <w:rsid w:val="00A743BD"/>
    <w:rsid w:val="00A74883"/>
    <w:rsid w:val="00A74DC4"/>
    <w:rsid w:val="00A7543E"/>
    <w:rsid w:val="00A76909"/>
    <w:rsid w:val="00A77605"/>
    <w:rsid w:val="00A80565"/>
    <w:rsid w:val="00A81007"/>
    <w:rsid w:val="00A832FA"/>
    <w:rsid w:val="00A84031"/>
    <w:rsid w:val="00A84126"/>
    <w:rsid w:val="00A848FE"/>
    <w:rsid w:val="00A85088"/>
    <w:rsid w:val="00A85180"/>
    <w:rsid w:val="00A852FE"/>
    <w:rsid w:val="00A8584E"/>
    <w:rsid w:val="00A8606E"/>
    <w:rsid w:val="00A8609C"/>
    <w:rsid w:val="00A86394"/>
    <w:rsid w:val="00A8672B"/>
    <w:rsid w:val="00A86C6E"/>
    <w:rsid w:val="00A87A94"/>
    <w:rsid w:val="00A909FC"/>
    <w:rsid w:val="00A90A8C"/>
    <w:rsid w:val="00A912EE"/>
    <w:rsid w:val="00A91C06"/>
    <w:rsid w:val="00A91C09"/>
    <w:rsid w:val="00A922C1"/>
    <w:rsid w:val="00A930C5"/>
    <w:rsid w:val="00A93DA2"/>
    <w:rsid w:val="00A93E51"/>
    <w:rsid w:val="00A94882"/>
    <w:rsid w:val="00A950E0"/>
    <w:rsid w:val="00A95658"/>
    <w:rsid w:val="00A967C4"/>
    <w:rsid w:val="00A967EE"/>
    <w:rsid w:val="00A96830"/>
    <w:rsid w:val="00A96B0F"/>
    <w:rsid w:val="00A97584"/>
    <w:rsid w:val="00A9768A"/>
    <w:rsid w:val="00AA079A"/>
    <w:rsid w:val="00AA08E8"/>
    <w:rsid w:val="00AA0AB1"/>
    <w:rsid w:val="00AA129F"/>
    <w:rsid w:val="00AA14AF"/>
    <w:rsid w:val="00AA2415"/>
    <w:rsid w:val="00AA2CFD"/>
    <w:rsid w:val="00AA322F"/>
    <w:rsid w:val="00AA344B"/>
    <w:rsid w:val="00AA3657"/>
    <w:rsid w:val="00AA39CE"/>
    <w:rsid w:val="00AA4255"/>
    <w:rsid w:val="00AA44CF"/>
    <w:rsid w:val="00AA4D58"/>
    <w:rsid w:val="00AA5464"/>
    <w:rsid w:val="00AA570F"/>
    <w:rsid w:val="00AA6338"/>
    <w:rsid w:val="00AA6671"/>
    <w:rsid w:val="00AA6D01"/>
    <w:rsid w:val="00AA6D48"/>
    <w:rsid w:val="00AB0DFC"/>
    <w:rsid w:val="00AB1525"/>
    <w:rsid w:val="00AB1784"/>
    <w:rsid w:val="00AB17DA"/>
    <w:rsid w:val="00AB1992"/>
    <w:rsid w:val="00AB19B2"/>
    <w:rsid w:val="00AB1C0F"/>
    <w:rsid w:val="00AB288F"/>
    <w:rsid w:val="00AB2BBD"/>
    <w:rsid w:val="00AB36EE"/>
    <w:rsid w:val="00AB40D3"/>
    <w:rsid w:val="00AB4381"/>
    <w:rsid w:val="00AB50E1"/>
    <w:rsid w:val="00AB575A"/>
    <w:rsid w:val="00AB6F1D"/>
    <w:rsid w:val="00AB75B9"/>
    <w:rsid w:val="00AC0390"/>
    <w:rsid w:val="00AC11A6"/>
    <w:rsid w:val="00AC163D"/>
    <w:rsid w:val="00AC1783"/>
    <w:rsid w:val="00AC2611"/>
    <w:rsid w:val="00AC3DA3"/>
    <w:rsid w:val="00AC48BC"/>
    <w:rsid w:val="00AC4B79"/>
    <w:rsid w:val="00AC6C5A"/>
    <w:rsid w:val="00AC6CE8"/>
    <w:rsid w:val="00AC6E5D"/>
    <w:rsid w:val="00AC7F98"/>
    <w:rsid w:val="00AD0BD2"/>
    <w:rsid w:val="00AD0CD5"/>
    <w:rsid w:val="00AD123C"/>
    <w:rsid w:val="00AD1AF8"/>
    <w:rsid w:val="00AD1C42"/>
    <w:rsid w:val="00AD2185"/>
    <w:rsid w:val="00AD2254"/>
    <w:rsid w:val="00AD45EE"/>
    <w:rsid w:val="00AD4A5B"/>
    <w:rsid w:val="00AD4B41"/>
    <w:rsid w:val="00AD5360"/>
    <w:rsid w:val="00AD74F1"/>
    <w:rsid w:val="00AD773C"/>
    <w:rsid w:val="00AD7DDA"/>
    <w:rsid w:val="00AE02B5"/>
    <w:rsid w:val="00AE25B2"/>
    <w:rsid w:val="00AE2FFC"/>
    <w:rsid w:val="00AE3789"/>
    <w:rsid w:val="00AE38BD"/>
    <w:rsid w:val="00AE3C1D"/>
    <w:rsid w:val="00AE4033"/>
    <w:rsid w:val="00AE4A4E"/>
    <w:rsid w:val="00AE4AF4"/>
    <w:rsid w:val="00AE4BC8"/>
    <w:rsid w:val="00AE4E17"/>
    <w:rsid w:val="00AE5A55"/>
    <w:rsid w:val="00AE5FF8"/>
    <w:rsid w:val="00AE6365"/>
    <w:rsid w:val="00AE7387"/>
    <w:rsid w:val="00AE7AF3"/>
    <w:rsid w:val="00AF02EB"/>
    <w:rsid w:val="00AF0AC8"/>
    <w:rsid w:val="00AF1A04"/>
    <w:rsid w:val="00AF25F9"/>
    <w:rsid w:val="00AF26D6"/>
    <w:rsid w:val="00AF29C8"/>
    <w:rsid w:val="00AF2BFF"/>
    <w:rsid w:val="00AF30EA"/>
    <w:rsid w:val="00AF340C"/>
    <w:rsid w:val="00AF3C28"/>
    <w:rsid w:val="00AF4189"/>
    <w:rsid w:val="00AF4501"/>
    <w:rsid w:val="00AF467D"/>
    <w:rsid w:val="00AF4FDA"/>
    <w:rsid w:val="00AF5041"/>
    <w:rsid w:val="00AF5A0F"/>
    <w:rsid w:val="00AF5B0A"/>
    <w:rsid w:val="00AF6298"/>
    <w:rsid w:val="00AF6856"/>
    <w:rsid w:val="00AF7481"/>
    <w:rsid w:val="00AF7570"/>
    <w:rsid w:val="00AF7A00"/>
    <w:rsid w:val="00B00579"/>
    <w:rsid w:val="00B00AC3"/>
    <w:rsid w:val="00B01264"/>
    <w:rsid w:val="00B015B9"/>
    <w:rsid w:val="00B02997"/>
    <w:rsid w:val="00B02FEB"/>
    <w:rsid w:val="00B03656"/>
    <w:rsid w:val="00B0367D"/>
    <w:rsid w:val="00B03DE6"/>
    <w:rsid w:val="00B048BE"/>
    <w:rsid w:val="00B04DBB"/>
    <w:rsid w:val="00B0507D"/>
    <w:rsid w:val="00B058D3"/>
    <w:rsid w:val="00B05F53"/>
    <w:rsid w:val="00B067BD"/>
    <w:rsid w:val="00B10B20"/>
    <w:rsid w:val="00B11F15"/>
    <w:rsid w:val="00B12BD6"/>
    <w:rsid w:val="00B1326F"/>
    <w:rsid w:val="00B1342D"/>
    <w:rsid w:val="00B13BC8"/>
    <w:rsid w:val="00B13EDD"/>
    <w:rsid w:val="00B14055"/>
    <w:rsid w:val="00B142BE"/>
    <w:rsid w:val="00B15C45"/>
    <w:rsid w:val="00B1614C"/>
    <w:rsid w:val="00B1661E"/>
    <w:rsid w:val="00B169BD"/>
    <w:rsid w:val="00B16A53"/>
    <w:rsid w:val="00B16AF8"/>
    <w:rsid w:val="00B176FC"/>
    <w:rsid w:val="00B21313"/>
    <w:rsid w:val="00B219C5"/>
    <w:rsid w:val="00B219EB"/>
    <w:rsid w:val="00B21EF4"/>
    <w:rsid w:val="00B22171"/>
    <w:rsid w:val="00B22643"/>
    <w:rsid w:val="00B228F3"/>
    <w:rsid w:val="00B23AC9"/>
    <w:rsid w:val="00B23E9C"/>
    <w:rsid w:val="00B24C6A"/>
    <w:rsid w:val="00B251BF"/>
    <w:rsid w:val="00B25436"/>
    <w:rsid w:val="00B25C8D"/>
    <w:rsid w:val="00B26B79"/>
    <w:rsid w:val="00B26C11"/>
    <w:rsid w:val="00B272A4"/>
    <w:rsid w:val="00B27321"/>
    <w:rsid w:val="00B27398"/>
    <w:rsid w:val="00B276BD"/>
    <w:rsid w:val="00B27C07"/>
    <w:rsid w:val="00B30050"/>
    <w:rsid w:val="00B316E6"/>
    <w:rsid w:val="00B32046"/>
    <w:rsid w:val="00B322BC"/>
    <w:rsid w:val="00B3236B"/>
    <w:rsid w:val="00B3266C"/>
    <w:rsid w:val="00B329C4"/>
    <w:rsid w:val="00B3389F"/>
    <w:rsid w:val="00B338FA"/>
    <w:rsid w:val="00B33E23"/>
    <w:rsid w:val="00B34DEF"/>
    <w:rsid w:val="00B356B2"/>
    <w:rsid w:val="00B35902"/>
    <w:rsid w:val="00B35BF6"/>
    <w:rsid w:val="00B35FCD"/>
    <w:rsid w:val="00B364AF"/>
    <w:rsid w:val="00B365CE"/>
    <w:rsid w:val="00B37BDA"/>
    <w:rsid w:val="00B37D70"/>
    <w:rsid w:val="00B40618"/>
    <w:rsid w:val="00B40A29"/>
    <w:rsid w:val="00B4141B"/>
    <w:rsid w:val="00B41439"/>
    <w:rsid w:val="00B41FF0"/>
    <w:rsid w:val="00B424A6"/>
    <w:rsid w:val="00B42544"/>
    <w:rsid w:val="00B428BA"/>
    <w:rsid w:val="00B42E11"/>
    <w:rsid w:val="00B42E48"/>
    <w:rsid w:val="00B43FD0"/>
    <w:rsid w:val="00B44793"/>
    <w:rsid w:val="00B4486B"/>
    <w:rsid w:val="00B448A5"/>
    <w:rsid w:val="00B45A21"/>
    <w:rsid w:val="00B46114"/>
    <w:rsid w:val="00B467F9"/>
    <w:rsid w:val="00B47450"/>
    <w:rsid w:val="00B47536"/>
    <w:rsid w:val="00B47DDC"/>
    <w:rsid w:val="00B50201"/>
    <w:rsid w:val="00B50720"/>
    <w:rsid w:val="00B50BBC"/>
    <w:rsid w:val="00B50C1A"/>
    <w:rsid w:val="00B50D30"/>
    <w:rsid w:val="00B51094"/>
    <w:rsid w:val="00B51379"/>
    <w:rsid w:val="00B51819"/>
    <w:rsid w:val="00B518E6"/>
    <w:rsid w:val="00B52475"/>
    <w:rsid w:val="00B52573"/>
    <w:rsid w:val="00B52F2C"/>
    <w:rsid w:val="00B5359C"/>
    <w:rsid w:val="00B536F1"/>
    <w:rsid w:val="00B53C28"/>
    <w:rsid w:val="00B54ED3"/>
    <w:rsid w:val="00B552EB"/>
    <w:rsid w:val="00B55B25"/>
    <w:rsid w:val="00B55E91"/>
    <w:rsid w:val="00B55FFE"/>
    <w:rsid w:val="00B56BAC"/>
    <w:rsid w:val="00B57C2C"/>
    <w:rsid w:val="00B602EF"/>
    <w:rsid w:val="00B604BD"/>
    <w:rsid w:val="00B60EBD"/>
    <w:rsid w:val="00B61215"/>
    <w:rsid w:val="00B61359"/>
    <w:rsid w:val="00B61799"/>
    <w:rsid w:val="00B61915"/>
    <w:rsid w:val="00B63708"/>
    <w:rsid w:val="00B64D90"/>
    <w:rsid w:val="00B6576B"/>
    <w:rsid w:val="00B657D8"/>
    <w:rsid w:val="00B65F54"/>
    <w:rsid w:val="00B66AD0"/>
    <w:rsid w:val="00B66E66"/>
    <w:rsid w:val="00B670CE"/>
    <w:rsid w:val="00B67A2A"/>
    <w:rsid w:val="00B706B5"/>
    <w:rsid w:val="00B70947"/>
    <w:rsid w:val="00B711F6"/>
    <w:rsid w:val="00B718A1"/>
    <w:rsid w:val="00B7305F"/>
    <w:rsid w:val="00B73147"/>
    <w:rsid w:val="00B738AE"/>
    <w:rsid w:val="00B74229"/>
    <w:rsid w:val="00B742FE"/>
    <w:rsid w:val="00B74BDE"/>
    <w:rsid w:val="00B7560E"/>
    <w:rsid w:val="00B759D1"/>
    <w:rsid w:val="00B76595"/>
    <w:rsid w:val="00B76921"/>
    <w:rsid w:val="00B7742A"/>
    <w:rsid w:val="00B775E5"/>
    <w:rsid w:val="00B80089"/>
    <w:rsid w:val="00B80EC0"/>
    <w:rsid w:val="00B81162"/>
    <w:rsid w:val="00B819EE"/>
    <w:rsid w:val="00B81CF9"/>
    <w:rsid w:val="00B820B1"/>
    <w:rsid w:val="00B836E1"/>
    <w:rsid w:val="00B845A9"/>
    <w:rsid w:val="00B84ECE"/>
    <w:rsid w:val="00B84FB2"/>
    <w:rsid w:val="00B85211"/>
    <w:rsid w:val="00B85B8E"/>
    <w:rsid w:val="00B85C29"/>
    <w:rsid w:val="00B85C9D"/>
    <w:rsid w:val="00B86458"/>
    <w:rsid w:val="00B867A0"/>
    <w:rsid w:val="00B86D70"/>
    <w:rsid w:val="00B86DC3"/>
    <w:rsid w:val="00B87148"/>
    <w:rsid w:val="00B874C7"/>
    <w:rsid w:val="00B877A9"/>
    <w:rsid w:val="00B87F8C"/>
    <w:rsid w:val="00B90811"/>
    <w:rsid w:val="00B91AFD"/>
    <w:rsid w:val="00B925DA"/>
    <w:rsid w:val="00B92D1F"/>
    <w:rsid w:val="00B938F0"/>
    <w:rsid w:val="00B93BEF"/>
    <w:rsid w:val="00B940B4"/>
    <w:rsid w:val="00B94576"/>
    <w:rsid w:val="00B958B9"/>
    <w:rsid w:val="00B958FD"/>
    <w:rsid w:val="00B96400"/>
    <w:rsid w:val="00B96F07"/>
    <w:rsid w:val="00B97214"/>
    <w:rsid w:val="00B978D0"/>
    <w:rsid w:val="00B979BB"/>
    <w:rsid w:val="00BA0068"/>
    <w:rsid w:val="00BA0B6A"/>
    <w:rsid w:val="00BA11C5"/>
    <w:rsid w:val="00BA16FF"/>
    <w:rsid w:val="00BA18B1"/>
    <w:rsid w:val="00BA1C11"/>
    <w:rsid w:val="00BA2118"/>
    <w:rsid w:val="00BA264C"/>
    <w:rsid w:val="00BA269C"/>
    <w:rsid w:val="00BA27FD"/>
    <w:rsid w:val="00BA2D3B"/>
    <w:rsid w:val="00BA38B6"/>
    <w:rsid w:val="00BA3AE1"/>
    <w:rsid w:val="00BA4108"/>
    <w:rsid w:val="00BA434D"/>
    <w:rsid w:val="00BA470D"/>
    <w:rsid w:val="00BA4A37"/>
    <w:rsid w:val="00BA4A81"/>
    <w:rsid w:val="00BA519A"/>
    <w:rsid w:val="00BA525B"/>
    <w:rsid w:val="00BA53CA"/>
    <w:rsid w:val="00BA578D"/>
    <w:rsid w:val="00BA68A3"/>
    <w:rsid w:val="00BA7649"/>
    <w:rsid w:val="00BB0DE2"/>
    <w:rsid w:val="00BB0E03"/>
    <w:rsid w:val="00BB137A"/>
    <w:rsid w:val="00BB14E8"/>
    <w:rsid w:val="00BB1988"/>
    <w:rsid w:val="00BB1F21"/>
    <w:rsid w:val="00BB2075"/>
    <w:rsid w:val="00BB293D"/>
    <w:rsid w:val="00BB3A3E"/>
    <w:rsid w:val="00BB3E34"/>
    <w:rsid w:val="00BB4424"/>
    <w:rsid w:val="00BB44C9"/>
    <w:rsid w:val="00BB4CDD"/>
    <w:rsid w:val="00BB4FB7"/>
    <w:rsid w:val="00BB527B"/>
    <w:rsid w:val="00BB613E"/>
    <w:rsid w:val="00BB69B2"/>
    <w:rsid w:val="00BB704E"/>
    <w:rsid w:val="00BB74AD"/>
    <w:rsid w:val="00BC0E89"/>
    <w:rsid w:val="00BC0FF3"/>
    <w:rsid w:val="00BC1604"/>
    <w:rsid w:val="00BC1A58"/>
    <w:rsid w:val="00BC2215"/>
    <w:rsid w:val="00BC22C3"/>
    <w:rsid w:val="00BC27AA"/>
    <w:rsid w:val="00BC2895"/>
    <w:rsid w:val="00BC2CCA"/>
    <w:rsid w:val="00BC37DF"/>
    <w:rsid w:val="00BC3BB3"/>
    <w:rsid w:val="00BC4020"/>
    <w:rsid w:val="00BC4508"/>
    <w:rsid w:val="00BC49A9"/>
    <w:rsid w:val="00BC4F6A"/>
    <w:rsid w:val="00BC4F89"/>
    <w:rsid w:val="00BC5030"/>
    <w:rsid w:val="00BC5972"/>
    <w:rsid w:val="00BC602F"/>
    <w:rsid w:val="00BC6517"/>
    <w:rsid w:val="00BC6861"/>
    <w:rsid w:val="00BC6E71"/>
    <w:rsid w:val="00BC733D"/>
    <w:rsid w:val="00BC7732"/>
    <w:rsid w:val="00BD066F"/>
    <w:rsid w:val="00BD0B2A"/>
    <w:rsid w:val="00BD0C7B"/>
    <w:rsid w:val="00BD0D65"/>
    <w:rsid w:val="00BD143C"/>
    <w:rsid w:val="00BD1621"/>
    <w:rsid w:val="00BD33FB"/>
    <w:rsid w:val="00BD3716"/>
    <w:rsid w:val="00BD413A"/>
    <w:rsid w:val="00BD4534"/>
    <w:rsid w:val="00BD4B08"/>
    <w:rsid w:val="00BD5BCE"/>
    <w:rsid w:val="00BD667E"/>
    <w:rsid w:val="00BD6BFC"/>
    <w:rsid w:val="00BD6F43"/>
    <w:rsid w:val="00BD73F7"/>
    <w:rsid w:val="00BD7D1A"/>
    <w:rsid w:val="00BE0103"/>
    <w:rsid w:val="00BE0584"/>
    <w:rsid w:val="00BE08F5"/>
    <w:rsid w:val="00BE272D"/>
    <w:rsid w:val="00BE2995"/>
    <w:rsid w:val="00BE3013"/>
    <w:rsid w:val="00BE3258"/>
    <w:rsid w:val="00BE3276"/>
    <w:rsid w:val="00BE46BE"/>
    <w:rsid w:val="00BE47BA"/>
    <w:rsid w:val="00BE4833"/>
    <w:rsid w:val="00BE4A05"/>
    <w:rsid w:val="00BE4C6A"/>
    <w:rsid w:val="00BE4E31"/>
    <w:rsid w:val="00BE5959"/>
    <w:rsid w:val="00BE5E48"/>
    <w:rsid w:val="00BE66A2"/>
    <w:rsid w:val="00BE6A83"/>
    <w:rsid w:val="00BE6EA9"/>
    <w:rsid w:val="00BE73BD"/>
    <w:rsid w:val="00BE765E"/>
    <w:rsid w:val="00BE7691"/>
    <w:rsid w:val="00BE7A50"/>
    <w:rsid w:val="00BF0FDA"/>
    <w:rsid w:val="00BF1239"/>
    <w:rsid w:val="00BF2283"/>
    <w:rsid w:val="00BF2889"/>
    <w:rsid w:val="00BF2D2A"/>
    <w:rsid w:val="00BF40E5"/>
    <w:rsid w:val="00BF4620"/>
    <w:rsid w:val="00BF46A4"/>
    <w:rsid w:val="00BF56C3"/>
    <w:rsid w:val="00BF62AF"/>
    <w:rsid w:val="00BF6EB7"/>
    <w:rsid w:val="00BF6FE5"/>
    <w:rsid w:val="00BF72DF"/>
    <w:rsid w:val="00C013EE"/>
    <w:rsid w:val="00C018EB"/>
    <w:rsid w:val="00C01C20"/>
    <w:rsid w:val="00C024B1"/>
    <w:rsid w:val="00C030D8"/>
    <w:rsid w:val="00C03600"/>
    <w:rsid w:val="00C042A0"/>
    <w:rsid w:val="00C04738"/>
    <w:rsid w:val="00C051CB"/>
    <w:rsid w:val="00C058BE"/>
    <w:rsid w:val="00C063E0"/>
    <w:rsid w:val="00C064A3"/>
    <w:rsid w:val="00C0689D"/>
    <w:rsid w:val="00C06A16"/>
    <w:rsid w:val="00C07950"/>
    <w:rsid w:val="00C07970"/>
    <w:rsid w:val="00C07C86"/>
    <w:rsid w:val="00C07DE4"/>
    <w:rsid w:val="00C1045C"/>
    <w:rsid w:val="00C107FE"/>
    <w:rsid w:val="00C10AC0"/>
    <w:rsid w:val="00C11159"/>
    <w:rsid w:val="00C120ED"/>
    <w:rsid w:val="00C125ED"/>
    <w:rsid w:val="00C135CC"/>
    <w:rsid w:val="00C1396B"/>
    <w:rsid w:val="00C1442F"/>
    <w:rsid w:val="00C1452D"/>
    <w:rsid w:val="00C14982"/>
    <w:rsid w:val="00C14ECC"/>
    <w:rsid w:val="00C14FF8"/>
    <w:rsid w:val="00C15567"/>
    <w:rsid w:val="00C156A0"/>
    <w:rsid w:val="00C15A18"/>
    <w:rsid w:val="00C15D8C"/>
    <w:rsid w:val="00C16294"/>
    <w:rsid w:val="00C1785E"/>
    <w:rsid w:val="00C17A04"/>
    <w:rsid w:val="00C200BB"/>
    <w:rsid w:val="00C20118"/>
    <w:rsid w:val="00C20BD3"/>
    <w:rsid w:val="00C20CC7"/>
    <w:rsid w:val="00C21FDD"/>
    <w:rsid w:val="00C22453"/>
    <w:rsid w:val="00C22B34"/>
    <w:rsid w:val="00C22D49"/>
    <w:rsid w:val="00C2316A"/>
    <w:rsid w:val="00C2376E"/>
    <w:rsid w:val="00C237F7"/>
    <w:rsid w:val="00C2435C"/>
    <w:rsid w:val="00C24632"/>
    <w:rsid w:val="00C24711"/>
    <w:rsid w:val="00C25041"/>
    <w:rsid w:val="00C25305"/>
    <w:rsid w:val="00C256BA"/>
    <w:rsid w:val="00C25A7F"/>
    <w:rsid w:val="00C25BAC"/>
    <w:rsid w:val="00C25ECE"/>
    <w:rsid w:val="00C2623C"/>
    <w:rsid w:val="00C272CC"/>
    <w:rsid w:val="00C277D5"/>
    <w:rsid w:val="00C3023A"/>
    <w:rsid w:val="00C31181"/>
    <w:rsid w:val="00C3141C"/>
    <w:rsid w:val="00C31BEC"/>
    <w:rsid w:val="00C31DAA"/>
    <w:rsid w:val="00C32188"/>
    <w:rsid w:val="00C332BA"/>
    <w:rsid w:val="00C333FE"/>
    <w:rsid w:val="00C33781"/>
    <w:rsid w:val="00C33A3B"/>
    <w:rsid w:val="00C33F4E"/>
    <w:rsid w:val="00C351FB"/>
    <w:rsid w:val="00C353CA"/>
    <w:rsid w:val="00C35408"/>
    <w:rsid w:val="00C3546D"/>
    <w:rsid w:val="00C35E3C"/>
    <w:rsid w:val="00C36112"/>
    <w:rsid w:val="00C364D8"/>
    <w:rsid w:val="00C36D77"/>
    <w:rsid w:val="00C411BC"/>
    <w:rsid w:val="00C414AC"/>
    <w:rsid w:val="00C41705"/>
    <w:rsid w:val="00C419DA"/>
    <w:rsid w:val="00C42206"/>
    <w:rsid w:val="00C42396"/>
    <w:rsid w:val="00C425AE"/>
    <w:rsid w:val="00C42DFB"/>
    <w:rsid w:val="00C43212"/>
    <w:rsid w:val="00C43CBE"/>
    <w:rsid w:val="00C44A87"/>
    <w:rsid w:val="00C4526E"/>
    <w:rsid w:val="00C45974"/>
    <w:rsid w:val="00C45D84"/>
    <w:rsid w:val="00C46082"/>
    <w:rsid w:val="00C46472"/>
    <w:rsid w:val="00C46577"/>
    <w:rsid w:val="00C467BB"/>
    <w:rsid w:val="00C46D34"/>
    <w:rsid w:val="00C47270"/>
    <w:rsid w:val="00C4771C"/>
    <w:rsid w:val="00C47CCB"/>
    <w:rsid w:val="00C51222"/>
    <w:rsid w:val="00C51665"/>
    <w:rsid w:val="00C51F1E"/>
    <w:rsid w:val="00C52A7F"/>
    <w:rsid w:val="00C52AC0"/>
    <w:rsid w:val="00C52EBC"/>
    <w:rsid w:val="00C53153"/>
    <w:rsid w:val="00C54A47"/>
    <w:rsid w:val="00C5538E"/>
    <w:rsid w:val="00C56289"/>
    <w:rsid w:val="00C56AAB"/>
    <w:rsid w:val="00C56C07"/>
    <w:rsid w:val="00C57E0B"/>
    <w:rsid w:val="00C6012A"/>
    <w:rsid w:val="00C61659"/>
    <w:rsid w:val="00C6169A"/>
    <w:rsid w:val="00C6170B"/>
    <w:rsid w:val="00C61B1B"/>
    <w:rsid w:val="00C62058"/>
    <w:rsid w:val="00C632AF"/>
    <w:rsid w:val="00C63B5D"/>
    <w:rsid w:val="00C644DE"/>
    <w:rsid w:val="00C669BD"/>
    <w:rsid w:val="00C66E14"/>
    <w:rsid w:val="00C66EA0"/>
    <w:rsid w:val="00C6730F"/>
    <w:rsid w:val="00C67A7D"/>
    <w:rsid w:val="00C67E97"/>
    <w:rsid w:val="00C67FB6"/>
    <w:rsid w:val="00C7075C"/>
    <w:rsid w:val="00C709D7"/>
    <w:rsid w:val="00C70BB5"/>
    <w:rsid w:val="00C7153A"/>
    <w:rsid w:val="00C71A3D"/>
    <w:rsid w:val="00C7234C"/>
    <w:rsid w:val="00C73067"/>
    <w:rsid w:val="00C735BB"/>
    <w:rsid w:val="00C74115"/>
    <w:rsid w:val="00C743EB"/>
    <w:rsid w:val="00C74453"/>
    <w:rsid w:val="00C7481B"/>
    <w:rsid w:val="00C75159"/>
    <w:rsid w:val="00C756E6"/>
    <w:rsid w:val="00C76546"/>
    <w:rsid w:val="00C7656E"/>
    <w:rsid w:val="00C76D6B"/>
    <w:rsid w:val="00C773A0"/>
    <w:rsid w:val="00C77B99"/>
    <w:rsid w:val="00C77C55"/>
    <w:rsid w:val="00C81E74"/>
    <w:rsid w:val="00C82BF8"/>
    <w:rsid w:val="00C82F0C"/>
    <w:rsid w:val="00C83361"/>
    <w:rsid w:val="00C834A3"/>
    <w:rsid w:val="00C83AD3"/>
    <w:rsid w:val="00C83EAD"/>
    <w:rsid w:val="00C848E6"/>
    <w:rsid w:val="00C84AE9"/>
    <w:rsid w:val="00C85BF6"/>
    <w:rsid w:val="00C85D50"/>
    <w:rsid w:val="00C869D0"/>
    <w:rsid w:val="00C86CEB"/>
    <w:rsid w:val="00C86FE2"/>
    <w:rsid w:val="00C87388"/>
    <w:rsid w:val="00C90EE2"/>
    <w:rsid w:val="00C918B1"/>
    <w:rsid w:val="00C92152"/>
    <w:rsid w:val="00C9256C"/>
    <w:rsid w:val="00C93D00"/>
    <w:rsid w:val="00C946A7"/>
    <w:rsid w:val="00C94EDA"/>
    <w:rsid w:val="00C9526F"/>
    <w:rsid w:val="00C95771"/>
    <w:rsid w:val="00C9708F"/>
    <w:rsid w:val="00C970D7"/>
    <w:rsid w:val="00C976E3"/>
    <w:rsid w:val="00C976F4"/>
    <w:rsid w:val="00C97E8C"/>
    <w:rsid w:val="00CA0A0B"/>
    <w:rsid w:val="00CA0EB4"/>
    <w:rsid w:val="00CA12DE"/>
    <w:rsid w:val="00CA22A4"/>
    <w:rsid w:val="00CA2C3A"/>
    <w:rsid w:val="00CA3D54"/>
    <w:rsid w:val="00CA41F0"/>
    <w:rsid w:val="00CA6A4C"/>
    <w:rsid w:val="00CA6FEB"/>
    <w:rsid w:val="00CA74D0"/>
    <w:rsid w:val="00CA79A4"/>
    <w:rsid w:val="00CB0509"/>
    <w:rsid w:val="00CB08EB"/>
    <w:rsid w:val="00CB09CE"/>
    <w:rsid w:val="00CB0AB4"/>
    <w:rsid w:val="00CB1313"/>
    <w:rsid w:val="00CB188D"/>
    <w:rsid w:val="00CB232F"/>
    <w:rsid w:val="00CB2BE6"/>
    <w:rsid w:val="00CB3414"/>
    <w:rsid w:val="00CB38DF"/>
    <w:rsid w:val="00CB4073"/>
    <w:rsid w:val="00CB452D"/>
    <w:rsid w:val="00CB4646"/>
    <w:rsid w:val="00CB68CD"/>
    <w:rsid w:val="00CC17C6"/>
    <w:rsid w:val="00CC18DA"/>
    <w:rsid w:val="00CC1C0B"/>
    <w:rsid w:val="00CC1E62"/>
    <w:rsid w:val="00CC1E9E"/>
    <w:rsid w:val="00CC1EBE"/>
    <w:rsid w:val="00CC3190"/>
    <w:rsid w:val="00CC3F32"/>
    <w:rsid w:val="00CC3F4C"/>
    <w:rsid w:val="00CC4296"/>
    <w:rsid w:val="00CC43DB"/>
    <w:rsid w:val="00CC4F90"/>
    <w:rsid w:val="00CC53BC"/>
    <w:rsid w:val="00CC559B"/>
    <w:rsid w:val="00CC5A5A"/>
    <w:rsid w:val="00CC5F8F"/>
    <w:rsid w:val="00CC62D5"/>
    <w:rsid w:val="00CC75FC"/>
    <w:rsid w:val="00CC7C9E"/>
    <w:rsid w:val="00CD14DB"/>
    <w:rsid w:val="00CD182F"/>
    <w:rsid w:val="00CD2B2D"/>
    <w:rsid w:val="00CD30B2"/>
    <w:rsid w:val="00CD348B"/>
    <w:rsid w:val="00CD3909"/>
    <w:rsid w:val="00CD4052"/>
    <w:rsid w:val="00CD43CA"/>
    <w:rsid w:val="00CD4515"/>
    <w:rsid w:val="00CD455F"/>
    <w:rsid w:val="00CD4D88"/>
    <w:rsid w:val="00CD50F2"/>
    <w:rsid w:val="00CD5292"/>
    <w:rsid w:val="00CD53DD"/>
    <w:rsid w:val="00CD593C"/>
    <w:rsid w:val="00CD5E79"/>
    <w:rsid w:val="00CD6D8E"/>
    <w:rsid w:val="00CD7C60"/>
    <w:rsid w:val="00CE0480"/>
    <w:rsid w:val="00CE06AB"/>
    <w:rsid w:val="00CE0B29"/>
    <w:rsid w:val="00CE192E"/>
    <w:rsid w:val="00CE1DC4"/>
    <w:rsid w:val="00CE1FD6"/>
    <w:rsid w:val="00CE2AB3"/>
    <w:rsid w:val="00CE2DD0"/>
    <w:rsid w:val="00CE334D"/>
    <w:rsid w:val="00CE33E4"/>
    <w:rsid w:val="00CE35E2"/>
    <w:rsid w:val="00CE3650"/>
    <w:rsid w:val="00CE382E"/>
    <w:rsid w:val="00CE3BE2"/>
    <w:rsid w:val="00CE3D77"/>
    <w:rsid w:val="00CE56F4"/>
    <w:rsid w:val="00CE5743"/>
    <w:rsid w:val="00CE5DDB"/>
    <w:rsid w:val="00CE61F3"/>
    <w:rsid w:val="00CE6488"/>
    <w:rsid w:val="00CE6633"/>
    <w:rsid w:val="00CE669C"/>
    <w:rsid w:val="00CE69D0"/>
    <w:rsid w:val="00CE6CE4"/>
    <w:rsid w:val="00CE7377"/>
    <w:rsid w:val="00CF16AB"/>
    <w:rsid w:val="00CF1CEB"/>
    <w:rsid w:val="00CF22C7"/>
    <w:rsid w:val="00CF2319"/>
    <w:rsid w:val="00CF282D"/>
    <w:rsid w:val="00CF2BF2"/>
    <w:rsid w:val="00CF3072"/>
    <w:rsid w:val="00CF4E26"/>
    <w:rsid w:val="00CF5883"/>
    <w:rsid w:val="00CF5926"/>
    <w:rsid w:val="00CF673F"/>
    <w:rsid w:val="00CF7529"/>
    <w:rsid w:val="00CF765A"/>
    <w:rsid w:val="00CF7715"/>
    <w:rsid w:val="00CF78B2"/>
    <w:rsid w:val="00CF7A31"/>
    <w:rsid w:val="00CF7BA7"/>
    <w:rsid w:val="00CF7DA4"/>
    <w:rsid w:val="00CF7FFE"/>
    <w:rsid w:val="00D00741"/>
    <w:rsid w:val="00D00C2D"/>
    <w:rsid w:val="00D00F57"/>
    <w:rsid w:val="00D0152A"/>
    <w:rsid w:val="00D029B4"/>
    <w:rsid w:val="00D02BE7"/>
    <w:rsid w:val="00D0308C"/>
    <w:rsid w:val="00D03EB2"/>
    <w:rsid w:val="00D03EB8"/>
    <w:rsid w:val="00D03FB8"/>
    <w:rsid w:val="00D041FD"/>
    <w:rsid w:val="00D056C2"/>
    <w:rsid w:val="00D057D0"/>
    <w:rsid w:val="00D116D2"/>
    <w:rsid w:val="00D122DC"/>
    <w:rsid w:val="00D126C8"/>
    <w:rsid w:val="00D12A4E"/>
    <w:rsid w:val="00D13F0F"/>
    <w:rsid w:val="00D13F96"/>
    <w:rsid w:val="00D14193"/>
    <w:rsid w:val="00D1456E"/>
    <w:rsid w:val="00D14573"/>
    <w:rsid w:val="00D149B8"/>
    <w:rsid w:val="00D15078"/>
    <w:rsid w:val="00D150CD"/>
    <w:rsid w:val="00D15C7F"/>
    <w:rsid w:val="00D16799"/>
    <w:rsid w:val="00D178B4"/>
    <w:rsid w:val="00D17E81"/>
    <w:rsid w:val="00D2065B"/>
    <w:rsid w:val="00D20A8A"/>
    <w:rsid w:val="00D20DBC"/>
    <w:rsid w:val="00D20EFB"/>
    <w:rsid w:val="00D212DF"/>
    <w:rsid w:val="00D213EF"/>
    <w:rsid w:val="00D216B2"/>
    <w:rsid w:val="00D21EB2"/>
    <w:rsid w:val="00D220BE"/>
    <w:rsid w:val="00D22D73"/>
    <w:rsid w:val="00D22DA1"/>
    <w:rsid w:val="00D232CE"/>
    <w:rsid w:val="00D233EC"/>
    <w:rsid w:val="00D235B1"/>
    <w:rsid w:val="00D237A5"/>
    <w:rsid w:val="00D24015"/>
    <w:rsid w:val="00D25B46"/>
    <w:rsid w:val="00D26520"/>
    <w:rsid w:val="00D265B5"/>
    <w:rsid w:val="00D26625"/>
    <w:rsid w:val="00D266CD"/>
    <w:rsid w:val="00D27061"/>
    <w:rsid w:val="00D273B3"/>
    <w:rsid w:val="00D27663"/>
    <w:rsid w:val="00D27CD1"/>
    <w:rsid w:val="00D30814"/>
    <w:rsid w:val="00D30B01"/>
    <w:rsid w:val="00D316F3"/>
    <w:rsid w:val="00D31721"/>
    <w:rsid w:val="00D31B64"/>
    <w:rsid w:val="00D324DC"/>
    <w:rsid w:val="00D346E2"/>
    <w:rsid w:val="00D34E61"/>
    <w:rsid w:val="00D36A66"/>
    <w:rsid w:val="00D37476"/>
    <w:rsid w:val="00D37932"/>
    <w:rsid w:val="00D403A7"/>
    <w:rsid w:val="00D40FAC"/>
    <w:rsid w:val="00D418CF"/>
    <w:rsid w:val="00D431EA"/>
    <w:rsid w:val="00D43980"/>
    <w:rsid w:val="00D43B7A"/>
    <w:rsid w:val="00D441D9"/>
    <w:rsid w:val="00D442AF"/>
    <w:rsid w:val="00D44BDC"/>
    <w:rsid w:val="00D467D9"/>
    <w:rsid w:val="00D46850"/>
    <w:rsid w:val="00D472FE"/>
    <w:rsid w:val="00D47B5F"/>
    <w:rsid w:val="00D505FF"/>
    <w:rsid w:val="00D50D89"/>
    <w:rsid w:val="00D515ED"/>
    <w:rsid w:val="00D51A85"/>
    <w:rsid w:val="00D52827"/>
    <w:rsid w:val="00D52FB2"/>
    <w:rsid w:val="00D530DC"/>
    <w:rsid w:val="00D5378B"/>
    <w:rsid w:val="00D549A9"/>
    <w:rsid w:val="00D55AC8"/>
    <w:rsid w:val="00D55C72"/>
    <w:rsid w:val="00D55D2B"/>
    <w:rsid w:val="00D569AB"/>
    <w:rsid w:val="00D56A15"/>
    <w:rsid w:val="00D57227"/>
    <w:rsid w:val="00D57553"/>
    <w:rsid w:val="00D57D4E"/>
    <w:rsid w:val="00D60253"/>
    <w:rsid w:val="00D60E87"/>
    <w:rsid w:val="00D6137E"/>
    <w:rsid w:val="00D61EB3"/>
    <w:rsid w:val="00D6275C"/>
    <w:rsid w:val="00D63856"/>
    <w:rsid w:val="00D6396B"/>
    <w:rsid w:val="00D639FE"/>
    <w:rsid w:val="00D641F8"/>
    <w:rsid w:val="00D661A9"/>
    <w:rsid w:val="00D66D41"/>
    <w:rsid w:val="00D673E3"/>
    <w:rsid w:val="00D678A9"/>
    <w:rsid w:val="00D70471"/>
    <w:rsid w:val="00D70E44"/>
    <w:rsid w:val="00D71888"/>
    <w:rsid w:val="00D71A6D"/>
    <w:rsid w:val="00D72B56"/>
    <w:rsid w:val="00D72FAE"/>
    <w:rsid w:val="00D7375F"/>
    <w:rsid w:val="00D7480B"/>
    <w:rsid w:val="00D74B31"/>
    <w:rsid w:val="00D74E64"/>
    <w:rsid w:val="00D75CFD"/>
    <w:rsid w:val="00D766A9"/>
    <w:rsid w:val="00D76850"/>
    <w:rsid w:val="00D772DC"/>
    <w:rsid w:val="00D7747A"/>
    <w:rsid w:val="00D7785A"/>
    <w:rsid w:val="00D77E3C"/>
    <w:rsid w:val="00D807C7"/>
    <w:rsid w:val="00D80FF6"/>
    <w:rsid w:val="00D814FD"/>
    <w:rsid w:val="00D81E19"/>
    <w:rsid w:val="00D82145"/>
    <w:rsid w:val="00D821CD"/>
    <w:rsid w:val="00D8230D"/>
    <w:rsid w:val="00D82DAA"/>
    <w:rsid w:val="00D835FB"/>
    <w:rsid w:val="00D8435B"/>
    <w:rsid w:val="00D84F8C"/>
    <w:rsid w:val="00D85A6A"/>
    <w:rsid w:val="00D85C0A"/>
    <w:rsid w:val="00D85D94"/>
    <w:rsid w:val="00D85F58"/>
    <w:rsid w:val="00D86279"/>
    <w:rsid w:val="00D869C3"/>
    <w:rsid w:val="00D87F06"/>
    <w:rsid w:val="00D90950"/>
    <w:rsid w:val="00D90C63"/>
    <w:rsid w:val="00D90D07"/>
    <w:rsid w:val="00D90DFC"/>
    <w:rsid w:val="00D912EB"/>
    <w:rsid w:val="00D91833"/>
    <w:rsid w:val="00D925E1"/>
    <w:rsid w:val="00D928D4"/>
    <w:rsid w:val="00D952DE"/>
    <w:rsid w:val="00D955A3"/>
    <w:rsid w:val="00D95A84"/>
    <w:rsid w:val="00D95CC5"/>
    <w:rsid w:val="00D96132"/>
    <w:rsid w:val="00D965BB"/>
    <w:rsid w:val="00D969AE"/>
    <w:rsid w:val="00D96DA5"/>
    <w:rsid w:val="00D9726E"/>
    <w:rsid w:val="00D9767F"/>
    <w:rsid w:val="00D97754"/>
    <w:rsid w:val="00DA0360"/>
    <w:rsid w:val="00DA0CCD"/>
    <w:rsid w:val="00DA15BC"/>
    <w:rsid w:val="00DA1705"/>
    <w:rsid w:val="00DA2672"/>
    <w:rsid w:val="00DA33DF"/>
    <w:rsid w:val="00DA3CD0"/>
    <w:rsid w:val="00DA4661"/>
    <w:rsid w:val="00DA5255"/>
    <w:rsid w:val="00DA5A08"/>
    <w:rsid w:val="00DA6096"/>
    <w:rsid w:val="00DA6B41"/>
    <w:rsid w:val="00DA7338"/>
    <w:rsid w:val="00DA77FE"/>
    <w:rsid w:val="00DB0449"/>
    <w:rsid w:val="00DB2024"/>
    <w:rsid w:val="00DB229D"/>
    <w:rsid w:val="00DB29D0"/>
    <w:rsid w:val="00DB2A91"/>
    <w:rsid w:val="00DB3C5B"/>
    <w:rsid w:val="00DB3D50"/>
    <w:rsid w:val="00DB4313"/>
    <w:rsid w:val="00DB5081"/>
    <w:rsid w:val="00DB5BE8"/>
    <w:rsid w:val="00DB63DB"/>
    <w:rsid w:val="00DB6982"/>
    <w:rsid w:val="00DB6FF6"/>
    <w:rsid w:val="00DB7A8F"/>
    <w:rsid w:val="00DB7B6C"/>
    <w:rsid w:val="00DC15D5"/>
    <w:rsid w:val="00DC199B"/>
    <w:rsid w:val="00DC19C4"/>
    <w:rsid w:val="00DC1AF2"/>
    <w:rsid w:val="00DC2FB4"/>
    <w:rsid w:val="00DC3595"/>
    <w:rsid w:val="00DC38D1"/>
    <w:rsid w:val="00DC477E"/>
    <w:rsid w:val="00DC4BCC"/>
    <w:rsid w:val="00DC592A"/>
    <w:rsid w:val="00DC5B0E"/>
    <w:rsid w:val="00DC5E11"/>
    <w:rsid w:val="00DC5FDB"/>
    <w:rsid w:val="00DC63BB"/>
    <w:rsid w:val="00DC769F"/>
    <w:rsid w:val="00DD0510"/>
    <w:rsid w:val="00DD06AC"/>
    <w:rsid w:val="00DD133B"/>
    <w:rsid w:val="00DD1AB9"/>
    <w:rsid w:val="00DD1CB0"/>
    <w:rsid w:val="00DD378F"/>
    <w:rsid w:val="00DD4053"/>
    <w:rsid w:val="00DD4294"/>
    <w:rsid w:val="00DD50F0"/>
    <w:rsid w:val="00DD5321"/>
    <w:rsid w:val="00DD5C4A"/>
    <w:rsid w:val="00DD6350"/>
    <w:rsid w:val="00DD64EC"/>
    <w:rsid w:val="00DD7259"/>
    <w:rsid w:val="00DD7476"/>
    <w:rsid w:val="00DD7D80"/>
    <w:rsid w:val="00DE045E"/>
    <w:rsid w:val="00DE0C89"/>
    <w:rsid w:val="00DE16FC"/>
    <w:rsid w:val="00DE1A3A"/>
    <w:rsid w:val="00DE1FB2"/>
    <w:rsid w:val="00DE2114"/>
    <w:rsid w:val="00DE3269"/>
    <w:rsid w:val="00DE388E"/>
    <w:rsid w:val="00DE3940"/>
    <w:rsid w:val="00DE473D"/>
    <w:rsid w:val="00DE4A20"/>
    <w:rsid w:val="00DE60E9"/>
    <w:rsid w:val="00DE64C5"/>
    <w:rsid w:val="00DE68C8"/>
    <w:rsid w:val="00DE6EAF"/>
    <w:rsid w:val="00DE6F58"/>
    <w:rsid w:val="00DE7962"/>
    <w:rsid w:val="00DF0C60"/>
    <w:rsid w:val="00DF0DF9"/>
    <w:rsid w:val="00DF0F4A"/>
    <w:rsid w:val="00DF114A"/>
    <w:rsid w:val="00DF14D9"/>
    <w:rsid w:val="00DF17A6"/>
    <w:rsid w:val="00DF1D58"/>
    <w:rsid w:val="00DF1D99"/>
    <w:rsid w:val="00DF20A5"/>
    <w:rsid w:val="00DF41B4"/>
    <w:rsid w:val="00DF41CE"/>
    <w:rsid w:val="00DF48B6"/>
    <w:rsid w:val="00DF49A7"/>
    <w:rsid w:val="00DF4C57"/>
    <w:rsid w:val="00DF4F71"/>
    <w:rsid w:val="00DF5BDA"/>
    <w:rsid w:val="00DF6265"/>
    <w:rsid w:val="00DF67C1"/>
    <w:rsid w:val="00DF6D34"/>
    <w:rsid w:val="00DF6F5B"/>
    <w:rsid w:val="00DF7500"/>
    <w:rsid w:val="00E000B5"/>
    <w:rsid w:val="00E008DE"/>
    <w:rsid w:val="00E00940"/>
    <w:rsid w:val="00E00CC0"/>
    <w:rsid w:val="00E00DF4"/>
    <w:rsid w:val="00E01511"/>
    <w:rsid w:val="00E01B34"/>
    <w:rsid w:val="00E0224C"/>
    <w:rsid w:val="00E02789"/>
    <w:rsid w:val="00E030BB"/>
    <w:rsid w:val="00E032EF"/>
    <w:rsid w:val="00E03834"/>
    <w:rsid w:val="00E04961"/>
    <w:rsid w:val="00E04ADD"/>
    <w:rsid w:val="00E04F8A"/>
    <w:rsid w:val="00E06198"/>
    <w:rsid w:val="00E0641F"/>
    <w:rsid w:val="00E07493"/>
    <w:rsid w:val="00E07B28"/>
    <w:rsid w:val="00E07D27"/>
    <w:rsid w:val="00E1066D"/>
    <w:rsid w:val="00E106BC"/>
    <w:rsid w:val="00E112FE"/>
    <w:rsid w:val="00E11ABB"/>
    <w:rsid w:val="00E127B6"/>
    <w:rsid w:val="00E12AB9"/>
    <w:rsid w:val="00E13569"/>
    <w:rsid w:val="00E13664"/>
    <w:rsid w:val="00E14CFE"/>
    <w:rsid w:val="00E1513D"/>
    <w:rsid w:val="00E1548A"/>
    <w:rsid w:val="00E1695F"/>
    <w:rsid w:val="00E16AEF"/>
    <w:rsid w:val="00E17256"/>
    <w:rsid w:val="00E17AC1"/>
    <w:rsid w:val="00E17BBB"/>
    <w:rsid w:val="00E20211"/>
    <w:rsid w:val="00E203E4"/>
    <w:rsid w:val="00E2075E"/>
    <w:rsid w:val="00E2099F"/>
    <w:rsid w:val="00E21647"/>
    <w:rsid w:val="00E21872"/>
    <w:rsid w:val="00E22097"/>
    <w:rsid w:val="00E22536"/>
    <w:rsid w:val="00E22710"/>
    <w:rsid w:val="00E231E5"/>
    <w:rsid w:val="00E23CC5"/>
    <w:rsid w:val="00E2419C"/>
    <w:rsid w:val="00E2488F"/>
    <w:rsid w:val="00E24D1A"/>
    <w:rsid w:val="00E259AF"/>
    <w:rsid w:val="00E25FC7"/>
    <w:rsid w:val="00E26332"/>
    <w:rsid w:val="00E26AFF"/>
    <w:rsid w:val="00E26C7D"/>
    <w:rsid w:val="00E272FA"/>
    <w:rsid w:val="00E273EC"/>
    <w:rsid w:val="00E276B3"/>
    <w:rsid w:val="00E30464"/>
    <w:rsid w:val="00E309C3"/>
    <w:rsid w:val="00E30E3E"/>
    <w:rsid w:val="00E311BE"/>
    <w:rsid w:val="00E31BEE"/>
    <w:rsid w:val="00E3262D"/>
    <w:rsid w:val="00E32EA8"/>
    <w:rsid w:val="00E3375E"/>
    <w:rsid w:val="00E35804"/>
    <w:rsid w:val="00E36680"/>
    <w:rsid w:val="00E3777D"/>
    <w:rsid w:val="00E40A80"/>
    <w:rsid w:val="00E41506"/>
    <w:rsid w:val="00E4177A"/>
    <w:rsid w:val="00E419E5"/>
    <w:rsid w:val="00E42694"/>
    <w:rsid w:val="00E42BA8"/>
    <w:rsid w:val="00E4357D"/>
    <w:rsid w:val="00E437DC"/>
    <w:rsid w:val="00E43DA5"/>
    <w:rsid w:val="00E44292"/>
    <w:rsid w:val="00E44674"/>
    <w:rsid w:val="00E44CCF"/>
    <w:rsid w:val="00E44CDB"/>
    <w:rsid w:val="00E454B4"/>
    <w:rsid w:val="00E4628F"/>
    <w:rsid w:val="00E46718"/>
    <w:rsid w:val="00E469ED"/>
    <w:rsid w:val="00E471A9"/>
    <w:rsid w:val="00E47734"/>
    <w:rsid w:val="00E47738"/>
    <w:rsid w:val="00E50589"/>
    <w:rsid w:val="00E51E87"/>
    <w:rsid w:val="00E523CF"/>
    <w:rsid w:val="00E5260F"/>
    <w:rsid w:val="00E52C64"/>
    <w:rsid w:val="00E52E04"/>
    <w:rsid w:val="00E5341B"/>
    <w:rsid w:val="00E53573"/>
    <w:rsid w:val="00E53BEF"/>
    <w:rsid w:val="00E53C61"/>
    <w:rsid w:val="00E53EE5"/>
    <w:rsid w:val="00E55147"/>
    <w:rsid w:val="00E551AE"/>
    <w:rsid w:val="00E55EBC"/>
    <w:rsid w:val="00E57379"/>
    <w:rsid w:val="00E574AE"/>
    <w:rsid w:val="00E57554"/>
    <w:rsid w:val="00E57CEF"/>
    <w:rsid w:val="00E60870"/>
    <w:rsid w:val="00E60D5B"/>
    <w:rsid w:val="00E60D94"/>
    <w:rsid w:val="00E6120C"/>
    <w:rsid w:val="00E613B3"/>
    <w:rsid w:val="00E6232B"/>
    <w:rsid w:val="00E627CB"/>
    <w:rsid w:val="00E6370E"/>
    <w:rsid w:val="00E64552"/>
    <w:rsid w:val="00E6570B"/>
    <w:rsid w:val="00E65880"/>
    <w:rsid w:val="00E65A71"/>
    <w:rsid w:val="00E65A7E"/>
    <w:rsid w:val="00E65D7E"/>
    <w:rsid w:val="00E665DC"/>
    <w:rsid w:val="00E66648"/>
    <w:rsid w:val="00E669A0"/>
    <w:rsid w:val="00E67DB1"/>
    <w:rsid w:val="00E701AD"/>
    <w:rsid w:val="00E70E8F"/>
    <w:rsid w:val="00E716C5"/>
    <w:rsid w:val="00E722B7"/>
    <w:rsid w:val="00E72E6A"/>
    <w:rsid w:val="00E73822"/>
    <w:rsid w:val="00E73DE0"/>
    <w:rsid w:val="00E74A0D"/>
    <w:rsid w:val="00E754E3"/>
    <w:rsid w:val="00E756B9"/>
    <w:rsid w:val="00E7643F"/>
    <w:rsid w:val="00E76846"/>
    <w:rsid w:val="00E76A80"/>
    <w:rsid w:val="00E76D4B"/>
    <w:rsid w:val="00E773EF"/>
    <w:rsid w:val="00E77580"/>
    <w:rsid w:val="00E80A33"/>
    <w:rsid w:val="00E81678"/>
    <w:rsid w:val="00E828E2"/>
    <w:rsid w:val="00E82969"/>
    <w:rsid w:val="00E8297F"/>
    <w:rsid w:val="00E82D64"/>
    <w:rsid w:val="00E8369B"/>
    <w:rsid w:val="00E83939"/>
    <w:rsid w:val="00E83E40"/>
    <w:rsid w:val="00E84136"/>
    <w:rsid w:val="00E8451A"/>
    <w:rsid w:val="00E8467B"/>
    <w:rsid w:val="00E84BAA"/>
    <w:rsid w:val="00E84FC2"/>
    <w:rsid w:val="00E86CDC"/>
    <w:rsid w:val="00E87C09"/>
    <w:rsid w:val="00E87E26"/>
    <w:rsid w:val="00E87E99"/>
    <w:rsid w:val="00E90443"/>
    <w:rsid w:val="00E909AB"/>
    <w:rsid w:val="00E91366"/>
    <w:rsid w:val="00E91ADB"/>
    <w:rsid w:val="00E91F3B"/>
    <w:rsid w:val="00E920F4"/>
    <w:rsid w:val="00E921BF"/>
    <w:rsid w:val="00E92251"/>
    <w:rsid w:val="00E92831"/>
    <w:rsid w:val="00E928A8"/>
    <w:rsid w:val="00E933E5"/>
    <w:rsid w:val="00E93571"/>
    <w:rsid w:val="00E93AC5"/>
    <w:rsid w:val="00E93AC8"/>
    <w:rsid w:val="00E93E69"/>
    <w:rsid w:val="00E93EA5"/>
    <w:rsid w:val="00E9458E"/>
    <w:rsid w:val="00E94DA6"/>
    <w:rsid w:val="00E952DC"/>
    <w:rsid w:val="00E967EA"/>
    <w:rsid w:val="00E970ED"/>
    <w:rsid w:val="00E97E52"/>
    <w:rsid w:val="00EA0022"/>
    <w:rsid w:val="00EA065B"/>
    <w:rsid w:val="00EA0A44"/>
    <w:rsid w:val="00EA10A6"/>
    <w:rsid w:val="00EA113C"/>
    <w:rsid w:val="00EA1378"/>
    <w:rsid w:val="00EA14FB"/>
    <w:rsid w:val="00EA20BB"/>
    <w:rsid w:val="00EA2A31"/>
    <w:rsid w:val="00EA390F"/>
    <w:rsid w:val="00EA3BD0"/>
    <w:rsid w:val="00EA3E0A"/>
    <w:rsid w:val="00EA40E4"/>
    <w:rsid w:val="00EA473E"/>
    <w:rsid w:val="00EA480C"/>
    <w:rsid w:val="00EA5A8A"/>
    <w:rsid w:val="00EA607A"/>
    <w:rsid w:val="00EA67E2"/>
    <w:rsid w:val="00EA7714"/>
    <w:rsid w:val="00EA7B8F"/>
    <w:rsid w:val="00EB0743"/>
    <w:rsid w:val="00EB0BE6"/>
    <w:rsid w:val="00EB160F"/>
    <w:rsid w:val="00EB232A"/>
    <w:rsid w:val="00EB2BE8"/>
    <w:rsid w:val="00EB3615"/>
    <w:rsid w:val="00EB3C0A"/>
    <w:rsid w:val="00EB46F9"/>
    <w:rsid w:val="00EB4ABE"/>
    <w:rsid w:val="00EB4C95"/>
    <w:rsid w:val="00EB6D8C"/>
    <w:rsid w:val="00EB6E3E"/>
    <w:rsid w:val="00EB735D"/>
    <w:rsid w:val="00EC038D"/>
    <w:rsid w:val="00EC03CA"/>
    <w:rsid w:val="00EC048B"/>
    <w:rsid w:val="00EC0836"/>
    <w:rsid w:val="00EC11EB"/>
    <w:rsid w:val="00EC1326"/>
    <w:rsid w:val="00EC1378"/>
    <w:rsid w:val="00EC1945"/>
    <w:rsid w:val="00EC2495"/>
    <w:rsid w:val="00EC2987"/>
    <w:rsid w:val="00EC2A76"/>
    <w:rsid w:val="00EC3546"/>
    <w:rsid w:val="00EC3A4A"/>
    <w:rsid w:val="00EC3B99"/>
    <w:rsid w:val="00EC4256"/>
    <w:rsid w:val="00EC4405"/>
    <w:rsid w:val="00EC5BEF"/>
    <w:rsid w:val="00EC640E"/>
    <w:rsid w:val="00EC6B5E"/>
    <w:rsid w:val="00EC702F"/>
    <w:rsid w:val="00EC747C"/>
    <w:rsid w:val="00ED048B"/>
    <w:rsid w:val="00ED121B"/>
    <w:rsid w:val="00ED1833"/>
    <w:rsid w:val="00ED1D12"/>
    <w:rsid w:val="00ED22BA"/>
    <w:rsid w:val="00ED23D6"/>
    <w:rsid w:val="00ED2972"/>
    <w:rsid w:val="00ED2CDB"/>
    <w:rsid w:val="00ED2F3D"/>
    <w:rsid w:val="00ED3135"/>
    <w:rsid w:val="00ED4E56"/>
    <w:rsid w:val="00ED5BA9"/>
    <w:rsid w:val="00ED5C3D"/>
    <w:rsid w:val="00ED5C96"/>
    <w:rsid w:val="00ED61CF"/>
    <w:rsid w:val="00ED6623"/>
    <w:rsid w:val="00ED6CE7"/>
    <w:rsid w:val="00ED6D63"/>
    <w:rsid w:val="00ED71C7"/>
    <w:rsid w:val="00ED735D"/>
    <w:rsid w:val="00ED73FD"/>
    <w:rsid w:val="00ED7F43"/>
    <w:rsid w:val="00ED7F59"/>
    <w:rsid w:val="00EE09EF"/>
    <w:rsid w:val="00EE0B79"/>
    <w:rsid w:val="00EE15B4"/>
    <w:rsid w:val="00EE173F"/>
    <w:rsid w:val="00EE1C24"/>
    <w:rsid w:val="00EE1CE6"/>
    <w:rsid w:val="00EE1E07"/>
    <w:rsid w:val="00EE23A6"/>
    <w:rsid w:val="00EE25D4"/>
    <w:rsid w:val="00EE2927"/>
    <w:rsid w:val="00EE2E45"/>
    <w:rsid w:val="00EE3445"/>
    <w:rsid w:val="00EE36BB"/>
    <w:rsid w:val="00EE41FE"/>
    <w:rsid w:val="00EE43A8"/>
    <w:rsid w:val="00EE5B22"/>
    <w:rsid w:val="00EE5B59"/>
    <w:rsid w:val="00EE631D"/>
    <w:rsid w:val="00EE7202"/>
    <w:rsid w:val="00EE7DCE"/>
    <w:rsid w:val="00EF0022"/>
    <w:rsid w:val="00EF1283"/>
    <w:rsid w:val="00EF1BFF"/>
    <w:rsid w:val="00EF1EDB"/>
    <w:rsid w:val="00EF2CD7"/>
    <w:rsid w:val="00EF3356"/>
    <w:rsid w:val="00EF3551"/>
    <w:rsid w:val="00EF4163"/>
    <w:rsid w:val="00EF536E"/>
    <w:rsid w:val="00EF53A6"/>
    <w:rsid w:val="00EF549F"/>
    <w:rsid w:val="00EF5D56"/>
    <w:rsid w:val="00EF5F08"/>
    <w:rsid w:val="00EF6148"/>
    <w:rsid w:val="00EF6298"/>
    <w:rsid w:val="00EF672A"/>
    <w:rsid w:val="00EF74D0"/>
    <w:rsid w:val="00EF7FE6"/>
    <w:rsid w:val="00F004C7"/>
    <w:rsid w:val="00F00EB6"/>
    <w:rsid w:val="00F015B7"/>
    <w:rsid w:val="00F0309A"/>
    <w:rsid w:val="00F033F6"/>
    <w:rsid w:val="00F039A5"/>
    <w:rsid w:val="00F03EF2"/>
    <w:rsid w:val="00F04806"/>
    <w:rsid w:val="00F05537"/>
    <w:rsid w:val="00F056C2"/>
    <w:rsid w:val="00F0599E"/>
    <w:rsid w:val="00F05C9B"/>
    <w:rsid w:val="00F05E0B"/>
    <w:rsid w:val="00F05FB0"/>
    <w:rsid w:val="00F06018"/>
    <w:rsid w:val="00F0616D"/>
    <w:rsid w:val="00F0695D"/>
    <w:rsid w:val="00F06D79"/>
    <w:rsid w:val="00F074C7"/>
    <w:rsid w:val="00F077F2"/>
    <w:rsid w:val="00F079A7"/>
    <w:rsid w:val="00F10376"/>
    <w:rsid w:val="00F106BC"/>
    <w:rsid w:val="00F10B61"/>
    <w:rsid w:val="00F10BE9"/>
    <w:rsid w:val="00F1110F"/>
    <w:rsid w:val="00F12730"/>
    <w:rsid w:val="00F128B1"/>
    <w:rsid w:val="00F12998"/>
    <w:rsid w:val="00F12A45"/>
    <w:rsid w:val="00F1381E"/>
    <w:rsid w:val="00F13E75"/>
    <w:rsid w:val="00F147FB"/>
    <w:rsid w:val="00F1480A"/>
    <w:rsid w:val="00F14ACC"/>
    <w:rsid w:val="00F1576D"/>
    <w:rsid w:val="00F161EF"/>
    <w:rsid w:val="00F169A4"/>
    <w:rsid w:val="00F16D5D"/>
    <w:rsid w:val="00F17DC9"/>
    <w:rsid w:val="00F17F9A"/>
    <w:rsid w:val="00F20DF0"/>
    <w:rsid w:val="00F21067"/>
    <w:rsid w:val="00F21763"/>
    <w:rsid w:val="00F227F0"/>
    <w:rsid w:val="00F22A3B"/>
    <w:rsid w:val="00F234FB"/>
    <w:rsid w:val="00F23723"/>
    <w:rsid w:val="00F23E16"/>
    <w:rsid w:val="00F25D38"/>
    <w:rsid w:val="00F26CAA"/>
    <w:rsid w:val="00F277B0"/>
    <w:rsid w:val="00F278E6"/>
    <w:rsid w:val="00F27FAE"/>
    <w:rsid w:val="00F30628"/>
    <w:rsid w:val="00F30779"/>
    <w:rsid w:val="00F30F1E"/>
    <w:rsid w:val="00F3122A"/>
    <w:rsid w:val="00F3298F"/>
    <w:rsid w:val="00F332BA"/>
    <w:rsid w:val="00F33BE9"/>
    <w:rsid w:val="00F34DA9"/>
    <w:rsid w:val="00F353D6"/>
    <w:rsid w:val="00F3548B"/>
    <w:rsid w:val="00F354CC"/>
    <w:rsid w:val="00F35BC5"/>
    <w:rsid w:val="00F35E08"/>
    <w:rsid w:val="00F36611"/>
    <w:rsid w:val="00F36DF4"/>
    <w:rsid w:val="00F36E86"/>
    <w:rsid w:val="00F370FE"/>
    <w:rsid w:val="00F37567"/>
    <w:rsid w:val="00F40751"/>
    <w:rsid w:val="00F40770"/>
    <w:rsid w:val="00F41286"/>
    <w:rsid w:val="00F41373"/>
    <w:rsid w:val="00F418C7"/>
    <w:rsid w:val="00F4190C"/>
    <w:rsid w:val="00F44458"/>
    <w:rsid w:val="00F444FD"/>
    <w:rsid w:val="00F44679"/>
    <w:rsid w:val="00F44750"/>
    <w:rsid w:val="00F44DCA"/>
    <w:rsid w:val="00F450A9"/>
    <w:rsid w:val="00F454DA"/>
    <w:rsid w:val="00F45887"/>
    <w:rsid w:val="00F465B5"/>
    <w:rsid w:val="00F467B2"/>
    <w:rsid w:val="00F474C0"/>
    <w:rsid w:val="00F47A89"/>
    <w:rsid w:val="00F501D7"/>
    <w:rsid w:val="00F50277"/>
    <w:rsid w:val="00F505AF"/>
    <w:rsid w:val="00F5098C"/>
    <w:rsid w:val="00F51320"/>
    <w:rsid w:val="00F514DD"/>
    <w:rsid w:val="00F51F95"/>
    <w:rsid w:val="00F5290F"/>
    <w:rsid w:val="00F5302C"/>
    <w:rsid w:val="00F54CBA"/>
    <w:rsid w:val="00F54DEF"/>
    <w:rsid w:val="00F556B7"/>
    <w:rsid w:val="00F558DA"/>
    <w:rsid w:val="00F56126"/>
    <w:rsid w:val="00F5616D"/>
    <w:rsid w:val="00F565C3"/>
    <w:rsid w:val="00F566B7"/>
    <w:rsid w:val="00F56D0A"/>
    <w:rsid w:val="00F56D3D"/>
    <w:rsid w:val="00F571E1"/>
    <w:rsid w:val="00F5755B"/>
    <w:rsid w:val="00F579EC"/>
    <w:rsid w:val="00F6042C"/>
    <w:rsid w:val="00F60A95"/>
    <w:rsid w:val="00F614DB"/>
    <w:rsid w:val="00F61CD9"/>
    <w:rsid w:val="00F62342"/>
    <w:rsid w:val="00F62850"/>
    <w:rsid w:val="00F64229"/>
    <w:rsid w:val="00F64272"/>
    <w:rsid w:val="00F64695"/>
    <w:rsid w:val="00F65936"/>
    <w:rsid w:val="00F65C4E"/>
    <w:rsid w:val="00F6676C"/>
    <w:rsid w:val="00F66BDD"/>
    <w:rsid w:val="00F674F6"/>
    <w:rsid w:val="00F67904"/>
    <w:rsid w:val="00F700EA"/>
    <w:rsid w:val="00F701F0"/>
    <w:rsid w:val="00F704AD"/>
    <w:rsid w:val="00F709D9"/>
    <w:rsid w:val="00F70ABC"/>
    <w:rsid w:val="00F70CD2"/>
    <w:rsid w:val="00F7112C"/>
    <w:rsid w:val="00F71FB3"/>
    <w:rsid w:val="00F7207A"/>
    <w:rsid w:val="00F723C2"/>
    <w:rsid w:val="00F72749"/>
    <w:rsid w:val="00F729BB"/>
    <w:rsid w:val="00F72F34"/>
    <w:rsid w:val="00F73207"/>
    <w:rsid w:val="00F73778"/>
    <w:rsid w:val="00F738DE"/>
    <w:rsid w:val="00F73C9B"/>
    <w:rsid w:val="00F748E7"/>
    <w:rsid w:val="00F74962"/>
    <w:rsid w:val="00F74C87"/>
    <w:rsid w:val="00F762D5"/>
    <w:rsid w:val="00F763B8"/>
    <w:rsid w:val="00F76A3D"/>
    <w:rsid w:val="00F76CCD"/>
    <w:rsid w:val="00F76D36"/>
    <w:rsid w:val="00F76D57"/>
    <w:rsid w:val="00F77064"/>
    <w:rsid w:val="00F8039B"/>
    <w:rsid w:val="00F803AC"/>
    <w:rsid w:val="00F80988"/>
    <w:rsid w:val="00F80F3D"/>
    <w:rsid w:val="00F814E8"/>
    <w:rsid w:val="00F81609"/>
    <w:rsid w:val="00F81976"/>
    <w:rsid w:val="00F81D74"/>
    <w:rsid w:val="00F82460"/>
    <w:rsid w:val="00F825DB"/>
    <w:rsid w:val="00F82B7C"/>
    <w:rsid w:val="00F8349B"/>
    <w:rsid w:val="00F841C8"/>
    <w:rsid w:val="00F848A2"/>
    <w:rsid w:val="00F84CED"/>
    <w:rsid w:val="00F8527C"/>
    <w:rsid w:val="00F852CF"/>
    <w:rsid w:val="00F86621"/>
    <w:rsid w:val="00F86772"/>
    <w:rsid w:val="00F86CBE"/>
    <w:rsid w:val="00F86FC1"/>
    <w:rsid w:val="00F87261"/>
    <w:rsid w:val="00F872FE"/>
    <w:rsid w:val="00F875CB"/>
    <w:rsid w:val="00F90529"/>
    <w:rsid w:val="00F90CD4"/>
    <w:rsid w:val="00F90DEC"/>
    <w:rsid w:val="00F91555"/>
    <w:rsid w:val="00F91E88"/>
    <w:rsid w:val="00F92B89"/>
    <w:rsid w:val="00F92EA4"/>
    <w:rsid w:val="00F93126"/>
    <w:rsid w:val="00F9393A"/>
    <w:rsid w:val="00F945DA"/>
    <w:rsid w:val="00F94806"/>
    <w:rsid w:val="00F94FB4"/>
    <w:rsid w:val="00F94FC4"/>
    <w:rsid w:val="00F958EE"/>
    <w:rsid w:val="00F95B59"/>
    <w:rsid w:val="00F96CF0"/>
    <w:rsid w:val="00F97101"/>
    <w:rsid w:val="00F97938"/>
    <w:rsid w:val="00FA03D0"/>
    <w:rsid w:val="00FA0978"/>
    <w:rsid w:val="00FA1282"/>
    <w:rsid w:val="00FA1677"/>
    <w:rsid w:val="00FA2675"/>
    <w:rsid w:val="00FA2DA5"/>
    <w:rsid w:val="00FA310F"/>
    <w:rsid w:val="00FA3210"/>
    <w:rsid w:val="00FA327C"/>
    <w:rsid w:val="00FA3872"/>
    <w:rsid w:val="00FA3A3D"/>
    <w:rsid w:val="00FA3D0D"/>
    <w:rsid w:val="00FA3E80"/>
    <w:rsid w:val="00FA3EC7"/>
    <w:rsid w:val="00FA44B3"/>
    <w:rsid w:val="00FA4C22"/>
    <w:rsid w:val="00FA52A4"/>
    <w:rsid w:val="00FA59FE"/>
    <w:rsid w:val="00FA627B"/>
    <w:rsid w:val="00FA67F9"/>
    <w:rsid w:val="00FA6BCA"/>
    <w:rsid w:val="00FA6C08"/>
    <w:rsid w:val="00FA7277"/>
    <w:rsid w:val="00FA7364"/>
    <w:rsid w:val="00FA738E"/>
    <w:rsid w:val="00FA7E3D"/>
    <w:rsid w:val="00FA7FBA"/>
    <w:rsid w:val="00FB1A8D"/>
    <w:rsid w:val="00FB1ACA"/>
    <w:rsid w:val="00FB1DB1"/>
    <w:rsid w:val="00FB2099"/>
    <w:rsid w:val="00FB28B3"/>
    <w:rsid w:val="00FB2C8E"/>
    <w:rsid w:val="00FB30EC"/>
    <w:rsid w:val="00FB3837"/>
    <w:rsid w:val="00FB3B57"/>
    <w:rsid w:val="00FB44F2"/>
    <w:rsid w:val="00FB464C"/>
    <w:rsid w:val="00FB4AA9"/>
    <w:rsid w:val="00FB57A3"/>
    <w:rsid w:val="00FB5DD6"/>
    <w:rsid w:val="00FB5F30"/>
    <w:rsid w:val="00FB6458"/>
    <w:rsid w:val="00FB66E3"/>
    <w:rsid w:val="00FC0566"/>
    <w:rsid w:val="00FC092E"/>
    <w:rsid w:val="00FC1104"/>
    <w:rsid w:val="00FC1441"/>
    <w:rsid w:val="00FC1E71"/>
    <w:rsid w:val="00FC229E"/>
    <w:rsid w:val="00FC2715"/>
    <w:rsid w:val="00FC2E20"/>
    <w:rsid w:val="00FC33CA"/>
    <w:rsid w:val="00FC3621"/>
    <w:rsid w:val="00FC3F20"/>
    <w:rsid w:val="00FC464B"/>
    <w:rsid w:val="00FC4FEC"/>
    <w:rsid w:val="00FC52FF"/>
    <w:rsid w:val="00FC542D"/>
    <w:rsid w:val="00FC6525"/>
    <w:rsid w:val="00FD0B6F"/>
    <w:rsid w:val="00FD145D"/>
    <w:rsid w:val="00FD1639"/>
    <w:rsid w:val="00FD17E4"/>
    <w:rsid w:val="00FD1E57"/>
    <w:rsid w:val="00FD206E"/>
    <w:rsid w:val="00FD208F"/>
    <w:rsid w:val="00FD25DC"/>
    <w:rsid w:val="00FD2899"/>
    <w:rsid w:val="00FD2C00"/>
    <w:rsid w:val="00FD2EFE"/>
    <w:rsid w:val="00FD36F9"/>
    <w:rsid w:val="00FD3839"/>
    <w:rsid w:val="00FD3CBF"/>
    <w:rsid w:val="00FD3D9D"/>
    <w:rsid w:val="00FD3E43"/>
    <w:rsid w:val="00FD44A2"/>
    <w:rsid w:val="00FD4C7D"/>
    <w:rsid w:val="00FD5220"/>
    <w:rsid w:val="00FD5435"/>
    <w:rsid w:val="00FD5B1E"/>
    <w:rsid w:val="00FD5CCA"/>
    <w:rsid w:val="00FD6186"/>
    <w:rsid w:val="00FD77EB"/>
    <w:rsid w:val="00FD784B"/>
    <w:rsid w:val="00FD7EAD"/>
    <w:rsid w:val="00FD7F4E"/>
    <w:rsid w:val="00FE05FD"/>
    <w:rsid w:val="00FE18F2"/>
    <w:rsid w:val="00FE21E6"/>
    <w:rsid w:val="00FE2563"/>
    <w:rsid w:val="00FE27DA"/>
    <w:rsid w:val="00FE2CA9"/>
    <w:rsid w:val="00FE312E"/>
    <w:rsid w:val="00FE31B3"/>
    <w:rsid w:val="00FE3360"/>
    <w:rsid w:val="00FE3431"/>
    <w:rsid w:val="00FE3539"/>
    <w:rsid w:val="00FE4948"/>
    <w:rsid w:val="00FE5495"/>
    <w:rsid w:val="00FE5C39"/>
    <w:rsid w:val="00FE63B3"/>
    <w:rsid w:val="00FE647E"/>
    <w:rsid w:val="00FE6DD5"/>
    <w:rsid w:val="00FE79AF"/>
    <w:rsid w:val="00FE7ED8"/>
    <w:rsid w:val="00FF15BB"/>
    <w:rsid w:val="00FF26EE"/>
    <w:rsid w:val="00FF31CF"/>
    <w:rsid w:val="00FF3438"/>
    <w:rsid w:val="00FF3473"/>
    <w:rsid w:val="00FF3899"/>
    <w:rsid w:val="00FF4A06"/>
    <w:rsid w:val="00FF5AA1"/>
    <w:rsid w:val="00FF5F1A"/>
    <w:rsid w:val="00FF6A68"/>
    <w:rsid w:val="00FF6D42"/>
    <w:rsid w:val="00FF7684"/>
    <w:rsid w:val="00FF7CF6"/>
    <w:rsid w:val="00FF7D65"/>
    <w:rsid w:val="1040499E"/>
    <w:rsid w:val="75018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28"/>
    <w:unhideWhenUsed/>
    <w:qFormat/>
    <w:uiPriority w:val="9"/>
    <w:pPr>
      <w:keepNext/>
      <w:keepLines/>
      <w:spacing w:before="200" w:line="259" w:lineRule="auto"/>
      <w:outlineLvl w:val="1"/>
    </w:pPr>
    <w:rPr>
      <w:rFonts w:asciiTheme="majorHAnsi" w:hAnsiTheme="majorHAnsi" w:eastAsiaTheme="majorEastAsia" w:cstheme="majorBidi"/>
      <w:b/>
      <w:bCs/>
      <w:color w:val="4472C4" w:themeColor="accent1"/>
      <w:sz w:val="26"/>
      <w:szCs w:val="26"/>
      <w:lang w:eastAsia="zh-CN"/>
      <w14:textFill>
        <w14:solidFill>
          <w14:schemeClr w14:val="accent1"/>
        </w14:solidFill>
      </w14:textFill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7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character" w:styleId="7">
    <w:name w:val="annotation reference"/>
    <w:basedOn w:val="4"/>
    <w:semiHidden/>
    <w:unhideWhenUsed/>
    <w:qFormat/>
    <w:uiPriority w:val="99"/>
    <w:rPr>
      <w:sz w:val="18"/>
      <w:szCs w:val="18"/>
    </w:rPr>
  </w:style>
  <w:style w:type="paragraph" w:styleId="8">
    <w:name w:val="annotation text"/>
    <w:basedOn w:val="1"/>
    <w:link w:val="25"/>
    <w:semiHidden/>
    <w:unhideWhenUsed/>
    <w:qFormat/>
    <w:uiPriority w:val="99"/>
  </w:style>
  <w:style w:type="paragraph" w:styleId="9">
    <w:name w:val="annotation subject"/>
    <w:basedOn w:val="8"/>
    <w:next w:val="8"/>
    <w:link w:val="26"/>
    <w:semiHidden/>
    <w:unhideWhenUsed/>
    <w:qFormat/>
    <w:uiPriority w:val="99"/>
    <w:rPr>
      <w:b/>
      <w:bCs/>
      <w:sz w:val="20"/>
      <w:szCs w:val="20"/>
    </w:rPr>
  </w:style>
  <w:style w:type="character" w:styleId="10">
    <w:name w:val="FollowedHyperlink"/>
    <w:basedOn w:val="4"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paragraph" w:styleId="11">
    <w:name w:val="footer"/>
    <w:basedOn w:val="1"/>
    <w:link w:val="22"/>
    <w:unhideWhenUsed/>
    <w:qFormat/>
    <w:uiPriority w:val="99"/>
    <w:pPr>
      <w:tabs>
        <w:tab w:val="center" w:pos="4680"/>
        <w:tab w:val="right" w:pos="9360"/>
      </w:tabs>
    </w:pPr>
  </w:style>
  <w:style w:type="character" w:styleId="12">
    <w:name w:val="footnote reference"/>
    <w:basedOn w:val="4"/>
    <w:semiHidden/>
    <w:unhideWhenUsed/>
    <w:qFormat/>
    <w:uiPriority w:val="99"/>
    <w:rPr>
      <w:vertAlign w:val="superscript"/>
    </w:rPr>
  </w:style>
  <w:style w:type="paragraph" w:styleId="13">
    <w:name w:val="footnote text"/>
    <w:basedOn w:val="1"/>
    <w:link w:val="40"/>
    <w:semiHidden/>
    <w:unhideWhenUsed/>
    <w:qFormat/>
    <w:uiPriority w:val="99"/>
    <w:rPr>
      <w:sz w:val="20"/>
      <w:szCs w:val="20"/>
    </w:rPr>
  </w:style>
  <w:style w:type="paragraph" w:styleId="14">
    <w:name w:val="header"/>
    <w:basedOn w:val="1"/>
    <w:link w:val="23"/>
    <w:unhideWhenUsed/>
    <w:qFormat/>
    <w:uiPriority w:val="99"/>
    <w:pPr>
      <w:tabs>
        <w:tab w:val="center" w:pos="4680"/>
        <w:tab w:val="right" w:pos="9360"/>
      </w:tabs>
    </w:pPr>
  </w:style>
  <w:style w:type="character" w:styleId="1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line number"/>
    <w:basedOn w:val="4"/>
    <w:semiHidden/>
    <w:unhideWhenUsed/>
    <w:qFormat/>
    <w:uiPriority w:val="99"/>
  </w:style>
  <w:style w:type="paragraph" w:styleId="17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Times New Roman" w:hAnsi="Times New Roman" w:cs="Times New Roman" w:eastAsiaTheme="minorEastAsia"/>
    </w:rPr>
  </w:style>
  <w:style w:type="character" w:styleId="18">
    <w:name w:val="page number"/>
    <w:basedOn w:val="4"/>
    <w:semiHidden/>
    <w:unhideWhenUsed/>
    <w:qFormat/>
    <w:uiPriority w:val="99"/>
  </w:style>
  <w:style w:type="table" w:styleId="19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0">
    <w:name w:val="EndNote Bibliography Title"/>
    <w:basedOn w:val="1"/>
    <w:qFormat/>
    <w:uiPriority w:val="0"/>
    <w:pPr>
      <w:jc w:val="center"/>
    </w:pPr>
    <w:rPr>
      <w:rFonts w:ascii="Times New Roman" w:hAnsi="Times New Roman" w:cs="Times New Roman"/>
      <w:sz w:val="22"/>
    </w:rPr>
  </w:style>
  <w:style w:type="paragraph" w:customStyle="1" w:styleId="21">
    <w:name w:val="EndNote Bibliography"/>
    <w:basedOn w:val="1"/>
    <w:qFormat/>
    <w:uiPriority w:val="0"/>
    <w:rPr>
      <w:rFonts w:ascii="Times New Roman" w:hAnsi="Times New Roman" w:cs="Times New Roman"/>
      <w:sz w:val="22"/>
    </w:rPr>
  </w:style>
  <w:style w:type="character" w:customStyle="1" w:styleId="22">
    <w:name w:val="Footer Char"/>
    <w:basedOn w:val="4"/>
    <w:link w:val="11"/>
    <w:qFormat/>
    <w:uiPriority w:val="99"/>
  </w:style>
  <w:style w:type="character" w:customStyle="1" w:styleId="23">
    <w:name w:val="Header Char"/>
    <w:basedOn w:val="4"/>
    <w:link w:val="14"/>
    <w:qFormat/>
    <w:uiPriority w:val="99"/>
  </w:style>
  <w:style w:type="paragraph" w:styleId="24">
    <w:name w:val="List Paragraph"/>
    <w:basedOn w:val="1"/>
    <w:qFormat/>
    <w:uiPriority w:val="34"/>
    <w:pPr>
      <w:ind w:left="720"/>
      <w:contextualSpacing/>
    </w:pPr>
  </w:style>
  <w:style w:type="character" w:customStyle="1" w:styleId="25">
    <w:name w:val="Comment Text Char"/>
    <w:basedOn w:val="4"/>
    <w:link w:val="8"/>
    <w:semiHidden/>
    <w:qFormat/>
    <w:uiPriority w:val="99"/>
  </w:style>
  <w:style w:type="character" w:customStyle="1" w:styleId="26">
    <w:name w:val="Comment Subject Char"/>
    <w:basedOn w:val="25"/>
    <w:link w:val="9"/>
    <w:semiHidden/>
    <w:qFormat/>
    <w:uiPriority w:val="99"/>
    <w:rPr>
      <w:b/>
      <w:bCs/>
      <w:sz w:val="20"/>
      <w:szCs w:val="20"/>
    </w:rPr>
  </w:style>
  <w:style w:type="character" w:customStyle="1" w:styleId="27">
    <w:name w:val="Balloon Text Char"/>
    <w:basedOn w:val="4"/>
    <w:link w:val="6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28">
    <w:name w:val="Heading 2 Char"/>
    <w:basedOn w:val="4"/>
    <w:link w:val="3"/>
    <w:qFormat/>
    <w:uiPriority w:val="9"/>
    <w:rPr>
      <w:rFonts w:asciiTheme="majorHAnsi" w:hAnsiTheme="majorHAnsi" w:eastAsiaTheme="majorEastAsia" w:cstheme="majorBidi"/>
      <w:b/>
      <w:bCs/>
      <w:color w:val="4472C4" w:themeColor="accent1"/>
      <w:sz w:val="26"/>
      <w:szCs w:val="26"/>
      <w:lang w:eastAsia="zh-CN"/>
      <w14:textFill>
        <w14:solidFill>
          <w14:schemeClr w14:val="accent1"/>
        </w14:solidFill>
      </w14:textFill>
    </w:rPr>
  </w:style>
  <w:style w:type="character" w:customStyle="1" w:styleId="29">
    <w:name w:val="recommended-name"/>
    <w:basedOn w:val="4"/>
    <w:qFormat/>
    <w:uiPriority w:val="0"/>
  </w:style>
  <w:style w:type="character" w:customStyle="1" w:styleId="30">
    <w:name w:val="Heading 1 Char"/>
    <w:basedOn w:val="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31">
    <w:name w:val="Unresolved Mention1"/>
    <w:basedOn w:val="4"/>
    <w:qFormat/>
    <w:uiPriority w:val="99"/>
    <w:rPr>
      <w:color w:val="605E5C"/>
      <w:shd w:val="clear" w:color="auto" w:fill="E1DFDD"/>
    </w:rPr>
  </w:style>
  <w:style w:type="character" w:customStyle="1" w:styleId="32">
    <w:name w:val="Unresolved Mention2"/>
    <w:basedOn w:val="4"/>
    <w:qFormat/>
    <w:uiPriority w:val="99"/>
    <w:rPr>
      <w:color w:val="605E5C"/>
      <w:shd w:val="clear" w:color="auto" w:fill="E1DFDD"/>
    </w:rPr>
  </w:style>
  <w:style w:type="paragraph" w:customStyle="1" w:styleId="33">
    <w:name w:val="Revision"/>
    <w:hidden/>
    <w:semiHidden/>
    <w:qFormat/>
    <w:uiPriority w:val="99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customStyle="1" w:styleId="34">
    <w:name w:val="Unresolved Mention3"/>
    <w:basedOn w:val="4"/>
    <w:qFormat/>
    <w:uiPriority w:val="99"/>
    <w:rPr>
      <w:color w:val="605E5C"/>
      <w:shd w:val="clear" w:color="auto" w:fill="E1DFDD"/>
    </w:rPr>
  </w:style>
  <w:style w:type="character" w:customStyle="1" w:styleId="35">
    <w:name w:val="Unresolved Mention4"/>
    <w:basedOn w:val="4"/>
    <w:qFormat/>
    <w:uiPriority w:val="99"/>
    <w:rPr>
      <w:color w:val="605E5C"/>
      <w:shd w:val="clear" w:color="auto" w:fill="E1DFDD"/>
    </w:rPr>
  </w:style>
  <w:style w:type="character" w:customStyle="1" w:styleId="36">
    <w:name w:val="Unresolved Mention5"/>
    <w:basedOn w:val="4"/>
    <w:qFormat/>
    <w:uiPriority w:val="99"/>
    <w:rPr>
      <w:color w:val="605E5C"/>
      <w:shd w:val="clear" w:color="auto" w:fill="E1DFDD"/>
    </w:rPr>
  </w:style>
  <w:style w:type="character" w:customStyle="1" w:styleId="37">
    <w:name w:val="Unresolved Mention6"/>
    <w:basedOn w:val="4"/>
    <w:qFormat/>
    <w:uiPriority w:val="99"/>
    <w:rPr>
      <w:color w:val="605E5C"/>
      <w:shd w:val="clear" w:color="auto" w:fill="E1DFDD"/>
    </w:rPr>
  </w:style>
  <w:style w:type="character" w:customStyle="1" w:styleId="38">
    <w:name w:val="Unresolved Mention"/>
    <w:basedOn w:val="4"/>
    <w:qFormat/>
    <w:uiPriority w:val="99"/>
    <w:rPr>
      <w:color w:val="605E5C"/>
      <w:shd w:val="clear" w:color="auto" w:fill="E1DFDD"/>
    </w:rPr>
  </w:style>
  <w:style w:type="character" w:customStyle="1" w:styleId="39">
    <w:name w:val="hgkelc"/>
    <w:basedOn w:val="4"/>
    <w:qFormat/>
    <w:uiPriority w:val="0"/>
  </w:style>
  <w:style w:type="character" w:customStyle="1" w:styleId="40">
    <w:name w:val="Footnote Text Char"/>
    <w:basedOn w:val="4"/>
    <w:link w:val="13"/>
    <w:semiHidden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0DD3EBFCC8846A163836D204DC934" ma:contentTypeVersion="6" ma:contentTypeDescription="Create a new document." ma:contentTypeScope="" ma:versionID="9ca2351439ad5ebbf336444c4719a6c3">
  <xsd:schema xmlns:xsd="http://www.w3.org/2001/XMLSchema" xmlns:xs="http://www.w3.org/2001/XMLSchema" xmlns:p="http://schemas.microsoft.com/office/2006/metadata/properties" xmlns:ns2="c8734672-518e-48f4-b8ac-a272a87e7d6f" xmlns:ns3="0850f6d9-2eea-4f6b-93a6-d6bf5f7fe93b" targetNamespace="http://schemas.microsoft.com/office/2006/metadata/properties" ma:root="true" ma:fieldsID="28da22f0847b2416635f56db6dba7f6b" ns2:_="" ns3:_="">
    <xsd:import namespace="c8734672-518e-48f4-b8ac-a272a87e7d6f"/>
    <xsd:import namespace="0850f6d9-2eea-4f6b-93a6-d6bf5f7fe9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34672-518e-48f4-b8ac-a272a87e7d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50f6d9-2eea-4f6b-93a6-d6bf5f7fe93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BCBDC7-A6CD-2C4C-9AE3-419EFF430224}">
  <ds:schemaRefs/>
</ds:datastoreItem>
</file>

<file path=customXml/itemProps2.xml><?xml version="1.0" encoding="utf-8"?>
<ds:datastoreItem xmlns:ds="http://schemas.openxmlformats.org/officeDocument/2006/customXml" ds:itemID="{448BE7B6-3D3D-4844-B374-CADC329C0CC6}">
  <ds:schemaRefs/>
</ds:datastoreItem>
</file>

<file path=customXml/itemProps3.xml><?xml version="1.0" encoding="utf-8"?>
<ds:datastoreItem xmlns:ds="http://schemas.openxmlformats.org/officeDocument/2006/customXml" ds:itemID="{B0693361-527D-4885-BC10-551C93018540}">
  <ds:schemaRefs/>
</ds:datastoreItem>
</file>

<file path=customXml/itemProps4.xml><?xml version="1.0" encoding="utf-8"?>
<ds:datastoreItem xmlns:ds="http://schemas.openxmlformats.org/officeDocument/2006/customXml" ds:itemID="{02C420EA-C701-44CD-AF5E-5664B9078EE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387</Words>
  <Characters>59210</Characters>
  <Lines>493</Lines>
  <Paragraphs>138</Paragraphs>
  <TotalTime>3</TotalTime>
  <ScaleCrop>false</ScaleCrop>
  <LinksUpToDate>false</LinksUpToDate>
  <CharactersWithSpaces>69459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16:11:00Z</dcterms:created>
  <dc:creator>PAF</dc:creator>
  <cp:lastModifiedBy>WPS_1736253710</cp:lastModifiedBy>
  <cp:lastPrinted>2024-09-17T07:59:00Z</cp:lastPrinted>
  <dcterms:modified xsi:type="dcterms:W3CDTF">2025-01-13T06:06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6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0360DD3EBFCC8846A163836D204DC934</vt:lpwstr>
  </property>
  <property fmtid="{D5CDD505-2E9C-101B-9397-08002B2CF9AE}" pid="5" name="KSOProductBuildVer">
    <vt:lpwstr>1033-12.2.0.19805</vt:lpwstr>
  </property>
  <property fmtid="{D5CDD505-2E9C-101B-9397-08002B2CF9AE}" pid="6" name="ICV">
    <vt:lpwstr>35CA8AAD4F99455AA189E1E0921D5C37_12</vt:lpwstr>
  </property>
</Properties>
</file>